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7A48" w14:textId="09A3FB4B" w:rsidR="00A34D7A" w:rsidRPr="004C3FEB" w:rsidRDefault="004B37BB">
      <w:pPr>
        <w:rPr>
          <w:rFonts w:ascii="Times New Roman" w:hAnsi="Times New Roman" w:cs="Times New Roman"/>
          <w:b/>
          <w:bCs/>
        </w:rPr>
      </w:pPr>
      <w:r w:rsidRPr="004C3FEB">
        <w:rPr>
          <w:rFonts w:ascii="Times New Roman" w:hAnsi="Times New Roman" w:cs="Times New Roman"/>
          <w:b/>
          <w:bCs/>
        </w:rPr>
        <w:t>Table</w:t>
      </w:r>
      <w:r w:rsidR="00B764A5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/>
          <w:b/>
          <w:bCs/>
        </w:rPr>
        <w:t>S</w:t>
      </w:r>
      <w:r w:rsidR="00F74C78">
        <w:rPr>
          <w:rFonts w:ascii="Times New Roman" w:hAnsi="Times New Roman" w:cs="Times New Roman"/>
          <w:b/>
          <w:bCs/>
        </w:rPr>
        <w:t>2</w:t>
      </w:r>
      <w:r w:rsidR="009E7EAD" w:rsidRPr="004C3FEB">
        <w:rPr>
          <w:rFonts w:ascii="Times New Roman" w:hAnsi="Times New Roman" w:cs="Times New Roman" w:hint="eastAsia"/>
          <w:b/>
          <w:bCs/>
        </w:rPr>
        <w:t xml:space="preserve"> </w:t>
      </w:r>
      <w:r w:rsidR="00F74C78" w:rsidRPr="004C3FEB">
        <w:rPr>
          <w:rFonts w:ascii="Times New Roman" w:hAnsi="Times New Roman" w:cs="Times New Roman"/>
          <w:b/>
          <w:bCs/>
        </w:rPr>
        <w:t>Clinical characteristic</w:t>
      </w:r>
      <w:r w:rsidR="00F74C78">
        <w:rPr>
          <w:rFonts w:ascii="Times New Roman" w:hAnsi="Times New Roman" w:cs="Times New Roman"/>
          <w:b/>
          <w:bCs/>
        </w:rPr>
        <w:t xml:space="preserve">s of </w:t>
      </w:r>
      <w:r w:rsidR="00F74C78">
        <w:rPr>
          <w:rFonts w:ascii="Times New Roman" w:hAnsi="Times New Roman" w:cs="Times New Roman" w:hint="eastAsia"/>
          <w:b/>
          <w:bCs/>
        </w:rPr>
        <w:t>different</w:t>
      </w:r>
      <w:r w:rsidR="00F74C78">
        <w:rPr>
          <w:rFonts w:ascii="Times New Roman" w:hAnsi="Times New Roman" w:cs="Times New Roman"/>
          <w:b/>
          <w:bCs/>
        </w:rPr>
        <w:t xml:space="preserve"> </w:t>
      </w:r>
      <w:r w:rsidR="00F74C78">
        <w:rPr>
          <w:rFonts w:ascii="Times New Roman" w:hAnsi="Times New Roman" w:cs="Times New Roman" w:hint="eastAsia"/>
          <w:b/>
          <w:bCs/>
        </w:rPr>
        <w:t>risk</w:t>
      </w:r>
      <w:r w:rsidR="00F74C78">
        <w:rPr>
          <w:rFonts w:ascii="Times New Roman" w:hAnsi="Times New Roman" w:cs="Times New Roman"/>
          <w:b/>
          <w:bCs/>
        </w:rPr>
        <w:t xml:space="preserve"> </w:t>
      </w:r>
      <w:r w:rsidR="00F74C78">
        <w:rPr>
          <w:rFonts w:ascii="Times New Roman" w:hAnsi="Times New Roman" w:cs="Times New Roman" w:hint="eastAsia"/>
          <w:b/>
          <w:bCs/>
        </w:rPr>
        <w:t>groups</w:t>
      </w:r>
      <w:r w:rsidR="00F74C78">
        <w:rPr>
          <w:rFonts w:ascii="Times New Roman" w:hAnsi="Times New Roman" w:cs="Times New Roman"/>
          <w:b/>
          <w:bCs/>
        </w:rPr>
        <w:t xml:space="preserve"> </w:t>
      </w:r>
      <w:r w:rsidR="00F74C78">
        <w:rPr>
          <w:rFonts w:ascii="Times New Roman" w:hAnsi="Times New Roman" w:cs="Times New Roman" w:hint="eastAsia"/>
          <w:b/>
          <w:bCs/>
        </w:rPr>
        <w:t>in</w:t>
      </w:r>
      <w:r w:rsidR="00F74C78">
        <w:rPr>
          <w:rFonts w:ascii="Times New Roman" w:hAnsi="Times New Roman" w:cs="Times New Roman"/>
          <w:b/>
          <w:bCs/>
        </w:rPr>
        <w:t xml:space="preserve"> </w:t>
      </w:r>
      <w:r w:rsidR="00F74C78">
        <w:rPr>
          <w:rFonts w:ascii="Times New Roman" w:hAnsi="Times New Roman" w:cs="Times New Roman" w:hint="eastAsia"/>
          <w:b/>
          <w:bCs/>
        </w:rPr>
        <w:t>the</w:t>
      </w:r>
      <w:r w:rsidR="00D72B3B">
        <w:rPr>
          <w:rFonts w:ascii="Times New Roman" w:hAnsi="Times New Roman" w:cs="Times New Roman"/>
          <w:b/>
          <w:bCs/>
        </w:rPr>
        <w:t xml:space="preserve"> </w:t>
      </w:r>
      <w:r w:rsidR="0020525C">
        <w:rPr>
          <w:rFonts w:ascii="Times New Roman" w:hAnsi="Times New Roman" w:cs="Times New Roman" w:hint="eastAsia"/>
          <w:b/>
          <w:bCs/>
        </w:rPr>
        <w:t>validation</w:t>
      </w:r>
      <w:r w:rsidR="00D72B3B">
        <w:rPr>
          <w:rFonts w:ascii="Times New Roman" w:hAnsi="Times New Roman" w:cs="Times New Roman"/>
          <w:b/>
          <w:bCs/>
        </w:rPr>
        <w:t xml:space="preserve"> </w:t>
      </w:r>
      <w:r w:rsidR="00D72B3B">
        <w:rPr>
          <w:rFonts w:ascii="Times New Roman" w:hAnsi="Times New Roman" w:cs="Times New Roman" w:hint="eastAsia"/>
          <w:b/>
          <w:bCs/>
        </w:rPr>
        <w:t>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693"/>
        <w:gridCol w:w="1598"/>
        <w:gridCol w:w="1453"/>
        <w:gridCol w:w="1323"/>
        <w:gridCol w:w="1332"/>
        <w:gridCol w:w="1324"/>
        <w:gridCol w:w="1323"/>
        <w:gridCol w:w="1332"/>
        <w:gridCol w:w="1323"/>
      </w:tblGrid>
      <w:tr w:rsidR="003E68E7" w:rsidRPr="006A105E" w14:paraId="1F32135F" w14:textId="77777777" w:rsidTr="007E62E2">
        <w:tc>
          <w:tcPr>
            <w:tcW w:w="2687" w:type="dxa"/>
            <w:tcBorders>
              <w:top w:val="single" w:sz="4" w:space="0" w:color="auto"/>
            </w:tcBorders>
            <w:shd w:val="clear" w:color="auto" w:fill="auto"/>
          </w:tcPr>
          <w:p w14:paraId="15D3894B" w14:textId="77777777" w:rsidR="003E68E7" w:rsidRPr="00483739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D5540" w14:textId="6E0153BD" w:rsidR="003E68E7" w:rsidRPr="006A105E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w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isk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C3311" w14:textId="77777777" w:rsidR="003E68E7" w:rsidRPr="006A105E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5BD33" w14:textId="104AB0D8" w:rsidR="003E68E7" w:rsidRPr="006A105E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termediate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isk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81A2E" w14:textId="77777777" w:rsidR="003E68E7" w:rsidRPr="006A105E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50EEC" w14:textId="7704FF7B" w:rsidR="003E68E7" w:rsidRPr="006A105E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gh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isk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4D0A4CD3" w14:textId="77777777" w:rsidR="003E68E7" w:rsidRPr="006A105E" w:rsidRDefault="003E68E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D7AE5" w:rsidRPr="006A105E" w14:paraId="06674125" w14:textId="74A67C1C" w:rsidTr="007E62E2">
        <w:tc>
          <w:tcPr>
            <w:tcW w:w="2687" w:type="dxa"/>
            <w:tcBorders>
              <w:bottom w:val="single" w:sz="4" w:space="0" w:color="auto"/>
            </w:tcBorders>
            <w:shd w:val="clear" w:color="auto" w:fill="auto"/>
          </w:tcPr>
          <w:p w14:paraId="71997AB9" w14:textId="77777777" w:rsidR="001D7AE5" w:rsidRPr="006A105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96510121"/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0CA57" w14:textId="71899C67" w:rsidR="001D7AE5" w:rsidRPr="006A105E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="00B853F8"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1558DF74" w14:textId="48193075" w:rsidR="001D7AE5" w:rsidRPr="006A105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94577" w14:textId="727857F6" w:rsidR="001D7AE5" w:rsidRPr="006A105E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+LRRT</w:t>
            </w:r>
          </w:p>
          <w:p w14:paraId="6A53FABF" w14:textId="37086F83" w:rsidR="001D7AE5" w:rsidRPr="006A105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.</w:t>
            </w:r>
            <w:r w:rsidRPr="006A105E">
              <w:rPr>
                <w:b/>
                <w:bCs/>
              </w:rPr>
              <w:t xml:space="preserve"> 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4076E" w14:textId="6C2160A8" w:rsidR="001D7AE5" w:rsidRPr="006A105E" w:rsidRDefault="00845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90583" w14:textId="59AAD685" w:rsidR="001D7AE5" w:rsidRPr="006A105E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48980975" w14:textId="1E39F451" w:rsidR="00E619E0" w:rsidRPr="006A105E" w:rsidRDefault="007516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26778" w14:textId="77777777" w:rsidR="001D7AE5" w:rsidRPr="006A105E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+LRRT</w:t>
            </w:r>
          </w:p>
          <w:p w14:paraId="64956C7B" w14:textId="49A82529" w:rsidR="00751697" w:rsidRPr="006A105E" w:rsidRDefault="007516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C1CFB" w14:textId="57860F68" w:rsidR="001D7AE5" w:rsidRPr="006A105E" w:rsidRDefault="00845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386D3" w14:textId="77777777" w:rsidR="003A078C" w:rsidRPr="006A105E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</w:p>
          <w:p w14:paraId="092206D0" w14:textId="57C82BF6" w:rsidR="00751697" w:rsidRPr="006A105E" w:rsidRDefault="007516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BFDD3" w14:textId="77777777" w:rsidR="001D7AE5" w:rsidRPr="006A105E" w:rsidRDefault="003904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+LRRT</w:t>
            </w:r>
          </w:p>
          <w:p w14:paraId="10B3423A" w14:textId="7DC54ADC" w:rsidR="00751697" w:rsidRPr="006A105E" w:rsidRDefault="0075169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31F42234" w14:textId="4D09E4B8" w:rsidR="001D7AE5" w:rsidRPr="006A105E" w:rsidRDefault="00845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</w:p>
        </w:tc>
      </w:tr>
      <w:tr w:rsidR="001D7AE5" w:rsidRPr="006A105E" w14:paraId="67F7A863" w14:textId="7DD0EB3F" w:rsidTr="007E62E2">
        <w:tc>
          <w:tcPr>
            <w:tcW w:w="2687" w:type="dxa"/>
            <w:tcBorders>
              <w:top w:val="single" w:sz="4" w:space="0" w:color="auto"/>
            </w:tcBorders>
            <w:shd w:val="clear" w:color="auto" w:fill="auto"/>
          </w:tcPr>
          <w:p w14:paraId="07BC3927" w14:textId="48C4BD8B" w:rsidR="001D7AE5" w:rsidRPr="006A105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</w:tcPr>
          <w:p w14:paraId="5AE92F7C" w14:textId="1F436780" w:rsidR="001D7AE5" w:rsidRPr="006A105E" w:rsidRDefault="00BB32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</w:tcPr>
          <w:p w14:paraId="3ECF893B" w14:textId="70869522" w:rsidR="001D7AE5" w:rsidRPr="006A105E" w:rsidRDefault="006D23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3AD06677" w14:textId="43A21DB2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6D9F6209" w14:textId="746A2C45" w:rsidR="001D7AE5" w:rsidRPr="006A105E" w:rsidRDefault="00EA4E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7A414312" w14:textId="7096C61C" w:rsidR="001D7AE5" w:rsidRPr="006A105E" w:rsidRDefault="00BA14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2545F"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64E47097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425F5D3E" w14:textId="222B956D" w:rsidR="001D7AE5" w:rsidRPr="006A105E" w:rsidRDefault="006E42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46FD7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54069233" w14:textId="4D91D223" w:rsidR="001D7AE5" w:rsidRPr="006A105E" w:rsidRDefault="00846F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52DDBF3B" w14:textId="4800714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40E00658" w14:textId="1FFE1147" w:rsidTr="007E62E2">
        <w:tc>
          <w:tcPr>
            <w:tcW w:w="2687" w:type="dxa"/>
            <w:shd w:val="clear" w:color="auto" w:fill="auto"/>
          </w:tcPr>
          <w:p w14:paraId="4AB6A535" w14:textId="4AD2645C" w:rsidR="001D7AE5" w:rsidRPr="006A105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" w:name="_Hlk83680645"/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(years)</w:t>
            </w:r>
          </w:p>
        </w:tc>
        <w:tc>
          <w:tcPr>
            <w:tcW w:w="1693" w:type="dxa"/>
            <w:shd w:val="clear" w:color="auto" w:fill="auto"/>
          </w:tcPr>
          <w:p w14:paraId="2B722FE5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28BC5B43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30DCB333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751F105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6AFDE6CA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2B748658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3D5D126" w14:textId="2AC039C2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3DF6C707" w14:textId="5F88F2C1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0E99846" w14:textId="1B238D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3FB5C3D8" w14:textId="4C839A35" w:rsidTr="007E62E2">
        <w:tc>
          <w:tcPr>
            <w:tcW w:w="2687" w:type="dxa"/>
            <w:shd w:val="clear" w:color="auto" w:fill="auto"/>
          </w:tcPr>
          <w:p w14:paraId="3B353743" w14:textId="6CD55B1C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BA3308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6D7D" w:rsidRPr="006A105E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693" w:type="dxa"/>
            <w:shd w:val="clear" w:color="auto" w:fill="auto"/>
          </w:tcPr>
          <w:p w14:paraId="72AC6004" w14:textId="0971680B" w:rsidR="001D7AE5" w:rsidRPr="006A105E" w:rsidRDefault="00052F1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D1506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0F23" w:rsidRPr="006A105E">
              <w:rPr>
                <w:rFonts w:ascii="Times New Roman" w:hAnsi="Times New Roman" w:cs="Times New Roman"/>
                <w:color w:val="000000" w:themeColor="text1"/>
              </w:rPr>
              <w:t>77.5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451BC23E" w14:textId="4AF19A1C" w:rsidR="001D7AE5" w:rsidRPr="006A105E" w:rsidRDefault="004257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760F92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1DD4" w:rsidRPr="006A105E">
              <w:rPr>
                <w:rFonts w:ascii="Times New Roman" w:hAnsi="Times New Roman" w:cs="Times New Roman"/>
                <w:color w:val="000000" w:themeColor="text1"/>
              </w:rPr>
              <w:t>72.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3DBD969" w14:textId="18A6B025" w:rsidR="001D7AE5" w:rsidRPr="006A105E" w:rsidRDefault="00BB45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561</w:t>
            </w:r>
          </w:p>
        </w:tc>
        <w:tc>
          <w:tcPr>
            <w:tcW w:w="1323" w:type="dxa"/>
            <w:shd w:val="clear" w:color="auto" w:fill="auto"/>
          </w:tcPr>
          <w:p w14:paraId="62B659B1" w14:textId="4A648B69" w:rsidR="001D7AE5" w:rsidRPr="006A105E" w:rsidRDefault="00EA4E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475C" w:rsidRPr="006A105E">
              <w:rPr>
                <w:rFonts w:ascii="Times New Roman" w:hAnsi="Times New Roman" w:cs="Times New Roman"/>
                <w:color w:val="000000" w:themeColor="text1"/>
              </w:rPr>
              <w:t>64.9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02D821B" w14:textId="1C5D1BAA" w:rsidR="001D7AE5" w:rsidRPr="006A105E" w:rsidRDefault="007224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E1C0C" w:rsidRPr="006A105E">
              <w:rPr>
                <w:rFonts w:ascii="Times New Roman" w:hAnsi="Times New Roman" w:cs="Times New Roman"/>
                <w:color w:val="000000" w:themeColor="text1"/>
              </w:rPr>
              <w:t>61.1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CEA19D5" w14:textId="7775B0A2" w:rsidR="001D7AE5" w:rsidRPr="006A105E" w:rsidRDefault="00BC4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716</w:t>
            </w:r>
          </w:p>
        </w:tc>
        <w:tc>
          <w:tcPr>
            <w:tcW w:w="1323" w:type="dxa"/>
            <w:shd w:val="clear" w:color="auto" w:fill="auto"/>
          </w:tcPr>
          <w:p w14:paraId="1A681505" w14:textId="2EAB15E1" w:rsidR="001D7AE5" w:rsidRPr="006A105E" w:rsidRDefault="006E42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A1AAD" w:rsidRPr="006A105E">
              <w:rPr>
                <w:rFonts w:ascii="Times New Roman" w:hAnsi="Times New Roman" w:cs="Times New Roman"/>
                <w:color w:val="000000" w:themeColor="text1"/>
              </w:rPr>
              <w:t>65.7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E27A339" w14:textId="7CD31D8B" w:rsidR="001D7AE5" w:rsidRPr="006A105E" w:rsidRDefault="003E6C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AE4D32"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81.8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6FBFC8EE" w14:textId="26E5B911" w:rsidR="001D7AE5" w:rsidRPr="006A105E" w:rsidRDefault="006E1F1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132</w:t>
            </w:r>
          </w:p>
        </w:tc>
      </w:tr>
      <w:tr w:rsidR="001D7AE5" w:rsidRPr="006A105E" w14:paraId="1353F1D9" w14:textId="2B8C3EF5" w:rsidTr="007E62E2">
        <w:tc>
          <w:tcPr>
            <w:tcW w:w="2687" w:type="dxa"/>
            <w:shd w:val="clear" w:color="auto" w:fill="auto"/>
          </w:tcPr>
          <w:p w14:paraId="64966110" w14:textId="7D7E3ACE" w:rsidR="001D7AE5" w:rsidRPr="006A105E" w:rsidRDefault="00096D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3" w:type="dxa"/>
            <w:shd w:val="clear" w:color="auto" w:fill="auto"/>
          </w:tcPr>
          <w:p w14:paraId="5DA56EFD" w14:textId="69954F9C" w:rsidR="001D7AE5" w:rsidRPr="006A105E" w:rsidRDefault="00052F1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22.5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383BA1B6" w14:textId="5EFE3223" w:rsidR="001D7AE5" w:rsidRPr="006A105E" w:rsidRDefault="004257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1DD4" w:rsidRPr="006A105E">
              <w:rPr>
                <w:rFonts w:ascii="Times New Roman" w:hAnsi="Times New Roman" w:cs="Times New Roman"/>
                <w:color w:val="000000" w:themeColor="text1"/>
              </w:rPr>
              <w:t>27.3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40DB5357" w14:textId="6C963FE2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9A34AB0" w14:textId="691E9D8D" w:rsidR="001D7AE5" w:rsidRPr="006A105E" w:rsidRDefault="00EA4E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475C" w:rsidRPr="006A105E">
              <w:rPr>
                <w:rFonts w:ascii="Times New Roman" w:hAnsi="Times New Roman" w:cs="Times New Roman"/>
                <w:color w:val="000000" w:themeColor="text1"/>
              </w:rPr>
              <w:t>35.1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22A1D414" w14:textId="47E0CF5A" w:rsidR="001D7AE5" w:rsidRPr="006A105E" w:rsidRDefault="007224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897FC6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E1C0C" w:rsidRPr="006A105E">
              <w:rPr>
                <w:rFonts w:ascii="Times New Roman" w:hAnsi="Times New Roman" w:cs="Times New Roman"/>
                <w:color w:val="000000" w:themeColor="text1"/>
              </w:rPr>
              <w:t>38.9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FE4BBFE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C68D15E" w14:textId="27DC10A4" w:rsidR="001D7AE5" w:rsidRPr="006A105E" w:rsidRDefault="006E42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A1AAD" w:rsidRPr="006A105E">
              <w:rPr>
                <w:rFonts w:ascii="Times New Roman" w:hAnsi="Times New Roman" w:cs="Times New Roman"/>
                <w:color w:val="000000" w:themeColor="text1"/>
              </w:rPr>
              <w:t>34.3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5E7401AA" w14:textId="5B162486" w:rsidR="001D7AE5" w:rsidRPr="006A105E" w:rsidRDefault="003E6C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18.2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3E581771" w14:textId="61ADAA88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5484112A" w14:textId="54882D1B" w:rsidTr="007E62E2">
        <w:tc>
          <w:tcPr>
            <w:tcW w:w="2687" w:type="dxa"/>
            <w:shd w:val="clear" w:color="auto" w:fill="auto"/>
          </w:tcPr>
          <w:p w14:paraId="77D0FFD8" w14:textId="70F0AE59" w:rsidR="001D7AE5" w:rsidRPr="006A105E" w:rsidRDefault="001D7A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693" w:type="dxa"/>
            <w:shd w:val="clear" w:color="auto" w:fill="auto"/>
          </w:tcPr>
          <w:p w14:paraId="4468C119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37DF6241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0F59989C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08389C8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1CB0F39E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7332416B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153FB80" w14:textId="250CB2C0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38194DE3" w14:textId="4C34D173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7374399" w14:textId="2370C3EE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0C581DD" w14:textId="6E28EF70" w:rsidTr="007E62E2">
        <w:tc>
          <w:tcPr>
            <w:tcW w:w="2687" w:type="dxa"/>
            <w:shd w:val="clear" w:color="auto" w:fill="auto"/>
          </w:tcPr>
          <w:p w14:paraId="45FEA147" w14:textId="6B965A90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693" w:type="dxa"/>
            <w:shd w:val="clear" w:color="auto" w:fill="auto"/>
          </w:tcPr>
          <w:p w14:paraId="7286D046" w14:textId="3B05CF91" w:rsidR="001D7AE5" w:rsidRPr="006A105E" w:rsidRDefault="007F5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D1506"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75.0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3604CF19" w14:textId="6ACEEDB7" w:rsidR="001D7AE5" w:rsidRPr="006A105E" w:rsidRDefault="004257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6A77D0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1DD4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A77D0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81DD4" w:rsidRPr="006A105E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="00681DD4" w:rsidRPr="006A105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6C03E77E" w14:textId="7A1BBC0E" w:rsidR="001D7AE5" w:rsidRPr="006A105E" w:rsidRDefault="00D405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291</w:t>
            </w:r>
          </w:p>
        </w:tc>
        <w:tc>
          <w:tcPr>
            <w:tcW w:w="1323" w:type="dxa"/>
            <w:shd w:val="clear" w:color="auto" w:fill="auto"/>
          </w:tcPr>
          <w:p w14:paraId="01597CE3" w14:textId="7CAF489C" w:rsidR="001D7AE5" w:rsidRPr="006A105E" w:rsidRDefault="00635B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475C" w:rsidRPr="006A105E">
              <w:rPr>
                <w:rFonts w:ascii="Times New Roman" w:hAnsi="Times New Roman" w:cs="Times New Roman"/>
                <w:color w:val="000000" w:themeColor="text1"/>
              </w:rPr>
              <w:t>89.2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57BB4E5C" w14:textId="240A38DF" w:rsidR="001D7AE5" w:rsidRPr="006A105E" w:rsidRDefault="007224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42FA0" w:rsidRPr="006A105E">
              <w:rPr>
                <w:rFonts w:ascii="Times New Roman" w:hAnsi="Times New Roman" w:cs="Times New Roman"/>
                <w:color w:val="000000" w:themeColor="text1"/>
              </w:rPr>
              <w:t>85.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F52B96D" w14:textId="0CEE18BF" w:rsidR="001D7AE5" w:rsidRPr="006A105E" w:rsidRDefault="006A274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811</w:t>
            </w:r>
          </w:p>
        </w:tc>
        <w:tc>
          <w:tcPr>
            <w:tcW w:w="1323" w:type="dxa"/>
            <w:shd w:val="clear" w:color="auto" w:fill="auto"/>
          </w:tcPr>
          <w:p w14:paraId="2479F551" w14:textId="5F3438F3" w:rsidR="001D7AE5" w:rsidRPr="006A105E" w:rsidRDefault="00FF56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0785" w:rsidRPr="006A105E">
              <w:rPr>
                <w:rFonts w:ascii="Times New Roman" w:hAnsi="Times New Roman" w:cs="Times New Roman"/>
                <w:color w:val="000000" w:themeColor="text1"/>
              </w:rPr>
              <w:t>91.4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E5C0AE8" w14:textId="69412ADA" w:rsidR="001D7AE5" w:rsidRPr="006A105E" w:rsidRDefault="003E6C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AE4D32" w:rsidRPr="006A10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87.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23" w:type="dxa"/>
            <w:shd w:val="clear" w:color="auto" w:fill="auto"/>
          </w:tcPr>
          <w:p w14:paraId="337697FF" w14:textId="253929F7" w:rsidR="001D7AE5" w:rsidRPr="006A105E" w:rsidRDefault="006E1F1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705</w:t>
            </w:r>
          </w:p>
        </w:tc>
      </w:tr>
      <w:tr w:rsidR="001D7AE5" w:rsidRPr="006A105E" w14:paraId="31431397" w14:textId="67B1D24C" w:rsidTr="007E62E2">
        <w:tc>
          <w:tcPr>
            <w:tcW w:w="2687" w:type="dxa"/>
            <w:shd w:val="clear" w:color="auto" w:fill="auto"/>
          </w:tcPr>
          <w:p w14:paraId="024C78A0" w14:textId="5C12D353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93" w:type="dxa"/>
            <w:shd w:val="clear" w:color="auto" w:fill="auto"/>
          </w:tcPr>
          <w:p w14:paraId="11F5907E" w14:textId="0CFFFC4C" w:rsidR="001D7AE5" w:rsidRPr="006A105E" w:rsidRDefault="007F5A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25.0</w:t>
            </w:r>
            <w:r w:rsidR="009E602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4A30BEA5" w14:textId="1E1C7B7D" w:rsidR="001D7AE5" w:rsidRPr="006A105E" w:rsidRDefault="004257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81DD4" w:rsidRPr="006A105E">
              <w:rPr>
                <w:rFonts w:ascii="Times New Roman" w:hAnsi="Times New Roman" w:cs="Times New Roman"/>
                <w:color w:val="000000" w:themeColor="text1"/>
              </w:rPr>
              <w:t>17.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38C2FBD9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ECB6A18" w14:textId="65798C15" w:rsidR="001D7AE5" w:rsidRPr="006A105E" w:rsidRDefault="00635B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62E3" w:rsidRPr="006A105E">
              <w:rPr>
                <w:rFonts w:ascii="Times New Roman" w:hAnsi="Times New Roman" w:cs="Times New Roman"/>
                <w:color w:val="000000" w:themeColor="text1"/>
              </w:rPr>
              <w:t>10.8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87644A7" w14:textId="11F66F45" w:rsidR="001D7AE5" w:rsidRPr="006A105E" w:rsidRDefault="0089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C7A7A" w:rsidRPr="006A105E">
              <w:rPr>
                <w:rFonts w:ascii="Times New Roman" w:hAnsi="Times New Roman" w:cs="Times New Roman"/>
                <w:color w:val="000000" w:themeColor="text1"/>
              </w:rPr>
              <w:t>14.8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2A28DAA6" w14:textId="77777777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00817A3" w14:textId="450D6284" w:rsidR="001D7AE5" w:rsidRPr="006A105E" w:rsidRDefault="00FF56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0785" w:rsidRPr="006A105E">
              <w:rPr>
                <w:rFonts w:ascii="Times New Roman" w:hAnsi="Times New Roman" w:cs="Times New Roman"/>
                <w:color w:val="000000" w:themeColor="text1"/>
              </w:rPr>
              <w:t>8.6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66D3C83" w14:textId="6E5D36FF" w:rsidR="001D7AE5" w:rsidRPr="006A105E" w:rsidRDefault="003E6C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12.1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2BDDA472" w14:textId="4C1B17CF" w:rsidR="001D7AE5" w:rsidRPr="006A105E" w:rsidRDefault="001D7A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155637AB" w14:textId="70FA8666" w:rsidTr="007E62E2">
        <w:tc>
          <w:tcPr>
            <w:tcW w:w="2687" w:type="dxa"/>
            <w:shd w:val="clear" w:color="auto" w:fill="auto"/>
          </w:tcPr>
          <w:p w14:paraId="632258AD" w14:textId="3181967E" w:rsidR="001D7AE5" w:rsidRPr="006A105E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mlily history of NPC</w:t>
            </w:r>
          </w:p>
        </w:tc>
        <w:tc>
          <w:tcPr>
            <w:tcW w:w="1693" w:type="dxa"/>
            <w:shd w:val="clear" w:color="auto" w:fill="auto"/>
          </w:tcPr>
          <w:p w14:paraId="7D9759B7" w14:textId="36F0AA01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0A849B74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7D2771BE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EBE4920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0903E776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75C4EE86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68A5B00" w14:textId="7C58CD32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7BFA271D" w14:textId="717F952A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602E0DA" w14:textId="67B73F09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59B43FB" w14:textId="4778F751" w:rsidTr="007E62E2">
        <w:tc>
          <w:tcPr>
            <w:tcW w:w="2687" w:type="dxa"/>
            <w:shd w:val="clear" w:color="auto" w:fill="auto"/>
          </w:tcPr>
          <w:p w14:paraId="3C30A01D" w14:textId="1FB580CE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93" w:type="dxa"/>
            <w:shd w:val="clear" w:color="auto" w:fill="auto"/>
          </w:tcPr>
          <w:p w14:paraId="39C9B87D" w14:textId="71E8045B" w:rsidR="001D7AE5" w:rsidRPr="006A105E" w:rsidRDefault="00952B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D1506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9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3863E297" w14:textId="60D070C6" w:rsidR="001D7AE5" w:rsidRPr="006A105E" w:rsidRDefault="0042579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B87869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87869" w:rsidRPr="006A105E">
              <w:rPr>
                <w:rFonts w:ascii="Times New Roman" w:hAnsi="Times New Roman" w:cs="Times New Roman"/>
                <w:color w:val="000000" w:themeColor="text1"/>
              </w:rPr>
              <w:t>96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2D76CF0" w14:textId="59830A98" w:rsidR="001D7AE5" w:rsidRPr="006A105E" w:rsidRDefault="00D40571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23" w:type="dxa"/>
            <w:shd w:val="clear" w:color="auto" w:fill="auto"/>
          </w:tcPr>
          <w:p w14:paraId="4620DF97" w14:textId="70065D9A" w:rsidR="001D7AE5" w:rsidRPr="006A105E" w:rsidRDefault="00635B8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62E3" w:rsidRPr="006A105E">
              <w:rPr>
                <w:rFonts w:ascii="Times New Roman" w:hAnsi="Times New Roman" w:cs="Times New Roman"/>
                <w:color w:val="000000" w:themeColor="text1"/>
              </w:rPr>
              <w:t>94.6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72570D0" w14:textId="52C104FE" w:rsidR="001D7AE5" w:rsidRPr="006A105E" w:rsidRDefault="00F5580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797EFC"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55B1" w:rsidRPr="006A105E">
              <w:rPr>
                <w:rFonts w:ascii="Times New Roman" w:hAnsi="Times New Roman" w:cs="Times New Roman"/>
                <w:color w:val="000000" w:themeColor="text1"/>
              </w:rPr>
              <w:t>87.0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8CB3C87" w14:textId="4281D640" w:rsidR="001D7AE5" w:rsidRPr="006A105E" w:rsidRDefault="00783C9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  <w:tc>
          <w:tcPr>
            <w:tcW w:w="1323" w:type="dxa"/>
            <w:shd w:val="clear" w:color="auto" w:fill="auto"/>
          </w:tcPr>
          <w:p w14:paraId="469032BD" w14:textId="5178505B" w:rsidR="001D7AE5" w:rsidRPr="006A105E" w:rsidRDefault="00FF56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0785" w:rsidRPr="006A105E">
              <w:rPr>
                <w:rFonts w:ascii="Times New Roman" w:hAnsi="Times New Roman" w:cs="Times New Roman"/>
                <w:color w:val="000000" w:themeColor="text1"/>
              </w:rPr>
              <w:t>85.7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32" w:type="dxa"/>
            <w:shd w:val="clear" w:color="auto" w:fill="auto"/>
          </w:tcPr>
          <w:p w14:paraId="22D67A1E" w14:textId="40D1BBE2" w:rsidR="001D7AE5" w:rsidRPr="006A105E" w:rsidRDefault="008C48E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97.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06B4BC64" w14:textId="5001F4EB" w:rsidR="001D7AE5" w:rsidRPr="006A105E" w:rsidRDefault="00BE297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227</w:t>
            </w:r>
          </w:p>
        </w:tc>
      </w:tr>
      <w:tr w:rsidR="001D7AE5" w:rsidRPr="006A105E" w14:paraId="35476D01" w14:textId="5EABF343" w:rsidTr="007E62E2">
        <w:tc>
          <w:tcPr>
            <w:tcW w:w="2687" w:type="dxa"/>
            <w:shd w:val="clear" w:color="auto" w:fill="auto"/>
          </w:tcPr>
          <w:p w14:paraId="38C3D993" w14:textId="3790555D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  <w:shd w:val="clear" w:color="auto" w:fill="auto"/>
          </w:tcPr>
          <w:p w14:paraId="3AB318BE" w14:textId="17DE3C73" w:rsidR="001D7AE5" w:rsidRPr="006A105E" w:rsidRDefault="00952B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5CBB0A5A" w14:textId="7FD914DF" w:rsidR="001D7AE5" w:rsidRPr="006A105E" w:rsidRDefault="00B53F4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87869" w:rsidRPr="006A105E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6464DA93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20E9685" w14:textId="4271BEDB" w:rsidR="001D7AE5" w:rsidRPr="006A105E" w:rsidRDefault="00635B8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62E3" w:rsidRPr="006A105E">
              <w:rPr>
                <w:rFonts w:ascii="Times New Roman" w:hAnsi="Times New Roman" w:cs="Times New Roman"/>
                <w:color w:val="000000" w:themeColor="text1"/>
              </w:rPr>
              <w:t>5.4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1F00D79" w14:textId="707FC650" w:rsidR="001D7AE5" w:rsidRPr="006A105E" w:rsidRDefault="00F5580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55B1" w:rsidRPr="006A105E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3D888FE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0EEF077" w14:textId="1C8A42C4" w:rsidR="001D7AE5" w:rsidRPr="006A105E" w:rsidRDefault="00FF56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0785" w:rsidRPr="006A105E"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6CB0236" w14:textId="5A498BED" w:rsidR="001D7AE5" w:rsidRPr="006A105E" w:rsidRDefault="00D84DF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05A02E41" w14:textId="1917880C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6E69A827" w14:textId="6D1B3014" w:rsidTr="007E62E2">
        <w:tc>
          <w:tcPr>
            <w:tcW w:w="2687" w:type="dxa"/>
            <w:shd w:val="clear" w:color="auto" w:fill="auto"/>
          </w:tcPr>
          <w:p w14:paraId="4F463A0A" w14:textId="47B10890" w:rsidR="001D7AE5" w:rsidRPr="006A105E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oking history</w:t>
            </w:r>
          </w:p>
        </w:tc>
        <w:tc>
          <w:tcPr>
            <w:tcW w:w="1693" w:type="dxa"/>
            <w:shd w:val="clear" w:color="auto" w:fill="auto"/>
          </w:tcPr>
          <w:p w14:paraId="4F069C3F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3B6DC681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16C6CF78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5BF7A84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0D8BC3C6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3458187A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3AF2197" w14:textId="350C4FA4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6FC92B68" w14:textId="298BCFC9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7105F82" w14:textId="2520A0E5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497A0D95" w14:textId="5A2CDBF6" w:rsidTr="007E62E2">
        <w:tc>
          <w:tcPr>
            <w:tcW w:w="2687" w:type="dxa"/>
            <w:shd w:val="clear" w:color="auto" w:fill="auto"/>
          </w:tcPr>
          <w:p w14:paraId="47889887" w14:textId="6DA251BA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93" w:type="dxa"/>
            <w:shd w:val="clear" w:color="auto" w:fill="auto"/>
          </w:tcPr>
          <w:p w14:paraId="1343A79D" w14:textId="39B32992" w:rsidR="001D7AE5" w:rsidRPr="006A105E" w:rsidRDefault="00952B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0D1506"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67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2CE82199" w14:textId="79693810" w:rsidR="001D7AE5" w:rsidRPr="006A105E" w:rsidRDefault="00B53F42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B87869"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87869" w:rsidRPr="006A105E">
              <w:rPr>
                <w:rFonts w:ascii="Times New Roman" w:hAnsi="Times New Roman" w:cs="Times New Roman"/>
                <w:color w:val="000000" w:themeColor="text1"/>
              </w:rPr>
              <w:t>70.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1D375CEC" w14:textId="70B8B948" w:rsidR="001D7AE5" w:rsidRPr="006A105E" w:rsidRDefault="006769E8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709</w:t>
            </w:r>
          </w:p>
        </w:tc>
        <w:tc>
          <w:tcPr>
            <w:tcW w:w="1323" w:type="dxa"/>
            <w:shd w:val="clear" w:color="auto" w:fill="auto"/>
          </w:tcPr>
          <w:p w14:paraId="3DE56E86" w14:textId="7B3F4D77" w:rsidR="001D7AE5" w:rsidRPr="006A105E" w:rsidRDefault="00A0138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62E3" w:rsidRPr="006A105E">
              <w:rPr>
                <w:rFonts w:ascii="Times New Roman" w:hAnsi="Times New Roman" w:cs="Times New Roman"/>
                <w:color w:val="000000" w:themeColor="text1"/>
              </w:rPr>
              <w:t>51.4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5088608" w14:textId="1E9E0419" w:rsidR="001D7AE5" w:rsidRPr="006A105E" w:rsidRDefault="00F5580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797EFC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198E" w:rsidRPr="006A105E">
              <w:rPr>
                <w:rFonts w:ascii="Times New Roman" w:hAnsi="Times New Roman" w:cs="Times New Roman"/>
                <w:color w:val="000000" w:themeColor="text1"/>
              </w:rPr>
              <w:t>59.3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CA2277A" w14:textId="5FEDEF99" w:rsidR="001D7AE5" w:rsidRPr="006A105E" w:rsidRDefault="00783C9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455</w:t>
            </w:r>
          </w:p>
        </w:tc>
        <w:tc>
          <w:tcPr>
            <w:tcW w:w="1323" w:type="dxa"/>
            <w:shd w:val="clear" w:color="auto" w:fill="auto"/>
          </w:tcPr>
          <w:p w14:paraId="7F34BDA9" w14:textId="1C00A3E3" w:rsidR="001D7AE5" w:rsidRPr="006A105E" w:rsidRDefault="00FF56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0785" w:rsidRPr="006A105E">
              <w:rPr>
                <w:rFonts w:ascii="Times New Roman" w:hAnsi="Times New Roman" w:cs="Times New Roman"/>
                <w:color w:val="000000" w:themeColor="text1"/>
              </w:rPr>
              <w:t>60.0</w:t>
            </w:r>
            <w:r w:rsidR="000240E9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22AD04C" w14:textId="604EEA42" w:rsidR="001D7AE5" w:rsidRPr="006A105E" w:rsidRDefault="003E6CA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3C78CD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05FF4F20" w14:textId="0F2ACA32" w:rsidR="001D7AE5" w:rsidRPr="006A105E" w:rsidRDefault="00BE297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569</w:t>
            </w:r>
          </w:p>
        </w:tc>
      </w:tr>
      <w:tr w:rsidR="001D7AE5" w:rsidRPr="006A105E" w14:paraId="38BFC40E" w14:textId="2E8B418A" w:rsidTr="007E62E2">
        <w:tc>
          <w:tcPr>
            <w:tcW w:w="2687" w:type="dxa"/>
            <w:shd w:val="clear" w:color="auto" w:fill="auto"/>
          </w:tcPr>
          <w:p w14:paraId="69EFD8F3" w14:textId="63C39505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  <w:shd w:val="clear" w:color="auto" w:fill="auto"/>
          </w:tcPr>
          <w:p w14:paraId="070BD933" w14:textId="19CCCF7A" w:rsidR="001D7AE5" w:rsidRPr="006A105E" w:rsidRDefault="00952B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32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036B6CC7" w14:textId="7EE49410" w:rsidR="001D7AE5" w:rsidRPr="006A105E" w:rsidRDefault="00B8786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B023B" w:rsidRPr="006A105E">
              <w:rPr>
                <w:rFonts w:ascii="Times New Roman" w:hAnsi="Times New Roman" w:cs="Times New Roman"/>
                <w:color w:val="000000" w:themeColor="text1"/>
              </w:rPr>
              <w:t>29.3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10F5D7FC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423F240" w14:textId="21A7A4D0" w:rsidR="001D7AE5" w:rsidRPr="006A105E" w:rsidRDefault="00A0138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62E3" w:rsidRPr="006A105E">
              <w:rPr>
                <w:rFonts w:ascii="Times New Roman" w:hAnsi="Times New Roman" w:cs="Times New Roman"/>
                <w:color w:val="000000" w:themeColor="text1"/>
              </w:rPr>
              <w:t>48.6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741ACE7" w14:textId="425AB134" w:rsidR="001D7AE5" w:rsidRPr="006A105E" w:rsidRDefault="00F5580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198E" w:rsidRPr="006A105E">
              <w:rPr>
                <w:rFonts w:ascii="Times New Roman" w:hAnsi="Times New Roman" w:cs="Times New Roman"/>
                <w:color w:val="000000" w:themeColor="text1"/>
              </w:rPr>
              <w:t>40.7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D98A5F0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8AFC9A4" w14:textId="453D9D5E" w:rsidR="001D7AE5" w:rsidRPr="006A105E" w:rsidRDefault="00FF56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40785" w:rsidRPr="006A105E"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8B7C284" w14:textId="23D09BDD" w:rsidR="001D7AE5" w:rsidRPr="006A105E" w:rsidRDefault="003E6CA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C78CD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57B1" w:rsidRPr="006A105E"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2F5E067A" w14:textId="0F85BD31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7551CAAC" w14:textId="452B4AC4" w:rsidTr="007E62E2">
        <w:tc>
          <w:tcPr>
            <w:tcW w:w="2687" w:type="dxa"/>
            <w:shd w:val="clear" w:color="auto" w:fill="auto"/>
          </w:tcPr>
          <w:p w14:paraId="5EEF9971" w14:textId="5A1B1CA8" w:rsidR="001D7AE5" w:rsidRPr="006A105E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inking history</w:t>
            </w:r>
          </w:p>
        </w:tc>
        <w:tc>
          <w:tcPr>
            <w:tcW w:w="1693" w:type="dxa"/>
            <w:shd w:val="clear" w:color="auto" w:fill="auto"/>
          </w:tcPr>
          <w:p w14:paraId="264262AF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5DB31A1D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322FD47A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F984ABF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4B7E4C8E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07C49253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D631317" w14:textId="4422D7FB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1A651AD9" w14:textId="0AD7A1B3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8E00FE1" w14:textId="5CAE00E4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1555BD9D" w14:textId="36CDF9F0" w:rsidTr="007E62E2">
        <w:tc>
          <w:tcPr>
            <w:tcW w:w="2687" w:type="dxa"/>
            <w:shd w:val="clear" w:color="auto" w:fill="auto"/>
          </w:tcPr>
          <w:p w14:paraId="7B06EAF2" w14:textId="33B025DA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93" w:type="dxa"/>
            <w:shd w:val="clear" w:color="auto" w:fill="auto"/>
          </w:tcPr>
          <w:p w14:paraId="6A3B8AFF" w14:textId="56D5CA78" w:rsidR="001D7AE5" w:rsidRPr="006A105E" w:rsidRDefault="008947F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D1506"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78F" w:rsidRPr="006A105E">
              <w:rPr>
                <w:rFonts w:ascii="Times New Roman" w:hAnsi="Times New Roman" w:cs="Times New Roman"/>
                <w:color w:val="000000" w:themeColor="text1"/>
              </w:rPr>
              <w:t>92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31413568" w14:textId="152765D0" w:rsidR="001D7AE5" w:rsidRPr="006A105E" w:rsidRDefault="001551F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6B023B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520E5" w:rsidRPr="006A105E">
              <w:rPr>
                <w:rFonts w:ascii="Times New Roman" w:hAnsi="Times New Roman" w:cs="Times New Roman"/>
                <w:color w:val="000000" w:themeColor="text1"/>
              </w:rPr>
              <w:t>96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460A884" w14:textId="0D4D29E6" w:rsidR="001D7AE5" w:rsidRPr="006A105E" w:rsidRDefault="006769E8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410</w:t>
            </w:r>
          </w:p>
        </w:tc>
        <w:tc>
          <w:tcPr>
            <w:tcW w:w="1323" w:type="dxa"/>
            <w:shd w:val="clear" w:color="auto" w:fill="auto"/>
          </w:tcPr>
          <w:p w14:paraId="7AB70819" w14:textId="41C5B020" w:rsidR="001D7AE5" w:rsidRPr="006A105E" w:rsidRDefault="00A0138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62E3" w:rsidRPr="006A105E">
              <w:rPr>
                <w:rFonts w:ascii="Times New Roman" w:hAnsi="Times New Roman" w:cs="Times New Roman"/>
                <w:color w:val="000000" w:themeColor="text1"/>
              </w:rPr>
              <w:t>94.6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E9ADCAF" w14:textId="196C8025" w:rsidR="001D7AE5" w:rsidRPr="006A105E" w:rsidRDefault="005A557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198E" w:rsidRPr="006A105E">
              <w:rPr>
                <w:rFonts w:ascii="Times New Roman" w:hAnsi="Times New Roman" w:cs="Times New Roman"/>
                <w:color w:val="000000" w:themeColor="text1"/>
              </w:rPr>
              <w:t>90.7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88D4925" w14:textId="06214F80" w:rsidR="001D7AE5" w:rsidRPr="006A105E" w:rsidRDefault="003F669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782</w:t>
            </w:r>
          </w:p>
        </w:tc>
        <w:tc>
          <w:tcPr>
            <w:tcW w:w="1323" w:type="dxa"/>
            <w:shd w:val="clear" w:color="auto" w:fill="auto"/>
          </w:tcPr>
          <w:p w14:paraId="2D9D936B" w14:textId="4599C1B2" w:rsidR="001D7AE5" w:rsidRPr="006A105E" w:rsidRDefault="00FF56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AD3" w:rsidRPr="006A105E">
              <w:rPr>
                <w:rFonts w:ascii="Times New Roman" w:hAnsi="Times New Roman" w:cs="Times New Roman"/>
                <w:color w:val="000000" w:themeColor="text1"/>
              </w:rPr>
              <w:t>91.4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796E5C5" w14:textId="6E0DD272" w:rsidR="001D7AE5" w:rsidRPr="006A105E" w:rsidRDefault="003C78C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90.9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16FA45CE" w14:textId="7C8DF83A" w:rsidR="001D7AE5" w:rsidRPr="006A105E" w:rsidRDefault="00BE297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1D7AE5" w:rsidRPr="006A105E" w14:paraId="01648552" w14:textId="1A54AC9B" w:rsidTr="007E62E2">
        <w:tc>
          <w:tcPr>
            <w:tcW w:w="2687" w:type="dxa"/>
            <w:shd w:val="clear" w:color="auto" w:fill="auto"/>
          </w:tcPr>
          <w:p w14:paraId="4646AA58" w14:textId="6B240E88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  <w:shd w:val="clear" w:color="auto" w:fill="auto"/>
          </w:tcPr>
          <w:p w14:paraId="669BADBF" w14:textId="5274F8D6" w:rsidR="001D7AE5" w:rsidRPr="006A105E" w:rsidRDefault="008947F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3B71" w:rsidRPr="006A105E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08CACF7D" w14:textId="7F0431B7" w:rsidR="001D7AE5" w:rsidRPr="006A105E" w:rsidRDefault="006B023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520E5" w:rsidRPr="006A105E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66BCEA1B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ECB5133" w14:textId="05088371" w:rsidR="001D7AE5" w:rsidRPr="006A105E" w:rsidRDefault="00A0138B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63B23" w:rsidRPr="006A105E">
              <w:rPr>
                <w:rFonts w:ascii="Times New Roman" w:hAnsi="Times New Roman" w:cs="Times New Roman"/>
                <w:color w:val="000000" w:themeColor="text1"/>
              </w:rPr>
              <w:t>5.4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6DE0343" w14:textId="373E6EEC" w:rsidR="001D7AE5" w:rsidRPr="006A105E" w:rsidRDefault="00F5580A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198E" w:rsidRPr="006A105E">
              <w:rPr>
                <w:rFonts w:ascii="Times New Roman" w:hAnsi="Times New Roman" w:cs="Times New Roman"/>
                <w:color w:val="000000" w:themeColor="text1"/>
              </w:rPr>
              <w:t>9.3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CD34D12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FE20EC5" w14:textId="064ABA79" w:rsidR="001D7AE5" w:rsidRPr="006A105E" w:rsidRDefault="00FF5643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AD3" w:rsidRPr="006A105E">
              <w:rPr>
                <w:rFonts w:ascii="Times New Roman" w:hAnsi="Times New Roman" w:cs="Times New Roman"/>
                <w:color w:val="000000" w:themeColor="text1"/>
              </w:rPr>
              <w:t>8.6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E86F086" w14:textId="4EFB0793" w:rsidR="001D7AE5" w:rsidRPr="006A105E" w:rsidRDefault="003C78C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92A36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9.1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3D6E75B3" w14:textId="72F9A6F5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637E8BD3" w14:textId="51A62121" w:rsidTr="007E62E2">
        <w:tc>
          <w:tcPr>
            <w:tcW w:w="2687" w:type="dxa"/>
            <w:shd w:val="clear" w:color="auto" w:fill="auto"/>
          </w:tcPr>
          <w:p w14:paraId="2E412FDE" w14:textId="740B0D68" w:rsidR="001D7AE5" w:rsidRPr="006A105E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mor stage*</w:t>
            </w:r>
          </w:p>
        </w:tc>
        <w:tc>
          <w:tcPr>
            <w:tcW w:w="1693" w:type="dxa"/>
            <w:shd w:val="clear" w:color="auto" w:fill="auto"/>
          </w:tcPr>
          <w:p w14:paraId="36016ADC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33425009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2D4826DD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584D1BD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445347E6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361B2B9A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C384FF9" w14:textId="5140982F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54537A9C" w14:textId="6E5D4BF8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D51C54E" w14:textId="49C637B2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2960F531" w14:textId="750B24C3" w:rsidTr="007E62E2">
        <w:tc>
          <w:tcPr>
            <w:tcW w:w="2687" w:type="dxa"/>
            <w:shd w:val="clear" w:color="auto" w:fill="auto"/>
          </w:tcPr>
          <w:p w14:paraId="359AEBB2" w14:textId="5EE45632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T1-T2</w:t>
            </w:r>
          </w:p>
        </w:tc>
        <w:tc>
          <w:tcPr>
            <w:tcW w:w="1693" w:type="dxa"/>
            <w:shd w:val="clear" w:color="auto" w:fill="auto"/>
          </w:tcPr>
          <w:p w14:paraId="4F4D3BDB" w14:textId="1FA755C6" w:rsidR="001D7AE5" w:rsidRPr="006A105E" w:rsidRDefault="00DB48C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6B8841E6" w14:textId="64380943" w:rsidR="001D7AE5" w:rsidRPr="006A105E" w:rsidRDefault="00401B3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520E5" w:rsidRPr="006A105E">
              <w:rPr>
                <w:rFonts w:ascii="Times New Roman" w:hAnsi="Times New Roman" w:cs="Times New Roman"/>
                <w:color w:val="000000" w:themeColor="text1"/>
              </w:rPr>
              <w:t>12.1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71AE462" w14:textId="1D817350" w:rsidR="001D7AE5" w:rsidRPr="006A105E" w:rsidRDefault="00A44261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B48CC" w:rsidRPr="006A105E">
              <w:rPr>
                <w:rFonts w:ascii="Times New Roman" w:hAnsi="Times New Roman" w:cs="Times New Roman"/>
                <w:color w:val="000000" w:themeColor="text1"/>
              </w:rPr>
              <w:t>341</w:t>
            </w:r>
          </w:p>
        </w:tc>
        <w:tc>
          <w:tcPr>
            <w:tcW w:w="1323" w:type="dxa"/>
            <w:shd w:val="clear" w:color="auto" w:fill="auto"/>
          </w:tcPr>
          <w:p w14:paraId="5AF2557C" w14:textId="02111A3B" w:rsidR="001D7AE5" w:rsidRPr="006A105E" w:rsidRDefault="00E3296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63B23" w:rsidRPr="006A105E">
              <w:rPr>
                <w:rFonts w:ascii="Times New Roman" w:hAnsi="Times New Roman" w:cs="Times New Roman"/>
                <w:color w:val="000000" w:themeColor="text1"/>
              </w:rPr>
              <w:t>13.5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8404179" w14:textId="1FC51569" w:rsidR="001D7AE5" w:rsidRPr="006A105E" w:rsidRDefault="00B77C2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198E" w:rsidRPr="006A105E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7F6152B" w14:textId="5CF6C4DF" w:rsidR="001D7AE5" w:rsidRPr="006A105E" w:rsidRDefault="003F6690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548</w:t>
            </w:r>
          </w:p>
        </w:tc>
        <w:tc>
          <w:tcPr>
            <w:tcW w:w="1323" w:type="dxa"/>
            <w:shd w:val="clear" w:color="auto" w:fill="auto"/>
          </w:tcPr>
          <w:p w14:paraId="069B6660" w14:textId="3E4C144F" w:rsidR="001D7AE5" w:rsidRPr="006A105E" w:rsidRDefault="00A34397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AD3" w:rsidRPr="006A105E">
              <w:rPr>
                <w:rFonts w:ascii="Times New Roman" w:hAnsi="Times New Roman" w:cs="Times New Roman"/>
                <w:color w:val="000000" w:themeColor="text1"/>
              </w:rPr>
              <w:t>11.4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4F26A38" w14:textId="65896E1E" w:rsidR="001D7AE5" w:rsidRPr="006A105E" w:rsidRDefault="00FB2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12.1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478E4E8A" w14:textId="4225F941" w:rsidR="001D7AE5" w:rsidRPr="006A105E" w:rsidRDefault="008442DF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1D7AE5" w:rsidRPr="006A105E" w14:paraId="337CBABD" w14:textId="3967EE28" w:rsidTr="007E62E2">
        <w:tc>
          <w:tcPr>
            <w:tcW w:w="2687" w:type="dxa"/>
            <w:shd w:val="clear" w:color="auto" w:fill="auto"/>
          </w:tcPr>
          <w:p w14:paraId="07AB15CC" w14:textId="772FD76A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T3-T4</w:t>
            </w:r>
          </w:p>
        </w:tc>
        <w:tc>
          <w:tcPr>
            <w:tcW w:w="1693" w:type="dxa"/>
            <w:shd w:val="clear" w:color="auto" w:fill="auto"/>
          </w:tcPr>
          <w:p w14:paraId="12A5E5EF" w14:textId="5C3D0489" w:rsidR="001D7AE5" w:rsidRPr="006A105E" w:rsidRDefault="008329FE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DB48CC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C1BB2" w:rsidRPr="006A105E">
              <w:rPr>
                <w:rFonts w:ascii="Times New Roman" w:hAnsi="Times New Roman" w:cs="Times New Roman"/>
                <w:color w:val="000000" w:themeColor="text1"/>
              </w:rPr>
              <w:t>9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08C2CDFD" w14:textId="11DD10B2" w:rsidR="001D7AE5" w:rsidRPr="006A105E" w:rsidRDefault="00401B3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8732D4"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732D4" w:rsidRPr="006A105E">
              <w:rPr>
                <w:rFonts w:ascii="Times New Roman" w:hAnsi="Times New Roman" w:cs="Times New Roman"/>
                <w:color w:val="000000" w:themeColor="text1"/>
              </w:rPr>
              <w:t>87.9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09A852F8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FCD7CC7" w14:textId="19D895DD" w:rsidR="001D7AE5" w:rsidRPr="006A105E" w:rsidRDefault="0061095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63B23" w:rsidRPr="006A105E">
              <w:rPr>
                <w:rFonts w:ascii="Times New Roman" w:hAnsi="Times New Roman" w:cs="Times New Roman"/>
                <w:color w:val="000000" w:themeColor="text1"/>
              </w:rPr>
              <w:t>86.5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052D7DAB" w14:textId="4790F35F" w:rsidR="001D7AE5" w:rsidRPr="006A105E" w:rsidRDefault="00B77C2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5A557C"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198E" w:rsidRPr="006A105E">
              <w:rPr>
                <w:rFonts w:ascii="Times New Roman" w:hAnsi="Times New Roman" w:cs="Times New Roman"/>
                <w:color w:val="000000" w:themeColor="text1"/>
              </w:rPr>
              <w:t>92.6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A7DF40F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F2FCF39" w14:textId="4E6B0E34" w:rsidR="001D7AE5" w:rsidRPr="006A105E" w:rsidRDefault="00A34397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AD3" w:rsidRPr="006A105E">
              <w:rPr>
                <w:rFonts w:ascii="Times New Roman" w:hAnsi="Times New Roman" w:cs="Times New Roman"/>
                <w:color w:val="000000" w:themeColor="text1"/>
              </w:rPr>
              <w:t>88.6</w:t>
            </w:r>
            <w:r w:rsidR="00B62F6C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86E8A11" w14:textId="405A7A58" w:rsidR="001D7AE5" w:rsidRPr="006A105E" w:rsidRDefault="00FB2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6703C" w:rsidRPr="006A10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87.9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63284F31" w14:textId="52E1B8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308E178" w14:textId="1C7302C3" w:rsidTr="007E62E2">
        <w:tc>
          <w:tcPr>
            <w:tcW w:w="2687" w:type="dxa"/>
            <w:shd w:val="clear" w:color="auto" w:fill="auto"/>
          </w:tcPr>
          <w:p w14:paraId="5314BD86" w14:textId="670E54FA" w:rsidR="001D7AE5" w:rsidRPr="006A105E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de stage*</w:t>
            </w:r>
          </w:p>
        </w:tc>
        <w:tc>
          <w:tcPr>
            <w:tcW w:w="1693" w:type="dxa"/>
            <w:shd w:val="clear" w:color="auto" w:fill="auto"/>
          </w:tcPr>
          <w:p w14:paraId="27436C6D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282F2213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689596AB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0CE9895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12258276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356C195F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E5F9F71" w14:textId="5D08CB4C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19C36FA3" w14:textId="682DC15B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33DC544" w14:textId="03B38A0B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513A232" w14:textId="73C56DAF" w:rsidTr="007E62E2">
        <w:tc>
          <w:tcPr>
            <w:tcW w:w="2687" w:type="dxa"/>
            <w:shd w:val="clear" w:color="auto" w:fill="auto"/>
          </w:tcPr>
          <w:p w14:paraId="06BE6568" w14:textId="7AC4FA2E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0-N1</w:t>
            </w:r>
          </w:p>
        </w:tc>
        <w:tc>
          <w:tcPr>
            <w:tcW w:w="1693" w:type="dxa"/>
            <w:shd w:val="clear" w:color="auto" w:fill="auto"/>
          </w:tcPr>
          <w:p w14:paraId="7327C0DD" w14:textId="4C8CAD8F" w:rsidR="001D7AE5" w:rsidRPr="006A105E" w:rsidRDefault="008947F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3B71" w:rsidRPr="006A105E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78372B4B" w14:textId="1AF298E2" w:rsidR="001D7AE5" w:rsidRPr="006A105E" w:rsidRDefault="00401B3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21B63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3A5B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10EA3" w:rsidRPr="006A105E">
              <w:rPr>
                <w:rFonts w:ascii="Times New Roman" w:hAnsi="Times New Roman" w:cs="Times New Roman"/>
                <w:color w:val="000000" w:themeColor="text1"/>
              </w:rPr>
              <w:t>8.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29771A52" w14:textId="389DC38B" w:rsidR="001D7AE5" w:rsidRPr="006A105E" w:rsidRDefault="00A44261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10EA3" w:rsidRPr="006A105E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1323" w:type="dxa"/>
            <w:shd w:val="clear" w:color="auto" w:fill="auto"/>
          </w:tcPr>
          <w:p w14:paraId="00EC4312" w14:textId="381EE569" w:rsidR="001D7AE5" w:rsidRPr="006A105E" w:rsidRDefault="001C138F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D6019" w:rsidRPr="006A105E">
              <w:rPr>
                <w:rFonts w:ascii="Times New Roman" w:hAnsi="Times New Roman" w:cs="Times New Roman"/>
                <w:color w:val="000000" w:themeColor="text1"/>
              </w:rPr>
              <w:t>10.8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A0AC060" w14:textId="01CF0C6B" w:rsidR="001D7AE5" w:rsidRPr="006A105E" w:rsidRDefault="00B77C2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766BC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66BC" w:rsidRPr="006A105E"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FF753F6" w14:textId="3F5E0F7E" w:rsidR="001D7AE5" w:rsidRPr="006A105E" w:rsidRDefault="00AE1261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E07FF" w:rsidRPr="006A105E">
              <w:rPr>
                <w:rFonts w:ascii="Times New Roman" w:hAnsi="Times New Roman" w:cs="Times New Roman"/>
                <w:color w:val="000000" w:themeColor="text1"/>
              </w:rPr>
              <w:t>261</w:t>
            </w:r>
          </w:p>
        </w:tc>
        <w:tc>
          <w:tcPr>
            <w:tcW w:w="1323" w:type="dxa"/>
            <w:shd w:val="clear" w:color="auto" w:fill="auto"/>
          </w:tcPr>
          <w:p w14:paraId="1477CC5F" w14:textId="125A6E3B" w:rsidR="001D7AE5" w:rsidRPr="006A105E" w:rsidRDefault="00A34397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AD3" w:rsidRPr="006A105E">
              <w:rPr>
                <w:rFonts w:ascii="Times New Roman" w:hAnsi="Times New Roman" w:cs="Times New Roman"/>
                <w:color w:val="000000" w:themeColor="text1"/>
              </w:rPr>
              <w:t>8.6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F4A7927" w14:textId="0ED48366" w:rsidR="001D7AE5" w:rsidRPr="006A105E" w:rsidRDefault="00FB2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780DC451" w14:textId="38478AAF" w:rsidR="001D7AE5" w:rsidRPr="006A105E" w:rsidRDefault="008442DF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614</w:t>
            </w:r>
          </w:p>
        </w:tc>
      </w:tr>
      <w:tr w:rsidR="001D7AE5" w:rsidRPr="006A105E" w14:paraId="048E9DE1" w14:textId="43313E01" w:rsidTr="007E62E2">
        <w:tc>
          <w:tcPr>
            <w:tcW w:w="2687" w:type="dxa"/>
            <w:shd w:val="clear" w:color="auto" w:fill="auto"/>
          </w:tcPr>
          <w:p w14:paraId="5D4202CC" w14:textId="4FBB2D58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2-N3</w:t>
            </w:r>
          </w:p>
        </w:tc>
        <w:tc>
          <w:tcPr>
            <w:tcW w:w="1693" w:type="dxa"/>
            <w:shd w:val="clear" w:color="auto" w:fill="auto"/>
          </w:tcPr>
          <w:p w14:paraId="578384FC" w14:textId="3D131A88" w:rsidR="001D7AE5" w:rsidRPr="006A105E" w:rsidRDefault="008947FD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329FE"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3B71" w:rsidRPr="006A105E">
              <w:rPr>
                <w:rFonts w:ascii="Times New Roman" w:hAnsi="Times New Roman" w:cs="Times New Roman"/>
                <w:color w:val="000000" w:themeColor="text1"/>
              </w:rPr>
              <w:t>90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3B864214" w14:textId="6BB9CBC6" w:rsidR="001D7AE5" w:rsidRPr="006A105E" w:rsidRDefault="00401B3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721B63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10EA3" w:rsidRPr="006A105E">
              <w:rPr>
                <w:rFonts w:ascii="Times New Roman" w:hAnsi="Times New Roman" w:cs="Times New Roman"/>
                <w:color w:val="000000" w:themeColor="text1"/>
              </w:rPr>
              <w:t>81.8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0D70DE3B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C5C78A7" w14:textId="15E7A3B5" w:rsidR="001D7AE5" w:rsidRPr="006A105E" w:rsidRDefault="00610954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D6019" w:rsidRPr="006A105E">
              <w:rPr>
                <w:rFonts w:ascii="Times New Roman" w:hAnsi="Times New Roman" w:cs="Times New Roman"/>
                <w:color w:val="000000" w:themeColor="text1"/>
              </w:rPr>
              <w:t>89.2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364B049" w14:textId="7E50A910" w:rsidR="001D7AE5" w:rsidRPr="006A105E" w:rsidRDefault="00B77C2C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1766BC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66BC" w:rsidRPr="006A105E">
              <w:rPr>
                <w:rFonts w:ascii="Times New Roman" w:hAnsi="Times New Roman" w:cs="Times New Roman"/>
                <w:color w:val="000000" w:themeColor="text1"/>
              </w:rPr>
              <w:t>77.8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E746A04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D8D9EA6" w14:textId="6A8B4ACE" w:rsidR="001D7AE5" w:rsidRPr="006A105E" w:rsidRDefault="00A34397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AD3" w:rsidRPr="006A105E">
              <w:rPr>
                <w:rFonts w:ascii="Times New Roman" w:hAnsi="Times New Roman" w:cs="Times New Roman"/>
                <w:color w:val="000000" w:themeColor="text1"/>
              </w:rPr>
              <w:t>91.4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BF7BF0E" w14:textId="2E931BB1" w:rsidR="001D7AE5" w:rsidRPr="006A105E" w:rsidRDefault="00FB2EB9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D6703C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97.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53247977" w14:textId="7716AD00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6937BBC8" w14:textId="3954A08C" w:rsidTr="007E62E2">
        <w:tc>
          <w:tcPr>
            <w:tcW w:w="2687" w:type="dxa"/>
            <w:shd w:val="clear" w:color="auto" w:fill="auto"/>
          </w:tcPr>
          <w:p w14:paraId="26AD7110" w14:textId="0C8BD100" w:rsidR="001D7AE5" w:rsidRPr="006A105E" w:rsidRDefault="001D7AE5" w:rsidP="003324C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ne involvement</w:t>
            </w:r>
          </w:p>
        </w:tc>
        <w:tc>
          <w:tcPr>
            <w:tcW w:w="1693" w:type="dxa"/>
            <w:shd w:val="clear" w:color="auto" w:fill="auto"/>
          </w:tcPr>
          <w:p w14:paraId="79D71766" w14:textId="07B374C0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29F0B0B2" w14:textId="3DCD4A98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28F6AF36" w14:textId="1835693F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89B3AC3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3D9ECBCE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0184DB1A" w14:textId="7777777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3FDCB57" w14:textId="1314015C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229CDE9B" w14:textId="2D0C17E7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E9FFE49" w14:textId="2A693ED9" w:rsidR="001D7AE5" w:rsidRPr="006A105E" w:rsidRDefault="001D7AE5" w:rsidP="003324C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86B0C0F" w14:textId="5AEB3825" w:rsidTr="007E62E2">
        <w:tc>
          <w:tcPr>
            <w:tcW w:w="2687" w:type="dxa"/>
            <w:shd w:val="clear" w:color="auto" w:fill="auto"/>
          </w:tcPr>
          <w:p w14:paraId="2448509A" w14:textId="6D77FBE9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96510198"/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693" w:type="dxa"/>
            <w:shd w:val="clear" w:color="auto" w:fill="auto"/>
          </w:tcPr>
          <w:p w14:paraId="58040A51" w14:textId="0B5367AD" w:rsidR="001D7AE5" w:rsidRPr="006A105E" w:rsidRDefault="008947F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3B71" w:rsidRPr="006A105E">
              <w:rPr>
                <w:rFonts w:ascii="Times New Roman" w:hAnsi="Times New Roman" w:cs="Times New Roman"/>
                <w:color w:val="000000" w:themeColor="text1"/>
              </w:rPr>
              <w:t>22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2E0CADCD" w14:textId="1BB198CA" w:rsidR="001D7AE5" w:rsidRPr="006A105E" w:rsidRDefault="00163A5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10D20">
              <w:rPr>
                <w:rFonts w:ascii="Times New Roman" w:hAnsi="Times New Roman" w:cs="Times New Roman"/>
                <w:color w:val="000000" w:themeColor="text1"/>
              </w:rPr>
              <w:t>28.3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37746C49" w14:textId="0CE15BB9" w:rsidR="001D7AE5" w:rsidRPr="006A105E" w:rsidRDefault="007E7AF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485</w:t>
            </w:r>
          </w:p>
        </w:tc>
        <w:tc>
          <w:tcPr>
            <w:tcW w:w="1323" w:type="dxa"/>
            <w:shd w:val="clear" w:color="auto" w:fill="auto"/>
          </w:tcPr>
          <w:p w14:paraId="3DBC0B9F" w14:textId="55F3E76A" w:rsidR="001D7AE5" w:rsidRPr="006A105E" w:rsidRDefault="0061095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D6019" w:rsidRPr="006A105E">
              <w:rPr>
                <w:rFonts w:ascii="Times New Roman" w:hAnsi="Times New Roman" w:cs="Times New Roman"/>
                <w:color w:val="000000" w:themeColor="text1"/>
              </w:rPr>
              <w:t>29.7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06C5DD7A" w14:textId="3607EC0F" w:rsidR="001D7AE5" w:rsidRPr="006A105E" w:rsidRDefault="00E776E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42.6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1030EB7" w14:textId="788A4495" w:rsidR="001D7AE5" w:rsidRPr="006A105E" w:rsidRDefault="00AE126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213</w:t>
            </w:r>
          </w:p>
        </w:tc>
        <w:tc>
          <w:tcPr>
            <w:tcW w:w="1323" w:type="dxa"/>
            <w:shd w:val="clear" w:color="auto" w:fill="auto"/>
          </w:tcPr>
          <w:p w14:paraId="003B4E06" w14:textId="472EFC63" w:rsidR="001D7AE5" w:rsidRPr="006A105E" w:rsidRDefault="005878C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E0514" w:rsidRPr="006A105E">
              <w:rPr>
                <w:rFonts w:ascii="Times New Roman" w:hAnsi="Times New Roman" w:cs="Times New Roman"/>
                <w:color w:val="000000" w:themeColor="text1"/>
              </w:rPr>
              <w:t>17.1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BE392C6" w14:textId="145DEEF5" w:rsidR="001D7AE5" w:rsidRPr="006A105E" w:rsidRDefault="00F8176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00F" w:rsidRPr="006A105E">
              <w:rPr>
                <w:rFonts w:ascii="Times New Roman" w:hAnsi="Times New Roman" w:cs="Times New Roman"/>
                <w:color w:val="000000" w:themeColor="text1"/>
              </w:rPr>
              <w:t>15.2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0CD5C693" w14:textId="3E3897CF" w:rsidR="001D7AE5" w:rsidRPr="006A105E" w:rsidRDefault="00BA4FF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824</w:t>
            </w:r>
          </w:p>
        </w:tc>
      </w:tr>
      <w:tr w:rsidR="001D7AE5" w:rsidRPr="006A105E" w14:paraId="2465CE48" w14:textId="002FB4CC" w:rsidTr="007E62E2">
        <w:tc>
          <w:tcPr>
            <w:tcW w:w="2687" w:type="dxa"/>
            <w:shd w:val="clear" w:color="auto" w:fill="auto"/>
          </w:tcPr>
          <w:p w14:paraId="1B6672F9" w14:textId="7DE438A3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93" w:type="dxa"/>
            <w:shd w:val="clear" w:color="auto" w:fill="auto"/>
          </w:tcPr>
          <w:p w14:paraId="1C4A7CCB" w14:textId="69C945CE" w:rsidR="001D7AE5" w:rsidRPr="006A105E" w:rsidRDefault="00644A5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329FE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3B71" w:rsidRPr="006A105E">
              <w:rPr>
                <w:rFonts w:ascii="Times New Roman" w:hAnsi="Times New Roman" w:cs="Times New Roman"/>
                <w:color w:val="000000" w:themeColor="text1"/>
              </w:rPr>
              <w:t>77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70A22D9E" w14:textId="6CE7FE0C" w:rsidR="001D7AE5" w:rsidRPr="006A105E" w:rsidRDefault="007114C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3A5B" w:rsidRPr="006A105E">
              <w:rPr>
                <w:rFonts w:ascii="Times New Roman" w:hAnsi="Times New Roman" w:cs="Times New Roman"/>
                <w:color w:val="000000" w:themeColor="text1"/>
              </w:rPr>
              <w:t>71.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18BCF73E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76789F7" w14:textId="7E2A9EF7" w:rsidR="001D7AE5" w:rsidRPr="006A105E" w:rsidRDefault="00A31D3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32629" w:rsidRPr="006A105E">
              <w:rPr>
                <w:rFonts w:ascii="Times New Roman" w:hAnsi="Times New Roman" w:cs="Times New Roman"/>
                <w:color w:val="000000" w:themeColor="text1"/>
              </w:rPr>
              <w:t>70.3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5657A19C" w14:textId="404C0575" w:rsidR="001D7AE5" w:rsidRPr="006A105E" w:rsidRDefault="00E776E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FB412E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57.4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CFAFF96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B6BE34C" w14:textId="26660763" w:rsidR="001D7AE5" w:rsidRPr="006A105E" w:rsidRDefault="005878C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E0514" w:rsidRPr="006A105E">
              <w:rPr>
                <w:rFonts w:ascii="Times New Roman" w:hAnsi="Times New Roman" w:cs="Times New Roman"/>
                <w:color w:val="000000" w:themeColor="text1"/>
              </w:rPr>
              <w:t>82.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5080E4E" w14:textId="4C9A441F" w:rsidR="001D7AE5" w:rsidRPr="006A105E" w:rsidRDefault="00D17E3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C7A65" w:rsidRPr="006A105E">
              <w:rPr>
                <w:rFonts w:ascii="Times New Roman" w:hAnsi="Times New Roman" w:cs="Times New Roman"/>
                <w:color w:val="000000" w:themeColor="text1"/>
              </w:rPr>
              <w:t>84.8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41379CD9" w14:textId="1482B28A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2"/>
      <w:tr w:rsidR="001D7AE5" w:rsidRPr="006A105E" w14:paraId="55649C10" w14:textId="0D890727" w:rsidTr="007E62E2">
        <w:tc>
          <w:tcPr>
            <w:tcW w:w="2687" w:type="dxa"/>
            <w:shd w:val="clear" w:color="auto" w:fill="auto"/>
          </w:tcPr>
          <w:p w14:paraId="32AFA7AF" w14:textId="166B5AEC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ung 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3" w:type="dxa"/>
            <w:shd w:val="clear" w:color="auto" w:fill="auto"/>
          </w:tcPr>
          <w:p w14:paraId="4299F18E" w14:textId="373A0D4B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44C31620" w14:textId="139E33E8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66F23338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D68EB16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7475E3EA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693D2146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15E757A" w14:textId="442C0EB5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6102BA92" w14:textId="14FB8D0A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CE42E9F" w14:textId="5119ACB0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3383AC41" w14:textId="38DD603B" w:rsidTr="007E62E2">
        <w:tc>
          <w:tcPr>
            <w:tcW w:w="2687" w:type="dxa"/>
            <w:shd w:val="clear" w:color="auto" w:fill="auto"/>
          </w:tcPr>
          <w:p w14:paraId="0B639551" w14:textId="6A353ED6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3" w:type="dxa"/>
            <w:shd w:val="clear" w:color="auto" w:fill="auto"/>
          </w:tcPr>
          <w:p w14:paraId="46914EEA" w14:textId="06D48E61" w:rsidR="001D7AE5" w:rsidRPr="006A105E" w:rsidRDefault="00644A5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7B0997"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03B71" w:rsidRPr="006A105E">
              <w:rPr>
                <w:rFonts w:ascii="Times New Roman" w:hAnsi="Times New Roman" w:cs="Times New Roman"/>
                <w:color w:val="000000" w:themeColor="text1"/>
              </w:rPr>
              <w:t>7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4F8D40D9" w14:textId="7F4F099A" w:rsidR="001D7AE5" w:rsidRPr="006A105E" w:rsidRDefault="007114C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4D47D3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D47D3" w:rsidRPr="006A105E">
              <w:rPr>
                <w:rFonts w:ascii="Times New Roman" w:hAnsi="Times New Roman" w:cs="Times New Roman"/>
                <w:color w:val="000000" w:themeColor="text1"/>
              </w:rPr>
              <w:t>78.8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8FD9680" w14:textId="26B8551A" w:rsidR="001D7AE5" w:rsidRPr="006A105E" w:rsidRDefault="004934E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627</w:t>
            </w:r>
          </w:p>
        </w:tc>
        <w:tc>
          <w:tcPr>
            <w:tcW w:w="1323" w:type="dxa"/>
            <w:shd w:val="clear" w:color="auto" w:fill="auto"/>
          </w:tcPr>
          <w:p w14:paraId="57BDED2B" w14:textId="272F49D9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A36DF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55E8A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A36DF" w:rsidRPr="006A105E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0C1F932" w14:textId="38BDD8A2" w:rsidR="001D7AE5" w:rsidRPr="006A105E" w:rsidRDefault="00F60DD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77.8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E9AA16A" w14:textId="304B4AAE" w:rsidR="001D7AE5" w:rsidRPr="006A105E" w:rsidRDefault="0002155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480</w:t>
            </w:r>
          </w:p>
        </w:tc>
        <w:tc>
          <w:tcPr>
            <w:tcW w:w="1323" w:type="dxa"/>
            <w:shd w:val="clear" w:color="auto" w:fill="auto"/>
          </w:tcPr>
          <w:p w14:paraId="3C0DCF31" w14:textId="48734363" w:rsidR="001D7AE5" w:rsidRPr="006A105E" w:rsidRDefault="005878C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3258" w:rsidRPr="006A105E">
              <w:rPr>
                <w:rFonts w:ascii="Times New Roman" w:hAnsi="Times New Roman" w:cs="Times New Roman"/>
                <w:color w:val="000000" w:themeColor="text1"/>
              </w:rPr>
              <w:t>57.1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53CAA20" w14:textId="735196E5" w:rsidR="001D7AE5" w:rsidRPr="006A105E" w:rsidRDefault="00D17E3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F81768"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D5ADC" w:rsidRPr="006A105E">
              <w:rPr>
                <w:rFonts w:ascii="Times New Roman" w:hAnsi="Times New Roman" w:cs="Times New Roman"/>
                <w:color w:val="000000" w:themeColor="text1"/>
              </w:rPr>
              <w:t>69.7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1FC18270" w14:textId="4ECDCC2F" w:rsidR="001D7AE5" w:rsidRPr="006A105E" w:rsidRDefault="00BA4FF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283</w:t>
            </w:r>
          </w:p>
        </w:tc>
      </w:tr>
      <w:tr w:rsidR="001D7AE5" w:rsidRPr="006A105E" w14:paraId="43B5B657" w14:textId="5DB5D5B5" w:rsidTr="007E62E2">
        <w:tc>
          <w:tcPr>
            <w:tcW w:w="2687" w:type="dxa"/>
            <w:shd w:val="clear" w:color="auto" w:fill="auto"/>
          </w:tcPr>
          <w:p w14:paraId="3F6EE7CE" w14:textId="5808DFA8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3" w:type="dxa"/>
            <w:shd w:val="clear" w:color="auto" w:fill="auto"/>
          </w:tcPr>
          <w:p w14:paraId="7D088BC3" w14:textId="5C68BFA5" w:rsidR="001D7AE5" w:rsidRPr="006A105E" w:rsidRDefault="00644A5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11D9F" w:rsidRPr="006A105E">
              <w:rPr>
                <w:rFonts w:ascii="Times New Roman" w:hAnsi="Times New Roman" w:cs="Times New Roman"/>
                <w:color w:val="000000" w:themeColor="text1"/>
              </w:rPr>
              <w:t>2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4BE6A383" w14:textId="4390FF80" w:rsidR="001D7AE5" w:rsidRPr="006A105E" w:rsidRDefault="007114C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4D47D3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D47D3" w:rsidRPr="006A105E">
              <w:rPr>
                <w:rFonts w:ascii="Times New Roman" w:hAnsi="Times New Roman" w:cs="Times New Roman"/>
                <w:color w:val="000000" w:themeColor="text1"/>
              </w:rPr>
              <w:t>21.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453" w:type="dxa"/>
            <w:shd w:val="clear" w:color="auto" w:fill="auto"/>
          </w:tcPr>
          <w:p w14:paraId="6A1BB32D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1C1A1D8" w14:textId="462DB239" w:rsidR="001D7AE5" w:rsidRPr="006A105E" w:rsidRDefault="00BA36D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C1B003D" w14:textId="6E07A928" w:rsidR="001D7AE5" w:rsidRPr="006A105E" w:rsidRDefault="00F60DD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2E656A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7BABCE0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9F8BE6C" w14:textId="6AA494EC" w:rsidR="001D7AE5" w:rsidRPr="006A105E" w:rsidRDefault="005878C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3258" w:rsidRPr="006A105E">
              <w:rPr>
                <w:rFonts w:ascii="Times New Roman" w:hAnsi="Times New Roman" w:cs="Times New Roman"/>
                <w:color w:val="000000" w:themeColor="text1"/>
              </w:rPr>
              <w:t>42.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57439EC7" w14:textId="1BCDD4FB" w:rsidR="001D7AE5" w:rsidRPr="006A105E" w:rsidRDefault="007B2FB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D5ADC" w:rsidRPr="006A105E">
              <w:rPr>
                <w:rFonts w:ascii="Times New Roman" w:hAnsi="Times New Roman" w:cs="Times New Roman"/>
                <w:color w:val="000000" w:themeColor="text1"/>
              </w:rPr>
              <w:t>30.3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23D4647C" w14:textId="53574D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CBA2006" w14:textId="261FB9D2" w:rsidTr="007E62E2">
        <w:tc>
          <w:tcPr>
            <w:tcW w:w="2687" w:type="dxa"/>
            <w:shd w:val="clear" w:color="auto" w:fill="auto"/>
          </w:tcPr>
          <w:p w14:paraId="3386BB39" w14:textId="1450F33D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ver 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3" w:type="dxa"/>
            <w:shd w:val="clear" w:color="auto" w:fill="auto"/>
          </w:tcPr>
          <w:p w14:paraId="49ACEC54" w14:textId="63B5E5EF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7B1FB88A" w14:textId="08028506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4AD601FA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4083163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1D4BE31E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408E328B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02E8A6F" w14:textId="11ECB2A6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225B8291" w14:textId="16AE1A2A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A287FC9" w14:textId="582F1C3F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547A179C" w14:textId="6EBB1B55" w:rsidTr="007E62E2">
        <w:tc>
          <w:tcPr>
            <w:tcW w:w="2687" w:type="dxa"/>
            <w:shd w:val="clear" w:color="auto" w:fill="auto"/>
          </w:tcPr>
          <w:p w14:paraId="699B8EDF" w14:textId="0D07CCB8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3" w:type="dxa"/>
            <w:shd w:val="clear" w:color="auto" w:fill="auto"/>
          </w:tcPr>
          <w:p w14:paraId="11E98262" w14:textId="022CA444" w:rsidR="001D7AE5" w:rsidRPr="006A105E" w:rsidRDefault="002A7C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7B0997"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463B9E6D" w14:textId="699A29C4" w:rsidR="001D7AE5" w:rsidRPr="006A105E" w:rsidRDefault="00760F9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40206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839979B" w14:textId="13FFD860" w:rsidR="001D7AE5" w:rsidRPr="006A105E" w:rsidRDefault="001D4A0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23" w:type="dxa"/>
            <w:shd w:val="clear" w:color="auto" w:fill="auto"/>
          </w:tcPr>
          <w:p w14:paraId="398A1193" w14:textId="5E5348D9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55E8A" w:rsidRPr="006A105E">
              <w:rPr>
                <w:rFonts w:ascii="Times New Roman" w:hAnsi="Times New Roman" w:cs="Times New Roman"/>
                <w:color w:val="000000" w:themeColor="text1"/>
              </w:rPr>
              <w:t>54.1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1E43A31" w14:textId="73E0C91E" w:rsidR="001D7AE5" w:rsidRPr="006A105E" w:rsidRDefault="00F60DD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2E656A"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="00C8019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C15AB4E" w14:textId="5EF8A4B3" w:rsidR="001D7AE5" w:rsidRPr="006A105E" w:rsidRDefault="00B007A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368</w:t>
            </w:r>
          </w:p>
        </w:tc>
        <w:tc>
          <w:tcPr>
            <w:tcW w:w="1323" w:type="dxa"/>
            <w:shd w:val="clear" w:color="auto" w:fill="auto"/>
          </w:tcPr>
          <w:p w14:paraId="7C21BCFA" w14:textId="2DAF9F8A" w:rsidR="001D7AE5" w:rsidRPr="006A105E" w:rsidRDefault="005878C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3258" w:rsidRPr="006A105E">
              <w:rPr>
                <w:rFonts w:ascii="Times New Roman" w:hAnsi="Times New Roman" w:cs="Times New Roman"/>
                <w:color w:val="000000" w:themeColor="text1"/>
              </w:rPr>
              <w:t>48.6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C8771A4" w14:textId="07252161" w:rsidR="001D7AE5" w:rsidRPr="006A105E" w:rsidRDefault="00D17E3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D776D"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D5ADC" w:rsidRPr="006A105E">
              <w:rPr>
                <w:rFonts w:ascii="Times New Roman" w:hAnsi="Times New Roman" w:cs="Times New Roman"/>
                <w:color w:val="000000" w:themeColor="text1"/>
              </w:rPr>
              <w:t>69.7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1B147980" w14:textId="04DA50E7" w:rsidR="001D7AE5" w:rsidRPr="006A105E" w:rsidRDefault="0001348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77</w:t>
            </w:r>
          </w:p>
        </w:tc>
      </w:tr>
      <w:tr w:rsidR="001D7AE5" w:rsidRPr="006A105E" w14:paraId="18CF0F3C" w14:textId="7B85F372" w:rsidTr="007E62E2">
        <w:tc>
          <w:tcPr>
            <w:tcW w:w="2687" w:type="dxa"/>
            <w:shd w:val="clear" w:color="auto" w:fill="auto"/>
          </w:tcPr>
          <w:p w14:paraId="5DE283BC" w14:textId="79436F6B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3" w:type="dxa"/>
            <w:shd w:val="clear" w:color="auto" w:fill="auto"/>
          </w:tcPr>
          <w:p w14:paraId="3FAC2B08" w14:textId="670CBA36" w:rsidR="001D7AE5" w:rsidRPr="006A105E" w:rsidRDefault="002A7C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8" w:type="dxa"/>
            <w:shd w:val="clear" w:color="auto" w:fill="auto"/>
          </w:tcPr>
          <w:p w14:paraId="4AFBAE38" w14:textId="741934C9" w:rsidR="001D7AE5" w:rsidRPr="006A105E" w:rsidRDefault="007114C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34576BCB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B399EF1" w14:textId="2AB3F778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55E8A" w:rsidRPr="006A105E">
              <w:rPr>
                <w:rFonts w:ascii="Times New Roman" w:hAnsi="Times New Roman" w:cs="Times New Roman"/>
                <w:color w:val="000000" w:themeColor="text1"/>
              </w:rPr>
              <w:t>45.9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4CA1078" w14:textId="486469F9" w:rsidR="001D7AE5" w:rsidRPr="006A105E" w:rsidRDefault="00FA3F5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55.6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A1205C8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C9A8BD3" w14:textId="6F35A88B" w:rsidR="001D7AE5" w:rsidRPr="006A105E" w:rsidRDefault="005878C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3258" w:rsidRPr="006A105E">
              <w:rPr>
                <w:rFonts w:ascii="Times New Roman" w:hAnsi="Times New Roman" w:cs="Times New Roman"/>
                <w:color w:val="000000" w:themeColor="text1"/>
              </w:rPr>
              <w:t>51.4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549FEDA" w14:textId="549B9F79" w:rsidR="001D7AE5" w:rsidRPr="006A105E" w:rsidRDefault="00D17E3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D5ADC" w:rsidRPr="006A105E">
              <w:rPr>
                <w:rFonts w:ascii="Times New Roman" w:hAnsi="Times New Roman" w:cs="Times New Roman"/>
                <w:color w:val="000000" w:themeColor="text1"/>
              </w:rPr>
              <w:t>30.3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5CD95559" w14:textId="131F5D46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3478D1BF" w14:textId="18AC17C4" w:rsidTr="007E62E2">
        <w:tc>
          <w:tcPr>
            <w:tcW w:w="2687" w:type="dxa"/>
            <w:shd w:val="clear" w:color="auto" w:fill="auto"/>
          </w:tcPr>
          <w:p w14:paraId="71F3813D" w14:textId="35B1B0D8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stant lymph node </w:t>
            </w: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nvolvement</w:t>
            </w:r>
          </w:p>
        </w:tc>
        <w:tc>
          <w:tcPr>
            <w:tcW w:w="1693" w:type="dxa"/>
            <w:shd w:val="clear" w:color="auto" w:fill="auto"/>
          </w:tcPr>
          <w:p w14:paraId="507DD64A" w14:textId="09735D0B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5595DB3A" w14:textId="732C66DF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754D2FD6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D589844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72D0F0C7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4335CD64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4B4A979" w14:textId="707492EF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34A958D1" w14:textId="6FF2E7D4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D188B47" w14:textId="72C2C26A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7F698728" w14:textId="51A3EACC" w:rsidTr="007E62E2">
        <w:tc>
          <w:tcPr>
            <w:tcW w:w="2687" w:type="dxa"/>
            <w:shd w:val="clear" w:color="auto" w:fill="auto"/>
          </w:tcPr>
          <w:p w14:paraId="27E65F6A" w14:textId="0ED4A4A1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1693" w:type="dxa"/>
            <w:shd w:val="clear" w:color="auto" w:fill="auto"/>
          </w:tcPr>
          <w:p w14:paraId="7C7124CF" w14:textId="728A64CD" w:rsidR="001D7AE5" w:rsidRPr="006A105E" w:rsidRDefault="002A7C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7B0997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87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1B9E19A1" w14:textId="2FD3A274" w:rsidR="001D7AE5" w:rsidRPr="006A105E" w:rsidRDefault="007733D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BC7670"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14AD" w:rsidRPr="006A105E">
              <w:rPr>
                <w:rFonts w:ascii="Times New Roman" w:hAnsi="Times New Roman" w:cs="Times New Roman"/>
                <w:color w:val="000000" w:themeColor="text1"/>
              </w:rPr>
              <w:t>84.8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1B49F5DB" w14:textId="23A2CE58" w:rsidR="001D7AE5" w:rsidRPr="006A105E" w:rsidRDefault="004934E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687</w:t>
            </w:r>
          </w:p>
        </w:tc>
        <w:tc>
          <w:tcPr>
            <w:tcW w:w="1323" w:type="dxa"/>
            <w:shd w:val="clear" w:color="auto" w:fill="auto"/>
          </w:tcPr>
          <w:p w14:paraId="7BEB5BD3" w14:textId="724995CD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70.3</w:t>
            </w:r>
            <w:r w:rsidR="00D407D4" w:rsidRPr="006A10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32" w:type="dxa"/>
            <w:shd w:val="clear" w:color="auto" w:fill="auto"/>
          </w:tcPr>
          <w:p w14:paraId="4BBA9806" w14:textId="10EAC7AA" w:rsidR="001D7AE5" w:rsidRPr="006A105E" w:rsidRDefault="00FA3F5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24F42" w:rsidRPr="006A105E">
              <w:rPr>
                <w:rFonts w:ascii="Times New Roman" w:hAnsi="Times New Roman" w:cs="Times New Roman"/>
                <w:color w:val="000000" w:themeColor="text1"/>
              </w:rPr>
              <w:t>87.0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4FE4825" w14:textId="04DD6B2C" w:rsidR="001D7AE5" w:rsidRPr="006A105E" w:rsidRDefault="00092BF7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50</w:t>
            </w:r>
          </w:p>
        </w:tc>
        <w:tc>
          <w:tcPr>
            <w:tcW w:w="1323" w:type="dxa"/>
            <w:shd w:val="clear" w:color="auto" w:fill="auto"/>
          </w:tcPr>
          <w:p w14:paraId="0AD5E68F" w14:textId="12C2C5B6" w:rsidR="001D7AE5" w:rsidRPr="006A105E" w:rsidRDefault="00417853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3258" w:rsidRPr="006A105E">
              <w:rPr>
                <w:rFonts w:ascii="Times New Roman" w:hAnsi="Times New Roman" w:cs="Times New Roman"/>
                <w:color w:val="000000" w:themeColor="text1"/>
              </w:rPr>
              <w:t>45.7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0BC01355" w14:textId="61D72F47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D776D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06D6D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FD5ADC" w:rsidRPr="006A105E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1873834E" w14:textId="69206319" w:rsidR="001D7AE5" w:rsidRPr="006A105E" w:rsidRDefault="00147A0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</w:tr>
      <w:tr w:rsidR="001D7AE5" w:rsidRPr="006A105E" w14:paraId="03F87875" w14:textId="22811018" w:rsidTr="007E62E2">
        <w:tc>
          <w:tcPr>
            <w:tcW w:w="2687" w:type="dxa"/>
            <w:shd w:val="clear" w:color="auto" w:fill="auto"/>
          </w:tcPr>
          <w:p w14:paraId="61D2E390" w14:textId="0CD9821F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693" w:type="dxa"/>
            <w:shd w:val="clear" w:color="auto" w:fill="auto"/>
          </w:tcPr>
          <w:p w14:paraId="752A0041" w14:textId="355426F1" w:rsidR="001D7AE5" w:rsidRPr="006A105E" w:rsidRDefault="002A7C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6758A40A" w14:textId="6357CE67" w:rsidR="001D7AE5" w:rsidRPr="006A105E" w:rsidRDefault="007733D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BC7670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14AD" w:rsidRPr="006A105E">
              <w:rPr>
                <w:rFonts w:ascii="Times New Roman" w:hAnsi="Times New Roman" w:cs="Times New Roman"/>
                <w:color w:val="000000" w:themeColor="text1"/>
              </w:rPr>
              <w:t>15.2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4E99F929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BAE2972" w14:textId="11131AC7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29.7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703E37C" w14:textId="2F6F9E9D" w:rsidR="001D7AE5" w:rsidRPr="006A105E" w:rsidRDefault="00A36FD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54C" w:rsidRPr="006A105E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03BF3A75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C7F4D6A" w14:textId="01ECF406" w:rsidR="001D7AE5" w:rsidRPr="006A105E" w:rsidRDefault="00417853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3258" w:rsidRPr="006A105E">
              <w:rPr>
                <w:rFonts w:ascii="Times New Roman" w:hAnsi="Times New Roman" w:cs="Times New Roman"/>
                <w:color w:val="000000" w:themeColor="text1"/>
              </w:rPr>
              <w:t>54.3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F46CA4C" w14:textId="18D8C41D" w:rsidR="001D7AE5" w:rsidRPr="006A105E" w:rsidRDefault="007C038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D776D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D5ADC" w:rsidRPr="006A105E"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4C532A81" w14:textId="62B25A80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3A077D1E" w14:textId="2D928323" w:rsidTr="007E62E2">
        <w:tc>
          <w:tcPr>
            <w:tcW w:w="2687" w:type="dxa"/>
            <w:shd w:val="clear" w:color="auto" w:fill="auto"/>
          </w:tcPr>
          <w:p w14:paraId="0E8356D9" w14:textId="68A6648C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involved organs</w:t>
            </w:r>
          </w:p>
        </w:tc>
        <w:tc>
          <w:tcPr>
            <w:tcW w:w="1693" w:type="dxa"/>
            <w:shd w:val="clear" w:color="auto" w:fill="auto"/>
          </w:tcPr>
          <w:p w14:paraId="47C3B8A9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63014156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52601E48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8DBE82E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6B2802F0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54FC4DE8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0D872B8" w14:textId="5A324134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666E30F7" w14:textId="0AC98AA4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8BD9B3F" w14:textId="09CBB1BC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5D34373B" w14:textId="4CF9AF4E" w:rsidTr="007E62E2">
        <w:trPr>
          <w:trHeight w:val="58"/>
        </w:trPr>
        <w:tc>
          <w:tcPr>
            <w:tcW w:w="2687" w:type="dxa"/>
            <w:shd w:val="clear" w:color="auto" w:fill="auto"/>
          </w:tcPr>
          <w:p w14:paraId="34720CE8" w14:textId="41202F8A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 xml:space="preserve">Single </w:t>
            </w:r>
          </w:p>
        </w:tc>
        <w:tc>
          <w:tcPr>
            <w:tcW w:w="1693" w:type="dxa"/>
            <w:shd w:val="clear" w:color="auto" w:fill="auto"/>
          </w:tcPr>
          <w:p w14:paraId="3FBB9C46" w14:textId="3B792C4E" w:rsidR="001D7AE5" w:rsidRPr="006A105E" w:rsidRDefault="002A7C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7B0997"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8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6E39E03F" w14:textId="36BDD06F" w:rsidR="001D7AE5" w:rsidRPr="006A105E" w:rsidRDefault="00212B2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8614AD"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14AD" w:rsidRPr="006A105E">
              <w:rPr>
                <w:rFonts w:ascii="Times New Roman" w:hAnsi="Times New Roman" w:cs="Times New Roman"/>
                <w:color w:val="000000" w:themeColor="text1"/>
              </w:rPr>
              <w:t>90.9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8F8000F" w14:textId="524977B8" w:rsidR="001D7AE5" w:rsidRPr="006A105E" w:rsidRDefault="002C407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309</w:t>
            </w:r>
          </w:p>
        </w:tc>
        <w:tc>
          <w:tcPr>
            <w:tcW w:w="1323" w:type="dxa"/>
            <w:shd w:val="clear" w:color="auto" w:fill="auto"/>
          </w:tcPr>
          <w:p w14:paraId="760305EF" w14:textId="78A8F320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56.8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AEEB596" w14:textId="6E995D20" w:rsidR="001D7AE5" w:rsidRPr="006A105E" w:rsidRDefault="0072544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54C" w:rsidRPr="006A105E">
              <w:rPr>
                <w:rFonts w:ascii="Times New Roman" w:hAnsi="Times New Roman" w:cs="Times New Roman"/>
                <w:color w:val="000000" w:themeColor="text1"/>
              </w:rPr>
              <w:t>61.1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24" w:type="dxa"/>
            <w:shd w:val="clear" w:color="auto" w:fill="auto"/>
          </w:tcPr>
          <w:p w14:paraId="7DA0FEFE" w14:textId="4BBE18D0" w:rsidR="001D7AE5" w:rsidRPr="006A105E" w:rsidRDefault="00AC57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678</w:t>
            </w:r>
          </w:p>
        </w:tc>
        <w:tc>
          <w:tcPr>
            <w:tcW w:w="1323" w:type="dxa"/>
            <w:shd w:val="clear" w:color="auto" w:fill="auto"/>
          </w:tcPr>
          <w:p w14:paraId="6E3BBAD6" w14:textId="75B08A5E" w:rsidR="001D7AE5" w:rsidRPr="006A105E" w:rsidRDefault="00F5222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446B" w:rsidRPr="006A105E">
              <w:rPr>
                <w:rFonts w:ascii="Times New Roman" w:hAnsi="Times New Roman" w:cs="Times New Roman"/>
                <w:color w:val="000000" w:themeColor="text1"/>
              </w:rPr>
              <w:t>17.1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E850C35" w14:textId="6DF8097F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86E78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07176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94FF3" w:rsidRPr="006A105E">
              <w:rPr>
                <w:rFonts w:ascii="Times New Roman" w:hAnsi="Times New Roman" w:cs="Times New Roman"/>
                <w:color w:val="000000" w:themeColor="text1"/>
              </w:rPr>
              <w:t>45.5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23" w:type="dxa"/>
            <w:shd w:val="clear" w:color="auto" w:fill="auto"/>
          </w:tcPr>
          <w:p w14:paraId="21C72100" w14:textId="42BCA611" w:rsidR="001D7AE5" w:rsidRPr="006A105E" w:rsidRDefault="00147A0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986E78" w:rsidRPr="006A105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1D7AE5" w:rsidRPr="006A105E" w14:paraId="7DECC9A2" w14:textId="6F49B26C" w:rsidTr="007E62E2">
        <w:tc>
          <w:tcPr>
            <w:tcW w:w="2687" w:type="dxa"/>
            <w:shd w:val="clear" w:color="auto" w:fill="auto"/>
          </w:tcPr>
          <w:p w14:paraId="31C62335" w14:textId="7ED199BC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Multiple</w:t>
            </w:r>
          </w:p>
        </w:tc>
        <w:tc>
          <w:tcPr>
            <w:tcW w:w="1693" w:type="dxa"/>
            <w:shd w:val="clear" w:color="auto" w:fill="auto"/>
          </w:tcPr>
          <w:p w14:paraId="5A70DA2D" w14:textId="770DB4B0" w:rsidR="001D7AE5" w:rsidRPr="006A105E" w:rsidRDefault="002A7C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29C05448" w14:textId="27B20D51" w:rsidR="001D7AE5" w:rsidRPr="006A105E" w:rsidRDefault="00212B2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614AD" w:rsidRPr="006A105E">
              <w:rPr>
                <w:rFonts w:ascii="Times New Roman" w:hAnsi="Times New Roman" w:cs="Times New Roman"/>
                <w:color w:val="000000" w:themeColor="text1"/>
              </w:rPr>
              <w:t>9.1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4340B82E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9E54C98" w14:textId="501D9D69" w:rsidR="001D7AE5" w:rsidRPr="006A105E" w:rsidRDefault="00135F3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9014A"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43.2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5ACFEFF" w14:textId="7CAE9A20" w:rsidR="001D7AE5" w:rsidRPr="006A105E" w:rsidRDefault="0072544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A36FDB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354C" w:rsidRPr="006A105E">
              <w:rPr>
                <w:rFonts w:ascii="Times New Roman" w:hAnsi="Times New Roman" w:cs="Times New Roman"/>
                <w:color w:val="000000" w:themeColor="text1"/>
              </w:rPr>
              <w:t>38.9</w:t>
            </w:r>
            <w:r w:rsidR="00CE1222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10DA2AD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159A5C6" w14:textId="2F5276A7" w:rsidR="001D7AE5" w:rsidRPr="006A105E" w:rsidRDefault="00F5222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446B" w:rsidRPr="006A105E">
              <w:rPr>
                <w:rFonts w:ascii="Times New Roman" w:hAnsi="Times New Roman" w:cs="Times New Roman"/>
                <w:color w:val="000000" w:themeColor="text1"/>
              </w:rPr>
              <w:t>82.9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339A303" w14:textId="06F2D255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986E78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94FF3" w:rsidRPr="006A105E">
              <w:rPr>
                <w:rFonts w:ascii="Times New Roman" w:hAnsi="Times New Roman" w:cs="Times New Roman"/>
                <w:color w:val="000000" w:themeColor="text1"/>
              </w:rPr>
              <w:t>54.5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794EC6A0" w14:textId="513256D2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78B3B66" w14:textId="5E26EFD2" w:rsidTr="007E62E2">
        <w:tc>
          <w:tcPr>
            <w:tcW w:w="2687" w:type="dxa"/>
            <w:shd w:val="clear" w:color="auto" w:fill="auto"/>
          </w:tcPr>
          <w:p w14:paraId="3683D3FB" w14:textId="23286907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Number of involved lesions</w:t>
            </w:r>
          </w:p>
        </w:tc>
        <w:tc>
          <w:tcPr>
            <w:tcW w:w="1693" w:type="dxa"/>
            <w:shd w:val="clear" w:color="auto" w:fill="auto"/>
          </w:tcPr>
          <w:p w14:paraId="556EACAA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637D7BC9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3CD714A5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65E13D7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33E0448B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060FF540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2B3929B1" w14:textId="53267980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285E503C" w14:textId="373945D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6CB2355" w14:textId="252F7312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42ABF123" w14:textId="0A1737C4" w:rsidTr="007E62E2">
        <w:tc>
          <w:tcPr>
            <w:tcW w:w="2687" w:type="dxa"/>
            <w:shd w:val="clear" w:color="auto" w:fill="auto"/>
          </w:tcPr>
          <w:p w14:paraId="335FA180" w14:textId="5AD2EDB0" w:rsidR="001D7AE5" w:rsidRPr="006A105E" w:rsidRDefault="00BA330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096D7D" w:rsidRPr="006A105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096D7D"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3" w:type="dxa"/>
            <w:shd w:val="clear" w:color="auto" w:fill="auto"/>
          </w:tcPr>
          <w:p w14:paraId="4933E4DC" w14:textId="149E64C1" w:rsidR="001D7AE5" w:rsidRPr="006A105E" w:rsidRDefault="00A2173B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64722C1D" w14:textId="66AE95B1" w:rsidR="001D7AE5" w:rsidRPr="006A105E" w:rsidRDefault="00D7594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40206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06DE3E7A" w14:textId="7A272486" w:rsidR="001D7AE5" w:rsidRPr="006A105E" w:rsidRDefault="00212B2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323" w:type="dxa"/>
            <w:shd w:val="clear" w:color="auto" w:fill="auto"/>
          </w:tcPr>
          <w:p w14:paraId="1D13E0EA" w14:textId="4985AA56" w:rsidR="001D7AE5" w:rsidRPr="006A105E" w:rsidRDefault="0069014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27.0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C8510AA" w14:textId="1A067E23" w:rsidR="001D7AE5" w:rsidRPr="006A105E" w:rsidRDefault="0072544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27EAA" w:rsidRPr="006A105E">
              <w:rPr>
                <w:rFonts w:ascii="Times New Roman" w:hAnsi="Times New Roman" w:cs="Times New Roman"/>
                <w:color w:val="000000" w:themeColor="text1"/>
              </w:rPr>
              <w:t>42.6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7A004FE" w14:textId="5A082CAE" w:rsidR="001D7AE5" w:rsidRPr="006A105E" w:rsidRDefault="00AC57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129</w:t>
            </w:r>
          </w:p>
        </w:tc>
        <w:tc>
          <w:tcPr>
            <w:tcW w:w="1323" w:type="dxa"/>
            <w:shd w:val="clear" w:color="auto" w:fill="auto"/>
          </w:tcPr>
          <w:p w14:paraId="05CCE10C" w14:textId="217DB94C" w:rsidR="001D7AE5" w:rsidRPr="006A105E" w:rsidRDefault="00F5222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32" w:type="dxa"/>
            <w:shd w:val="clear" w:color="auto" w:fill="auto"/>
          </w:tcPr>
          <w:p w14:paraId="2E4441A1" w14:textId="36911F04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</w:tcPr>
          <w:p w14:paraId="37C32369" w14:textId="388B3EE5" w:rsidR="001D7AE5" w:rsidRPr="006A105E" w:rsidRDefault="0004191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1D7AE5" w:rsidRPr="006A105E" w14:paraId="499A1155" w14:textId="54323861" w:rsidTr="007E62E2">
        <w:tc>
          <w:tcPr>
            <w:tcW w:w="2687" w:type="dxa"/>
            <w:shd w:val="clear" w:color="auto" w:fill="auto"/>
          </w:tcPr>
          <w:p w14:paraId="056761E0" w14:textId="11CD67EA" w:rsidR="001D7AE5" w:rsidRPr="006A105E" w:rsidRDefault="001E37F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096D7D" w:rsidRPr="006A105E">
              <w:rPr>
                <w:rFonts w:ascii="Times New Roman" w:hAnsi="Times New Roman" w:cs="Times New Roman" w:hint="eastAsia"/>
                <w:color w:val="000000" w:themeColor="text1"/>
              </w:rPr>
              <w:t xml:space="preserve"> 4</w:t>
            </w:r>
          </w:p>
        </w:tc>
        <w:tc>
          <w:tcPr>
            <w:tcW w:w="1693" w:type="dxa"/>
            <w:shd w:val="clear" w:color="auto" w:fill="auto"/>
          </w:tcPr>
          <w:p w14:paraId="2E87C8C3" w14:textId="06D63FFC" w:rsidR="001D7AE5" w:rsidRPr="006A105E" w:rsidRDefault="00E3559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C52A3D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8" w:type="dxa"/>
            <w:shd w:val="clear" w:color="auto" w:fill="auto"/>
          </w:tcPr>
          <w:p w14:paraId="7C00725C" w14:textId="0F9162D9" w:rsidR="001D7AE5" w:rsidRPr="006A105E" w:rsidRDefault="00E3559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4AA54D41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632DC33" w14:textId="722617C3" w:rsidR="001D7AE5" w:rsidRPr="006A105E" w:rsidRDefault="0069014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73.0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F90925C" w14:textId="509D42A8" w:rsidR="001D7AE5" w:rsidRPr="006A105E" w:rsidRDefault="0072544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53C46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27EAA" w:rsidRPr="006A105E">
              <w:rPr>
                <w:rFonts w:ascii="Times New Roman" w:hAnsi="Times New Roman" w:cs="Times New Roman"/>
                <w:color w:val="000000" w:themeColor="text1"/>
              </w:rPr>
              <w:t>57.4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34D547E0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42D4EB7A" w14:textId="1B20FB37" w:rsidR="001D7AE5" w:rsidRPr="006A105E" w:rsidRDefault="00F5222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446B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271F1265" w14:textId="427C1618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06D6D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041910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25A9B4C9" w14:textId="0B967BFB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56072B40" w14:textId="7A894ACC" w:rsidTr="007E62E2">
        <w:tc>
          <w:tcPr>
            <w:tcW w:w="2687" w:type="dxa"/>
            <w:shd w:val="clear" w:color="auto" w:fill="auto"/>
          </w:tcPr>
          <w:p w14:paraId="75C83A28" w14:textId="5D6A2A10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BV-DNA status</w:t>
            </w:r>
            <w:r w:rsidR="00DF1ACC"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F1ACC"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pies</w:t>
            </w:r>
            <w:r w:rsidR="00DF1ACC"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  <w:r w:rsidR="00DF1ACC"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l</w:t>
            </w:r>
            <w:r w:rsidR="00DF1ACC"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09D4608B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2764CD8F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51C6B0BE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884C1E0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57E9F00A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46AE44EE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5D19FC8" w14:textId="753328B9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2CC5763C" w14:textId="7D5A8C9F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00774C4" w14:textId="6E1167BB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40FB4702" w14:textId="39173209" w:rsidTr="007E62E2">
        <w:tc>
          <w:tcPr>
            <w:tcW w:w="2687" w:type="dxa"/>
            <w:shd w:val="clear" w:color="auto" w:fill="auto"/>
          </w:tcPr>
          <w:p w14:paraId="6C132C2F" w14:textId="0EE81E55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275F73" w:rsidRPr="006A105E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="00275F73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2173B" w:rsidRPr="006A105E">
              <w:rPr>
                <w:rFonts w:ascii="Times New Roman" w:hAnsi="Times New Roman" w:cs="Times New Roman"/>
                <w:color w:val="000000" w:themeColor="text1"/>
              </w:rPr>
              <w:t>62000</w:t>
            </w:r>
          </w:p>
        </w:tc>
        <w:tc>
          <w:tcPr>
            <w:tcW w:w="1693" w:type="dxa"/>
            <w:shd w:val="clear" w:color="auto" w:fill="auto"/>
          </w:tcPr>
          <w:p w14:paraId="11BEFC01" w14:textId="3E78904C" w:rsidR="001D7AE5" w:rsidRPr="006A105E" w:rsidRDefault="008C061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80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5429364B" w14:textId="327057F9" w:rsidR="001D7AE5" w:rsidRPr="006A105E" w:rsidRDefault="00E3559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C4074" w:rsidRPr="006A105E">
              <w:rPr>
                <w:rFonts w:ascii="Times New Roman" w:hAnsi="Times New Roman" w:cs="Times New Roman"/>
                <w:color w:val="000000" w:themeColor="text1"/>
              </w:rPr>
              <w:t>76.8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0DF835C" w14:textId="7701DE1C" w:rsidR="001D7AE5" w:rsidRPr="006A105E" w:rsidRDefault="00BC571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679</w:t>
            </w:r>
          </w:p>
        </w:tc>
        <w:tc>
          <w:tcPr>
            <w:tcW w:w="1323" w:type="dxa"/>
            <w:shd w:val="clear" w:color="auto" w:fill="auto"/>
          </w:tcPr>
          <w:p w14:paraId="405E79B9" w14:textId="79B4DAAB" w:rsidR="001D7AE5" w:rsidRPr="006A105E" w:rsidRDefault="0069014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89.2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5FEF7B87" w14:textId="29B8090C" w:rsidR="001D7AE5" w:rsidRPr="006A105E" w:rsidRDefault="00071B91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27EAA" w:rsidRPr="006A105E">
              <w:rPr>
                <w:rFonts w:ascii="Times New Roman" w:hAnsi="Times New Roman" w:cs="Times New Roman"/>
                <w:color w:val="000000" w:themeColor="text1"/>
              </w:rPr>
              <w:t>90.7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143A9DEC" w14:textId="5539EF71" w:rsidR="001D7AE5" w:rsidRPr="006A105E" w:rsidRDefault="00AC57C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1323" w:type="dxa"/>
            <w:shd w:val="clear" w:color="auto" w:fill="auto"/>
          </w:tcPr>
          <w:p w14:paraId="5743984B" w14:textId="1D4AF853" w:rsidR="001D7AE5" w:rsidRPr="006A105E" w:rsidRDefault="004B704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32" w:type="dxa"/>
            <w:shd w:val="clear" w:color="auto" w:fill="auto"/>
          </w:tcPr>
          <w:p w14:paraId="243538CB" w14:textId="6F6BB0E5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 w14:paraId="49E74AE7" w14:textId="106D8288" w:rsidR="001D7AE5" w:rsidRPr="006A105E" w:rsidRDefault="00175697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1D7AE5" w:rsidRPr="006A105E" w14:paraId="7FC087EE" w14:textId="493159E8" w:rsidTr="007E62E2">
        <w:trPr>
          <w:trHeight w:val="229"/>
        </w:trPr>
        <w:tc>
          <w:tcPr>
            <w:tcW w:w="2687" w:type="dxa"/>
            <w:shd w:val="clear" w:color="auto" w:fill="auto"/>
          </w:tcPr>
          <w:p w14:paraId="0F9E5747" w14:textId="79E06291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 xml:space="preserve">EBV-DNA </w:t>
            </w:r>
            <w:r w:rsidR="008F4059" w:rsidRPr="006A105E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="00275F73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2173B" w:rsidRPr="006A105E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8F4059" w:rsidRPr="006A105E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693" w:type="dxa"/>
            <w:shd w:val="clear" w:color="auto" w:fill="auto"/>
          </w:tcPr>
          <w:p w14:paraId="4C04C425" w14:textId="51558EB7" w:rsidR="001D7AE5" w:rsidRPr="006A105E" w:rsidRDefault="008C061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0A60" w:rsidRPr="006A105E"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546D9C64" w14:textId="6F73D19A" w:rsidR="001D7AE5" w:rsidRPr="006A105E" w:rsidRDefault="009A6D8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0B7094"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C4074" w:rsidRPr="006A105E">
              <w:rPr>
                <w:rFonts w:ascii="Times New Roman" w:hAnsi="Times New Roman" w:cs="Times New Roman"/>
                <w:color w:val="000000" w:themeColor="text1"/>
              </w:rPr>
              <w:t>23.3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2B192C42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D70D96F" w14:textId="158F894F" w:rsidR="001D7AE5" w:rsidRPr="006A105E" w:rsidRDefault="0069014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9699F" w:rsidRPr="006A105E">
              <w:rPr>
                <w:rFonts w:ascii="Times New Roman" w:hAnsi="Times New Roman" w:cs="Times New Roman"/>
                <w:color w:val="000000" w:themeColor="text1"/>
              </w:rPr>
              <w:t>10.8</w:t>
            </w:r>
            <w:r w:rsidR="00D132C8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9B5F096" w14:textId="77433F9A" w:rsidR="001D7AE5" w:rsidRPr="006A105E" w:rsidRDefault="0072544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27EAA" w:rsidRPr="006A105E">
              <w:rPr>
                <w:rFonts w:ascii="Times New Roman" w:hAnsi="Times New Roman" w:cs="Times New Roman"/>
                <w:color w:val="000000" w:themeColor="text1"/>
              </w:rPr>
              <w:t>9.3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68A91F2B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5C47F0D9" w14:textId="7C55EEB1" w:rsidR="001D7AE5" w:rsidRPr="006A105E" w:rsidRDefault="004B704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446B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1F04691" w14:textId="7C42C486" w:rsidR="001D7AE5" w:rsidRPr="006A105E" w:rsidRDefault="00317CD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147AC9"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75697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2584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75697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0552F8E5" w14:textId="28D080F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7615" w:rsidRPr="006A105E" w14:paraId="3746830F" w14:textId="77777777" w:rsidTr="007E62E2">
        <w:tc>
          <w:tcPr>
            <w:tcW w:w="2687" w:type="dxa"/>
            <w:shd w:val="clear" w:color="auto" w:fill="auto"/>
          </w:tcPr>
          <w:p w14:paraId="1D65A32D" w14:textId="30511EEC" w:rsidR="00C57615" w:rsidRPr="006A105E" w:rsidRDefault="00DF1ACC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mor response to PCT</w:t>
            </w:r>
          </w:p>
        </w:tc>
        <w:tc>
          <w:tcPr>
            <w:tcW w:w="1693" w:type="dxa"/>
            <w:shd w:val="clear" w:color="auto" w:fill="auto"/>
          </w:tcPr>
          <w:p w14:paraId="5F31A4ED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0E90FF0D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53" w:type="dxa"/>
            <w:shd w:val="clear" w:color="auto" w:fill="auto"/>
          </w:tcPr>
          <w:p w14:paraId="6B955F3A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shd w:val="clear" w:color="auto" w:fill="auto"/>
          </w:tcPr>
          <w:p w14:paraId="5C73152D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32" w:type="dxa"/>
            <w:shd w:val="clear" w:color="auto" w:fill="auto"/>
          </w:tcPr>
          <w:p w14:paraId="460048C6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4" w:type="dxa"/>
            <w:shd w:val="clear" w:color="auto" w:fill="auto"/>
          </w:tcPr>
          <w:p w14:paraId="13F49D36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shd w:val="clear" w:color="auto" w:fill="auto"/>
          </w:tcPr>
          <w:p w14:paraId="2A3FECD2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32" w:type="dxa"/>
            <w:shd w:val="clear" w:color="auto" w:fill="auto"/>
          </w:tcPr>
          <w:p w14:paraId="716D03B6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23" w:type="dxa"/>
            <w:shd w:val="clear" w:color="auto" w:fill="auto"/>
          </w:tcPr>
          <w:p w14:paraId="7E344BA2" w14:textId="77777777" w:rsidR="00C57615" w:rsidRPr="006A105E" w:rsidRDefault="00C57615" w:rsidP="0037784E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57615" w:rsidRPr="006A105E" w14:paraId="3E91E1A3" w14:textId="77777777" w:rsidTr="007E62E2">
        <w:tc>
          <w:tcPr>
            <w:tcW w:w="2687" w:type="dxa"/>
            <w:shd w:val="clear" w:color="auto" w:fill="auto"/>
          </w:tcPr>
          <w:p w14:paraId="271E9E02" w14:textId="5AA1AB36" w:rsidR="00C57615" w:rsidRPr="006A105E" w:rsidRDefault="009F047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R/CR</w:t>
            </w:r>
          </w:p>
        </w:tc>
        <w:tc>
          <w:tcPr>
            <w:tcW w:w="1693" w:type="dxa"/>
            <w:shd w:val="clear" w:color="auto" w:fill="auto"/>
          </w:tcPr>
          <w:p w14:paraId="5CA0781C" w14:textId="4C13C8D6" w:rsidR="00C57615" w:rsidRPr="006A105E" w:rsidRDefault="003037D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D7388A"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03E44" w:rsidRPr="006A105E">
              <w:rPr>
                <w:rFonts w:ascii="Times New Roman" w:hAnsi="Times New Roman" w:cs="Times New Roman"/>
                <w:color w:val="000000" w:themeColor="text1"/>
              </w:rPr>
              <w:t>57.5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132CABA8" w14:textId="759EA51B" w:rsidR="00C57615" w:rsidRPr="00052964" w:rsidRDefault="003028C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0B7094" w:rsidRPr="0005296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438D5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71730" w:rsidRPr="00052964">
              <w:rPr>
                <w:rFonts w:ascii="Times New Roman" w:hAnsi="Times New Roman" w:cs="Times New Roman"/>
                <w:color w:val="000000" w:themeColor="text1"/>
              </w:rPr>
              <w:t>70.7</w:t>
            </w:r>
            <w:r w:rsidR="009438D5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33C20B92" w14:textId="125F8313" w:rsidR="00C57615" w:rsidRPr="00052964" w:rsidRDefault="00BC571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52964">
              <w:rPr>
                <w:rFonts w:ascii="Times New Roman" w:hAnsi="Times New Roman" w:cs="Times New Roman"/>
                <w:color w:val="000000" w:themeColor="text1"/>
              </w:rPr>
              <w:t>.134</w:t>
            </w:r>
          </w:p>
        </w:tc>
        <w:tc>
          <w:tcPr>
            <w:tcW w:w="1323" w:type="dxa"/>
            <w:shd w:val="clear" w:color="auto" w:fill="auto"/>
          </w:tcPr>
          <w:p w14:paraId="3642BB14" w14:textId="38AE62E1" w:rsidR="00C57615" w:rsidRPr="00052964" w:rsidRDefault="001121A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F672F" w:rsidRPr="0005296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E06577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5553" w:rsidRPr="00052964">
              <w:rPr>
                <w:rFonts w:ascii="Times New Roman" w:hAnsi="Times New Roman" w:cs="Times New Roman"/>
                <w:color w:val="000000" w:themeColor="text1"/>
              </w:rPr>
              <w:t>73.0</w:t>
            </w:r>
            <w:r w:rsidR="00E06577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390FBC57" w14:textId="233072BB" w:rsidR="00C57615" w:rsidRPr="00052964" w:rsidRDefault="00BF2AC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DC76EC" w:rsidRPr="0005296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249F5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B7EE7" w:rsidRPr="00052964">
              <w:rPr>
                <w:rFonts w:ascii="Times New Roman" w:hAnsi="Times New Roman" w:cs="Times New Roman"/>
                <w:color w:val="000000" w:themeColor="text1"/>
              </w:rPr>
              <w:t>77.8</w:t>
            </w:r>
            <w:r w:rsidR="00E249F5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2BB939C9" w14:textId="74F1743D" w:rsidR="00C57615" w:rsidRPr="00052964" w:rsidRDefault="003932C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52964">
              <w:rPr>
                <w:rFonts w:ascii="Times New Roman" w:hAnsi="Times New Roman" w:cs="Times New Roman"/>
                <w:color w:val="000000" w:themeColor="text1"/>
              </w:rPr>
              <w:t>.599</w:t>
            </w:r>
          </w:p>
        </w:tc>
        <w:tc>
          <w:tcPr>
            <w:tcW w:w="1323" w:type="dxa"/>
            <w:shd w:val="clear" w:color="auto" w:fill="auto"/>
          </w:tcPr>
          <w:p w14:paraId="7BEAA83C" w14:textId="36C86672" w:rsidR="00C57615" w:rsidRPr="00052964" w:rsidRDefault="00806FE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5267F" w:rsidRPr="0005296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D3663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446B" w:rsidRPr="00052964">
              <w:rPr>
                <w:rFonts w:ascii="Times New Roman" w:hAnsi="Times New Roman" w:cs="Times New Roman"/>
                <w:color w:val="000000" w:themeColor="text1"/>
              </w:rPr>
              <w:t>34.3</w:t>
            </w:r>
            <w:r w:rsidR="008D3663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74450C4A" w14:textId="531F241F" w:rsidR="00C57615" w:rsidRPr="00052964" w:rsidRDefault="00925AD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02EAA" w:rsidRPr="0005296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75697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5D39" w:rsidRPr="00052964">
              <w:rPr>
                <w:rFonts w:ascii="Times New Roman" w:hAnsi="Times New Roman" w:cs="Times New Roman"/>
                <w:color w:val="000000" w:themeColor="text1"/>
              </w:rPr>
              <w:t>51.5</w:t>
            </w:r>
            <w:r w:rsidR="00175697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17F574E3" w14:textId="1C2878C1" w:rsidR="00C57615" w:rsidRPr="00052964" w:rsidRDefault="000F3FD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52964">
              <w:rPr>
                <w:rFonts w:ascii="Times New Roman" w:hAnsi="Times New Roman" w:cs="Times New Roman"/>
                <w:color w:val="000000" w:themeColor="text1"/>
              </w:rPr>
              <w:t>.151</w:t>
            </w:r>
          </w:p>
        </w:tc>
      </w:tr>
      <w:tr w:rsidR="00C57615" w:rsidRPr="006A105E" w14:paraId="263FBD00" w14:textId="77777777" w:rsidTr="007E62E2">
        <w:tc>
          <w:tcPr>
            <w:tcW w:w="2687" w:type="dxa"/>
            <w:shd w:val="clear" w:color="auto" w:fill="auto"/>
          </w:tcPr>
          <w:p w14:paraId="7D89F464" w14:textId="378CEDB6" w:rsidR="00C57615" w:rsidRPr="006A105E" w:rsidRDefault="009F047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D/SD</w:t>
            </w:r>
          </w:p>
        </w:tc>
        <w:tc>
          <w:tcPr>
            <w:tcW w:w="1693" w:type="dxa"/>
            <w:shd w:val="clear" w:color="auto" w:fill="auto"/>
          </w:tcPr>
          <w:p w14:paraId="307199CA" w14:textId="7FEF7A30" w:rsidR="00C57615" w:rsidRPr="006A105E" w:rsidRDefault="003037D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2CCF"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03E44" w:rsidRPr="006A105E">
              <w:rPr>
                <w:rFonts w:ascii="Times New Roman" w:hAnsi="Times New Roman" w:cs="Times New Roman"/>
                <w:color w:val="000000" w:themeColor="text1"/>
              </w:rPr>
              <w:t>42.5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shd w:val="clear" w:color="auto" w:fill="auto"/>
          </w:tcPr>
          <w:p w14:paraId="11259ECC" w14:textId="5CA4B7A9" w:rsidR="00C57615" w:rsidRPr="00052964" w:rsidRDefault="003028CE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5296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438D5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71730" w:rsidRPr="00052964">
              <w:rPr>
                <w:rFonts w:ascii="Times New Roman" w:hAnsi="Times New Roman" w:cs="Times New Roman"/>
                <w:color w:val="000000" w:themeColor="text1"/>
              </w:rPr>
              <w:t>29.3</w:t>
            </w:r>
            <w:r w:rsidR="009438D5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6B49A55D" w14:textId="77777777" w:rsidR="00C57615" w:rsidRPr="00052964" w:rsidRDefault="00C5761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0359D5E7" w14:textId="01815FA2" w:rsidR="00C57615" w:rsidRPr="00052964" w:rsidRDefault="006E3D5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DC76EC" w:rsidRPr="0005296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06577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5553" w:rsidRPr="00052964">
              <w:rPr>
                <w:rFonts w:ascii="Times New Roman" w:hAnsi="Times New Roman" w:cs="Times New Roman"/>
                <w:color w:val="000000" w:themeColor="text1"/>
              </w:rPr>
              <w:t>27.0</w:t>
            </w:r>
            <w:r w:rsidR="00E06577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286FAECD" w14:textId="79330DEC" w:rsidR="00C57615" w:rsidRPr="00052964" w:rsidRDefault="00BF2ACF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71B91" w:rsidRPr="0005296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249F5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B7EE7" w:rsidRPr="00052964"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="00E249F5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F91A492" w14:textId="77777777" w:rsidR="00C57615" w:rsidRPr="00052964" w:rsidRDefault="00C5761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7163546C" w14:textId="63D7A19F" w:rsidR="00C57615" w:rsidRPr="00052964" w:rsidRDefault="00806FE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8D4781" w:rsidRPr="0005296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D3663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46CD" w:rsidRPr="00052964">
              <w:rPr>
                <w:rFonts w:ascii="Times New Roman" w:hAnsi="Times New Roman" w:cs="Times New Roman"/>
                <w:color w:val="000000" w:themeColor="text1"/>
              </w:rPr>
              <w:t>65.7</w:t>
            </w:r>
            <w:r w:rsidR="008D3663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0AAA95D8" w14:textId="002403FF" w:rsidR="00C57615" w:rsidRPr="00052964" w:rsidRDefault="000751C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296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C02EAA" w:rsidRPr="0005296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75697" w:rsidRPr="000529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5D39" w:rsidRPr="00052964">
              <w:rPr>
                <w:rFonts w:ascii="Times New Roman" w:hAnsi="Times New Roman" w:cs="Times New Roman"/>
                <w:color w:val="000000" w:themeColor="text1"/>
              </w:rPr>
              <w:t>48.5</w:t>
            </w:r>
            <w:r w:rsidR="00175697" w:rsidRPr="000529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4D433471" w14:textId="77777777" w:rsidR="00C57615" w:rsidRPr="00052964" w:rsidRDefault="00C5761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3109514C" w14:textId="0048033C" w:rsidTr="007E62E2">
        <w:tc>
          <w:tcPr>
            <w:tcW w:w="2687" w:type="dxa"/>
            <w:shd w:val="clear" w:color="auto" w:fill="auto"/>
          </w:tcPr>
          <w:p w14:paraId="0DC93FBD" w14:textId="6A9221F9" w:rsidR="001D7AE5" w:rsidRPr="006A105E" w:rsidRDefault="001D7AE5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otherapy cycle</w:t>
            </w:r>
          </w:p>
        </w:tc>
        <w:tc>
          <w:tcPr>
            <w:tcW w:w="1693" w:type="dxa"/>
            <w:shd w:val="clear" w:color="auto" w:fill="auto"/>
          </w:tcPr>
          <w:p w14:paraId="7A67F298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</w:tcPr>
          <w:p w14:paraId="00D2B506" w14:textId="7777777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shd w:val="clear" w:color="auto" w:fill="auto"/>
          </w:tcPr>
          <w:p w14:paraId="2E7747C6" w14:textId="7777777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37921339" w14:textId="7777777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6FEFD46D" w14:textId="7777777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shd w:val="clear" w:color="auto" w:fill="auto"/>
          </w:tcPr>
          <w:p w14:paraId="24911227" w14:textId="7777777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14407F72" w14:textId="70D132A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2" w:type="dxa"/>
            <w:shd w:val="clear" w:color="auto" w:fill="auto"/>
          </w:tcPr>
          <w:p w14:paraId="5383394F" w14:textId="2BD7E387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shd w:val="clear" w:color="auto" w:fill="auto"/>
          </w:tcPr>
          <w:p w14:paraId="65B0C8B8" w14:textId="36BB88FE" w:rsidR="001D7AE5" w:rsidRPr="00052964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D7AE5" w:rsidRPr="006A105E" w14:paraId="0973E566" w14:textId="4A113654" w:rsidTr="007E62E2">
        <w:tc>
          <w:tcPr>
            <w:tcW w:w="2687" w:type="dxa"/>
            <w:shd w:val="clear" w:color="auto" w:fill="auto"/>
          </w:tcPr>
          <w:p w14:paraId="425490E0" w14:textId="00BEAD95" w:rsidR="001D7AE5" w:rsidRPr="006A105E" w:rsidRDefault="00436153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A3B21"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693" w:type="dxa"/>
            <w:shd w:val="clear" w:color="auto" w:fill="auto"/>
          </w:tcPr>
          <w:p w14:paraId="4F94D528" w14:textId="70B06D2C" w:rsidR="001D7AE5" w:rsidRPr="006A105E" w:rsidRDefault="00781BF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598" w:type="dxa"/>
            <w:shd w:val="clear" w:color="auto" w:fill="auto"/>
          </w:tcPr>
          <w:p w14:paraId="1BC22D16" w14:textId="2625D774" w:rsidR="001D7AE5" w:rsidRPr="006A105E" w:rsidRDefault="00750AC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71730" w:rsidRPr="006A105E">
              <w:rPr>
                <w:rFonts w:ascii="Times New Roman" w:hAnsi="Times New Roman" w:cs="Times New Roman"/>
                <w:color w:val="000000" w:themeColor="text1"/>
              </w:rPr>
              <w:t>8.1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03485866" w14:textId="06543599" w:rsidR="001D7AE5" w:rsidRPr="006A105E" w:rsidRDefault="0005549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</w:tc>
        <w:tc>
          <w:tcPr>
            <w:tcW w:w="1323" w:type="dxa"/>
            <w:shd w:val="clear" w:color="auto" w:fill="auto"/>
          </w:tcPr>
          <w:p w14:paraId="46DB7B7F" w14:textId="712D37AA" w:rsidR="001D7AE5" w:rsidRPr="006A105E" w:rsidRDefault="003010F9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06577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5553" w:rsidRPr="006A105E">
              <w:rPr>
                <w:rFonts w:ascii="Times New Roman" w:hAnsi="Times New Roman" w:cs="Times New Roman"/>
                <w:color w:val="000000" w:themeColor="text1"/>
              </w:rPr>
              <w:t>5.4</w:t>
            </w:r>
            <w:r w:rsidR="00E06577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6BD5FB27" w14:textId="37AEEC9B" w:rsidR="001D7AE5" w:rsidRPr="006A105E" w:rsidRDefault="00EA737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B7EE7" w:rsidRPr="006A105E"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7186D7A9" w14:textId="18DD3FBE" w:rsidR="001D7AE5" w:rsidRPr="006A105E" w:rsidRDefault="003932C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564</w:t>
            </w:r>
          </w:p>
        </w:tc>
        <w:tc>
          <w:tcPr>
            <w:tcW w:w="1323" w:type="dxa"/>
            <w:shd w:val="clear" w:color="auto" w:fill="auto"/>
          </w:tcPr>
          <w:p w14:paraId="29BD9179" w14:textId="2A47AF3A" w:rsidR="001D7AE5" w:rsidRPr="006A105E" w:rsidRDefault="00FE68A0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46CD" w:rsidRPr="006A105E"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1B2784D6" w14:textId="6148560C" w:rsidR="001D7AE5" w:rsidRPr="006A105E" w:rsidRDefault="00750DE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75697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5D39" w:rsidRPr="006A105E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175697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115E0391" w14:textId="7BE7E161" w:rsidR="001D7AE5" w:rsidRPr="006A105E" w:rsidRDefault="000F3FDA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.073</w:t>
            </w:r>
          </w:p>
        </w:tc>
      </w:tr>
      <w:tr w:rsidR="001D7AE5" w:rsidRPr="00A30CEE" w14:paraId="57EA3396" w14:textId="5EBB9D5A" w:rsidTr="007E62E2">
        <w:tc>
          <w:tcPr>
            <w:tcW w:w="2687" w:type="dxa"/>
            <w:tcBorders>
              <w:bottom w:val="single" w:sz="4" w:space="0" w:color="auto"/>
            </w:tcBorders>
            <w:shd w:val="clear" w:color="auto" w:fill="auto"/>
          </w:tcPr>
          <w:p w14:paraId="7EF13299" w14:textId="2E15D97D" w:rsidR="001D7AE5" w:rsidRPr="006A105E" w:rsidRDefault="003A3B21" w:rsidP="003778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A105E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436153" w:rsidRPr="006A10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AE5" w:rsidRPr="006A105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58C71F25" w14:textId="12962CB7" w:rsidR="001D7AE5" w:rsidRPr="006A105E" w:rsidRDefault="00781BF6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A10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03E44" w:rsidRPr="006A105E">
              <w:rPr>
                <w:rFonts w:ascii="Times New Roman" w:hAnsi="Times New Roman" w:cs="Times New Roman"/>
                <w:color w:val="000000" w:themeColor="text1"/>
              </w:rPr>
              <w:t>100.0</w:t>
            </w:r>
            <w:r w:rsidR="001E37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</w:tcPr>
          <w:p w14:paraId="6A02BE15" w14:textId="36DB44D3" w:rsidR="001D7AE5" w:rsidRPr="006A105E" w:rsidRDefault="00750ACD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0B7094" w:rsidRPr="006A10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86057" w:rsidRPr="006A105E">
              <w:rPr>
                <w:rFonts w:ascii="Times New Roman" w:hAnsi="Times New Roman" w:cs="Times New Roman"/>
                <w:color w:val="000000" w:themeColor="text1"/>
              </w:rPr>
              <w:t>91.9</w:t>
            </w:r>
            <w:r w:rsidR="009438D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06431E33" w14:textId="30CDD2D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206CAE39" w14:textId="648EF7AD" w:rsidR="001D7AE5" w:rsidRPr="006A105E" w:rsidRDefault="00EA737C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3010F9" w:rsidRPr="006A10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06577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5553" w:rsidRPr="006A105E">
              <w:rPr>
                <w:rFonts w:ascii="Times New Roman" w:hAnsi="Times New Roman" w:cs="Times New Roman"/>
                <w:color w:val="000000" w:themeColor="text1"/>
              </w:rPr>
              <w:t>94.6</w:t>
            </w:r>
            <w:r w:rsidR="00E06577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23B9E2D9" w14:textId="45E2F07A" w:rsidR="001D7AE5" w:rsidRPr="006A105E" w:rsidRDefault="00953DE4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EB3A78" w:rsidRPr="006A10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B7EE7" w:rsidRPr="006A105E">
              <w:rPr>
                <w:rFonts w:ascii="Times New Roman" w:hAnsi="Times New Roman" w:cs="Times New Roman"/>
                <w:color w:val="000000" w:themeColor="text1"/>
              </w:rPr>
              <w:t>98.1</w:t>
            </w:r>
            <w:r w:rsidR="00E249F5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3E9A50BF" w14:textId="77777777" w:rsidR="001D7AE5" w:rsidRPr="006A105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7242C8F3" w14:textId="5638316D" w:rsidR="001D7AE5" w:rsidRPr="006A105E" w:rsidRDefault="004B7048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FE68A0" w:rsidRPr="006A10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946CD" w:rsidRPr="006A105E">
              <w:rPr>
                <w:rFonts w:ascii="Times New Roman" w:hAnsi="Times New Roman" w:cs="Times New Roman"/>
                <w:color w:val="000000" w:themeColor="text1"/>
              </w:rPr>
              <w:t>80.0</w:t>
            </w:r>
            <w:r w:rsidR="008D3663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1CC34BFB" w14:textId="732837A3" w:rsidR="001D7AE5" w:rsidRPr="00A30CEE" w:rsidRDefault="00750DE2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10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34754" w:rsidRPr="006A10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75697" w:rsidRPr="006A105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5D39" w:rsidRPr="006A105E">
              <w:rPr>
                <w:rFonts w:ascii="Times New Roman" w:hAnsi="Times New Roman" w:cs="Times New Roman"/>
                <w:color w:val="000000" w:themeColor="text1"/>
              </w:rPr>
              <w:t>97.0</w:t>
            </w:r>
            <w:r w:rsidR="00175697" w:rsidRPr="006A10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5E907111" w14:textId="561FCB33" w:rsidR="001D7AE5" w:rsidRPr="00A30CEE" w:rsidRDefault="001D7AE5" w:rsidP="00377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bookmarkEnd w:id="0"/>
    <w:bookmarkEnd w:id="1"/>
    <w:p w14:paraId="794E57A9" w14:textId="77777777" w:rsidR="009F0D64" w:rsidRDefault="00CC667C">
      <w:pPr>
        <w:rPr>
          <w:rFonts w:ascii="Times New Roman" w:hAnsi="Times New Roman" w:cs="Times New Roman"/>
          <w:sz w:val="20"/>
          <w:szCs w:val="20"/>
        </w:rPr>
      </w:pPr>
      <w:r w:rsidRPr="001D1216">
        <w:rPr>
          <w:rFonts w:ascii="Times New Roman" w:hAnsi="Times New Roman" w:cs="Times New Roman"/>
          <w:i/>
          <w:iCs/>
          <w:sz w:val="20"/>
          <w:szCs w:val="20"/>
        </w:rPr>
        <w:t>NPC</w:t>
      </w:r>
      <w:r w:rsidRPr="001D1216">
        <w:rPr>
          <w:rFonts w:ascii="Times New Roman" w:hAnsi="Times New Roman" w:cs="Times New Roman"/>
          <w:sz w:val="20"/>
          <w:szCs w:val="20"/>
        </w:rPr>
        <w:t xml:space="preserve"> nasopharyngeal carcinoma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Pr="001D1216">
        <w:rPr>
          <w:rFonts w:ascii="Times New Roman" w:hAnsi="Times New Roman" w:cs="Times New Roman"/>
          <w:i/>
          <w:iCs/>
          <w:sz w:val="20"/>
          <w:szCs w:val="20"/>
        </w:rPr>
        <w:t>PCT</w:t>
      </w:r>
      <w:r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804CA3" w:rsidRPr="001D1216">
        <w:rPr>
          <w:rFonts w:ascii="Times New Roman" w:hAnsi="Times New Roman" w:cs="Times New Roman"/>
          <w:sz w:val="20"/>
          <w:szCs w:val="20"/>
        </w:rPr>
        <w:t>palliative chem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C57CD4" w:rsidRPr="00595F75">
        <w:rPr>
          <w:rFonts w:ascii="Times New Roman" w:hAnsi="Times New Roman" w:cs="Times New Roman"/>
          <w:i/>
          <w:iCs/>
          <w:sz w:val="20"/>
          <w:szCs w:val="20"/>
        </w:rPr>
        <w:t>IMRT</w:t>
      </w:r>
      <w:r w:rsidR="00C57CD4" w:rsidRPr="001D1216">
        <w:rPr>
          <w:rFonts w:ascii="Times New Roman" w:hAnsi="Times New Roman" w:cs="Times New Roman"/>
          <w:sz w:val="20"/>
          <w:szCs w:val="20"/>
        </w:rPr>
        <w:t xml:space="preserve"> intensity-modulated radi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C57CD4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553688" w:rsidRPr="00595F75">
        <w:rPr>
          <w:rFonts w:ascii="Times New Roman" w:hAnsi="Times New Roman" w:cs="Times New Roman"/>
          <w:i/>
          <w:iCs/>
          <w:sz w:val="20"/>
          <w:szCs w:val="20"/>
        </w:rPr>
        <w:t>LRRT</w:t>
      </w:r>
      <w:r w:rsidR="00553688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B46512" w:rsidRPr="001D1216">
        <w:rPr>
          <w:rFonts w:ascii="Times New Roman" w:hAnsi="Times New Roman" w:cs="Times New Roman"/>
          <w:sz w:val="20"/>
          <w:szCs w:val="20"/>
        </w:rPr>
        <w:t>locoregional intensity-modulated radi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B46512" w:rsidRPr="001D12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6455B" w:rsidRPr="00595F7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CT</w:t>
      </w:r>
      <w:r w:rsidR="0096455B" w:rsidRPr="001D1216">
        <w:rPr>
          <w:rFonts w:ascii="Times New Roman" w:hAnsi="Times New Roman" w:cs="Times New Roman"/>
          <w:sz w:val="20"/>
          <w:szCs w:val="20"/>
        </w:rPr>
        <w:t xml:space="preserve"> concurrent chemotherapy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96455B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D27708" w:rsidRPr="00595F75">
        <w:rPr>
          <w:rFonts w:ascii="Times New Roman" w:hAnsi="Times New Roman" w:cs="Times New Roman"/>
          <w:i/>
          <w:iCs/>
          <w:sz w:val="20"/>
          <w:szCs w:val="20"/>
        </w:rPr>
        <w:t>EBV</w:t>
      </w:r>
      <w:r w:rsidR="00D27708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AE5E38" w:rsidRPr="001D1216">
        <w:rPr>
          <w:rFonts w:ascii="Times New Roman" w:hAnsi="Times New Roman" w:cs="Times New Roman"/>
          <w:sz w:val="20"/>
          <w:szCs w:val="20"/>
        </w:rPr>
        <w:t>Epstein–Barr virus</w:t>
      </w:r>
      <w:r w:rsidR="00DA0DCA">
        <w:rPr>
          <w:rFonts w:ascii="Times New Roman" w:hAnsi="Times New Roman" w:cs="Times New Roman"/>
          <w:sz w:val="20"/>
          <w:szCs w:val="20"/>
        </w:rPr>
        <w:t>,</w:t>
      </w:r>
      <w:r w:rsidR="00D27708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9D4E99" w:rsidRPr="00595F75">
        <w:rPr>
          <w:rFonts w:ascii="Times New Roman" w:hAnsi="Times New Roman" w:cs="Times New Roman"/>
          <w:i/>
          <w:iCs/>
          <w:sz w:val="20"/>
          <w:szCs w:val="20"/>
        </w:rPr>
        <w:t>No.</w:t>
      </w:r>
      <w:r w:rsidR="009D4E99" w:rsidRPr="001D1216">
        <w:rPr>
          <w:rFonts w:ascii="Times New Roman" w:hAnsi="Times New Roman" w:cs="Times New Roman"/>
          <w:sz w:val="20"/>
          <w:szCs w:val="20"/>
        </w:rPr>
        <w:t xml:space="preserve"> Number</w:t>
      </w:r>
      <w:r w:rsidR="009F0D64">
        <w:rPr>
          <w:rFonts w:ascii="Times New Roman" w:hAnsi="Times New Roman" w:cs="Times New Roman"/>
          <w:sz w:val="20"/>
          <w:szCs w:val="20"/>
        </w:rPr>
        <w:t>,</w:t>
      </w:r>
      <w:r w:rsidR="004D596D" w:rsidRPr="001D1216">
        <w:rPr>
          <w:rFonts w:ascii="Times New Roman" w:hAnsi="Times New Roman" w:cs="Times New Roman"/>
          <w:sz w:val="20"/>
          <w:szCs w:val="20"/>
        </w:rPr>
        <w:t xml:space="preserve"> </w:t>
      </w:r>
      <w:r w:rsidR="009F0D64" w:rsidRPr="004B57C1">
        <w:rPr>
          <w:rFonts w:ascii="Times New Roman" w:hAnsi="Times New Roman" w:cs="Times New Roman"/>
          <w:i/>
          <w:iCs/>
          <w:sz w:val="20"/>
          <w:szCs w:val="20"/>
        </w:rPr>
        <w:t>NA</w:t>
      </w:r>
      <w:r w:rsidR="009F0D64" w:rsidRPr="005E543F">
        <w:rPr>
          <w:rFonts w:ascii="Times New Roman" w:hAnsi="Times New Roman" w:cs="Times New Roman"/>
          <w:sz w:val="20"/>
          <w:szCs w:val="20"/>
        </w:rPr>
        <w:t xml:space="preserve"> not applicable</w:t>
      </w:r>
      <w:r w:rsidR="009F0D64">
        <w:rPr>
          <w:rFonts w:ascii="Times New Roman" w:hAnsi="Times New Roman" w:cs="Times New Roman"/>
          <w:sz w:val="20"/>
          <w:szCs w:val="20"/>
        </w:rPr>
        <w:t xml:space="preserve">, </w:t>
      </w:r>
      <w:r w:rsidR="009F0D64" w:rsidRPr="004B57C1">
        <w:rPr>
          <w:rFonts w:ascii="Times New Roman" w:hAnsi="Times New Roman" w:cs="Times New Roman"/>
          <w:i/>
          <w:iCs/>
          <w:sz w:val="20"/>
          <w:szCs w:val="20"/>
        </w:rPr>
        <w:t>CR</w:t>
      </w:r>
      <w:r w:rsidR="009F0D64" w:rsidRPr="00EA5469">
        <w:rPr>
          <w:rFonts w:ascii="Times New Roman" w:hAnsi="Times New Roman" w:cs="Times New Roman"/>
          <w:sz w:val="20"/>
          <w:szCs w:val="20"/>
        </w:rPr>
        <w:t xml:space="preserve"> complete response, </w:t>
      </w:r>
      <w:r w:rsidR="009F0D64" w:rsidRPr="004B57C1">
        <w:rPr>
          <w:rFonts w:ascii="Times New Roman" w:hAnsi="Times New Roman" w:cs="Times New Roman"/>
          <w:i/>
          <w:iCs/>
          <w:sz w:val="20"/>
          <w:szCs w:val="20"/>
        </w:rPr>
        <w:t>PR</w:t>
      </w:r>
      <w:r w:rsidR="009F0D64" w:rsidRPr="00EA5469">
        <w:rPr>
          <w:rFonts w:ascii="Times New Roman" w:hAnsi="Times New Roman" w:cs="Times New Roman"/>
          <w:sz w:val="20"/>
          <w:szCs w:val="20"/>
        </w:rPr>
        <w:t xml:space="preserve"> partial response, </w:t>
      </w:r>
      <w:r w:rsidR="009F0D64" w:rsidRPr="004B57C1">
        <w:rPr>
          <w:rFonts w:ascii="Times New Roman" w:hAnsi="Times New Roman" w:cs="Times New Roman"/>
          <w:i/>
          <w:iCs/>
          <w:sz w:val="20"/>
          <w:szCs w:val="20"/>
        </w:rPr>
        <w:t>PD</w:t>
      </w:r>
      <w:r w:rsidR="009F0D64" w:rsidRPr="00EA5469">
        <w:rPr>
          <w:rFonts w:ascii="Times New Roman" w:hAnsi="Times New Roman" w:cs="Times New Roman"/>
          <w:sz w:val="20"/>
          <w:szCs w:val="20"/>
        </w:rPr>
        <w:t xml:space="preserve"> disease progression, </w:t>
      </w:r>
      <w:r w:rsidR="009F0D64" w:rsidRPr="004B57C1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="009F0D64" w:rsidRPr="00EA5469">
        <w:rPr>
          <w:rFonts w:ascii="Times New Roman" w:hAnsi="Times New Roman" w:cs="Times New Roman"/>
          <w:sz w:val="20"/>
          <w:szCs w:val="20"/>
        </w:rPr>
        <w:t xml:space="preserve"> stable disease</w:t>
      </w:r>
      <w:r w:rsidR="009F0D64">
        <w:rPr>
          <w:rFonts w:ascii="Times New Roman" w:hAnsi="Times New Roman" w:cs="Times New Roman"/>
          <w:sz w:val="20"/>
          <w:szCs w:val="20"/>
        </w:rPr>
        <w:t>.</w:t>
      </w:r>
    </w:p>
    <w:p w14:paraId="5576D93D" w14:textId="4EA70A98" w:rsidR="00B26F22" w:rsidRDefault="004D596D">
      <w:pPr>
        <w:rPr>
          <w:rFonts w:ascii="Times New Roman" w:hAnsi="Times New Roman" w:cs="Times New Roman"/>
          <w:sz w:val="20"/>
          <w:szCs w:val="20"/>
        </w:rPr>
      </w:pPr>
      <w:r w:rsidRPr="001D1216">
        <w:rPr>
          <w:rFonts w:ascii="Times New Roman" w:hAnsi="Times New Roman" w:cs="Times New Roman"/>
          <w:sz w:val="20"/>
          <w:szCs w:val="20"/>
        </w:rPr>
        <w:t>*</w:t>
      </w:r>
      <w:r w:rsidR="002273ED" w:rsidRPr="001D1216">
        <w:rPr>
          <w:rFonts w:ascii="Times New Roman" w:hAnsi="Times New Roman" w:cs="Times New Roman"/>
          <w:sz w:val="20"/>
          <w:szCs w:val="20"/>
        </w:rPr>
        <w:t>A</w:t>
      </w:r>
      <w:r w:rsidR="00735452" w:rsidRPr="001D1216">
        <w:rPr>
          <w:rFonts w:ascii="Times New Roman" w:hAnsi="Times New Roman" w:cs="Times New Roman"/>
          <w:sz w:val="20"/>
          <w:szCs w:val="20"/>
        </w:rPr>
        <w:t xml:space="preserve">ccording to the </w:t>
      </w:r>
      <w:r w:rsidR="002273ED" w:rsidRPr="001D1216">
        <w:rPr>
          <w:rFonts w:ascii="Times New Roman" w:hAnsi="Times New Roman" w:cs="Times New Roman"/>
          <w:sz w:val="20"/>
          <w:szCs w:val="20"/>
        </w:rPr>
        <w:t>8th TNM staging system.</w:t>
      </w:r>
    </w:p>
    <w:p w14:paraId="6A80B409" w14:textId="66879E13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7BC832D0" w14:textId="4A5255B1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53AE3227" w14:textId="5CC6ED9D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56968C01" w14:textId="6885F8BF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76A4B749" w14:textId="28186E0C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4C428605" w14:textId="2F1C487B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6B156847" w14:textId="2F4E6494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6D75541C" w14:textId="57239100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0A7EA257" w14:textId="3726A851" w:rsidR="006345E0" w:rsidRDefault="006345E0">
      <w:pPr>
        <w:rPr>
          <w:rFonts w:ascii="Times New Roman" w:hAnsi="Times New Roman" w:cs="Times New Roman"/>
          <w:sz w:val="20"/>
          <w:szCs w:val="20"/>
        </w:rPr>
      </w:pPr>
    </w:p>
    <w:p w14:paraId="6113F48E" w14:textId="5599D037" w:rsidR="006345E0" w:rsidRDefault="006345E0">
      <w:pPr>
        <w:rPr>
          <w:rFonts w:ascii="Times New Roman" w:hAnsi="Times New Roman" w:cs="Times New Roman"/>
          <w:sz w:val="20"/>
          <w:szCs w:val="20"/>
        </w:rPr>
      </w:pPr>
    </w:p>
    <w:p w14:paraId="08D5A5A6" w14:textId="074098B7" w:rsidR="006345E0" w:rsidRDefault="006345E0">
      <w:pPr>
        <w:rPr>
          <w:rFonts w:ascii="Times New Roman" w:hAnsi="Times New Roman" w:cs="Times New Roman"/>
          <w:sz w:val="20"/>
          <w:szCs w:val="20"/>
        </w:rPr>
      </w:pPr>
    </w:p>
    <w:p w14:paraId="542F5BED" w14:textId="77777777" w:rsidR="006345E0" w:rsidRDefault="006345E0">
      <w:pPr>
        <w:rPr>
          <w:rFonts w:ascii="Times New Roman" w:hAnsi="Times New Roman" w:cs="Times New Roman"/>
          <w:sz w:val="20"/>
          <w:szCs w:val="20"/>
        </w:rPr>
      </w:pPr>
    </w:p>
    <w:p w14:paraId="37BE8BA8" w14:textId="24008918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4398281F" w14:textId="3F481543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4B6489AD" w14:textId="542B0A56" w:rsidR="004404C2" w:rsidRPr="00A85550" w:rsidRDefault="004404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E6E56E" w14:textId="09FC91BE" w:rsidR="004404C2" w:rsidRDefault="004404C2">
      <w:pPr>
        <w:rPr>
          <w:rFonts w:ascii="Times New Roman" w:hAnsi="Times New Roman" w:cs="Times New Roman"/>
          <w:sz w:val="20"/>
          <w:szCs w:val="20"/>
        </w:rPr>
      </w:pPr>
    </w:p>
    <w:p w14:paraId="396FE543" w14:textId="77777777" w:rsidR="004404C2" w:rsidRPr="004404C2" w:rsidRDefault="004404C2"/>
    <w:sectPr w:rsidR="004404C2" w:rsidRPr="004404C2" w:rsidSect="00E013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DC0AF" w14:textId="77777777" w:rsidR="00982FEF" w:rsidRDefault="00982FEF" w:rsidP="00191BA0">
      <w:r>
        <w:separator/>
      </w:r>
    </w:p>
  </w:endnote>
  <w:endnote w:type="continuationSeparator" w:id="0">
    <w:p w14:paraId="0B999C6C" w14:textId="77777777" w:rsidR="00982FEF" w:rsidRDefault="00982FEF" w:rsidP="0019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2D40D" w14:textId="77777777" w:rsidR="00982FEF" w:rsidRDefault="00982FEF" w:rsidP="00191BA0">
      <w:r>
        <w:separator/>
      </w:r>
    </w:p>
  </w:footnote>
  <w:footnote w:type="continuationSeparator" w:id="0">
    <w:p w14:paraId="7DA411DC" w14:textId="77777777" w:rsidR="00982FEF" w:rsidRDefault="00982FEF" w:rsidP="00191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10F3D"/>
    <w:multiLevelType w:val="hybridMultilevel"/>
    <w:tmpl w:val="E5BCFFB8"/>
    <w:lvl w:ilvl="0" w:tplc="34C4CF3C">
      <w:start w:val="1"/>
      <w:numFmt w:val="decimal"/>
      <w:lvlText w:val="（%1）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45DC4AAA"/>
    <w:multiLevelType w:val="hybridMultilevel"/>
    <w:tmpl w:val="2CC00DF6"/>
    <w:lvl w:ilvl="0" w:tplc="7B6A1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8797961">
    <w:abstractNumId w:val="1"/>
  </w:num>
  <w:num w:numId="2" w16cid:durableId="175704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BB"/>
    <w:rsid w:val="000003B2"/>
    <w:rsid w:val="00000718"/>
    <w:rsid w:val="000017B9"/>
    <w:rsid w:val="0000282C"/>
    <w:rsid w:val="00002F9D"/>
    <w:rsid w:val="00004E2C"/>
    <w:rsid w:val="000052E2"/>
    <w:rsid w:val="00005846"/>
    <w:rsid w:val="00005929"/>
    <w:rsid w:val="00005C31"/>
    <w:rsid w:val="0000699C"/>
    <w:rsid w:val="000078F1"/>
    <w:rsid w:val="00007DF3"/>
    <w:rsid w:val="0001067A"/>
    <w:rsid w:val="0001348F"/>
    <w:rsid w:val="000138DE"/>
    <w:rsid w:val="00014436"/>
    <w:rsid w:val="00014FE3"/>
    <w:rsid w:val="0001655D"/>
    <w:rsid w:val="00016C17"/>
    <w:rsid w:val="00016DEB"/>
    <w:rsid w:val="00021556"/>
    <w:rsid w:val="00021559"/>
    <w:rsid w:val="00021C6F"/>
    <w:rsid w:val="00021DD6"/>
    <w:rsid w:val="00023AF3"/>
    <w:rsid w:val="000240E9"/>
    <w:rsid w:val="000254C6"/>
    <w:rsid w:val="000261B4"/>
    <w:rsid w:val="000267EE"/>
    <w:rsid w:val="00026A3F"/>
    <w:rsid w:val="00027146"/>
    <w:rsid w:val="000272DE"/>
    <w:rsid w:val="000308EA"/>
    <w:rsid w:val="000310DC"/>
    <w:rsid w:val="000318C4"/>
    <w:rsid w:val="00032148"/>
    <w:rsid w:val="00032658"/>
    <w:rsid w:val="0003326B"/>
    <w:rsid w:val="000352B5"/>
    <w:rsid w:val="00036425"/>
    <w:rsid w:val="00041703"/>
    <w:rsid w:val="00041910"/>
    <w:rsid w:val="000431D2"/>
    <w:rsid w:val="0005066C"/>
    <w:rsid w:val="000506E9"/>
    <w:rsid w:val="00050F27"/>
    <w:rsid w:val="000519E3"/>
    <w:rsid w:val="00052964"/>
    <w:rsid w:val="00052F16"/>
    <w:rsid w:val="00054223"/>
    <w:rsid w:val="0005549C"/>
    <w:rsid w:val="0005564A"/>
    <w:rsid w:val="000573B2"/>
    <w:rsid w:val="0006123C"/>
    <w:rsid w:val="0006204C"/>
    <w:rsid w:val="00062D89"/>
    <w:rsid w:val="00065F71"/>
    <w:rsid w:val="00067299"/>
    <w:rsid w:val="0006781B"/>
    <w:rsid w:val="00070DDF"/>
    <w:rsid w:val="0007161C"/>
    <w:rsid w:val="00071B91"/>
    <w:rsid w:val="000722A0"/>
    <w:rsid w:val="00075177"/>
    <w:rsid w:val="000751CA"/>
    <w:rsid w:val="00076E1A"/>
    <w:rsid w:val="00077306"/>
    <w:rsid w:val="00077B7F"/>
    <w:rsid w:val="00082591"/>
    <w:rsid w:val="00083299"/>
    <w:rsid w:val="00083E2A"/>
    <w:rsid w:val="00085AC1"/>
    <w:rsid w:val="0009117E"/>
    <w:rsid w:val="00091746"/>
    <w:rsid w:val="00091CBF"/>
    <w:rsid w:val="00092BF7"/>
    <w:rsid w:val="00095638"/>
    <w:rsid w:val="000957B1"/>
    <w:rsid w:val="0009594C"/>
    <w:rsid w:val="00095F19"/>
    <w:rsid w:val="00096D7D"/>
    <w:rsid w:val="00097603"/>
    <w:rsid w:val="00097770"/>
    <w:rsid w:val="000A07E1"/>
    <w:rsid w:val="000A240C"/>
    <w:rsid w:val="000A2887"/>
    <w:rsid w:val="000A2DA8"/>
    <w:rsid w:val="000A4CE0"/>
    <w:rsid w:val="000A5F25"/>
    <w:rsid w:val="000A6722"/>
    <w:rsid w:val="000B10D0"/>
    <w:rsid w:val="000B30E1"/>
    <w:rsid w:val="000B38E7"/>
    <w:rsid w:val="000B4493"/>
    <w:rsid w:val="000B5574"/>
    <w:rsid w:val="000B6034"/>
    <w:rsid w:val="000B7094"/>
    <w:rsid w:val="000C07E9"/>
    <w:rsid w:val="000C09F5"/>
    <w:rsid w:val="000C2409"/>
    <w:rsid w:val="000C270A"/>
    <w:rsid w:val="000C3733"/>
    <w:rsid w:val="000C39DC"/>
    <w:rsid w:val="000C3DAE"/>
    <w:rsid w:val="000C3DF8"/>
    <w:rsid w:val="000C4143"/>
    <w:rsid w:val="000C4A08"/>
    <w:rsid w:val="000C4C4A"/>
    <w:rsid w:val="000C526E"/>
    <w:rsid w:val="000C585D"/>
    <w:rsid w:val="000C5EFC"/>
    <w:rsid w:val="000C76D0"/>
    <w:rsid w:val="000C7877"/>
    <w:rsid w:val="000C7E38"/>
    <w:rsid w:val="000C7F0F"/>
    <w:rsid w:val="000C7FF9"/>
    <w:rsid w:val="000D09CB"/>
    <w:rsid w:val="000D0AC3"/>
    <w:rsid w:val="000D1506"/>
    <w:rsid w:val="000D16B7"/>
    <w:rsid w:val="000D1B10"/>
    <w:rsid w:val="000D292A"/>
    <w:rsid w:val="000D2C9B"/>
    <w:rsid w:val="000D4BDA"/>
    <w:rsid w:val="000D5A17"/>
    <w:rsid w:val="000D6DE4"/>
    <w:rsid w:val="000D729E"/>
    <w:rsid w:val="000E1CE3"/>
    <w:rsid w:val="000E2A7F"/>
    <w:rsid w:val="000E2AD4"/>
    <w:rsid w:val="000E2C1D"/>
    <w:rsid w:val="000E4EF6"/>
    <w:rsid w:val="000E4FCB"/>
    <w:rsid w:val="000E58D8"/>
    <w:rsid w:val="000E58E9"/>
    <w:rsid w:val="000E5DC9"/>
    <w:rsid w:val="000E623D"/>
    <w:rsid w:val="000F2930"/>
    <w:rsid w:val="000F2D29"/>
    <w:rsid w:val="000F2F0F"/>
    <w:rsid w:val="000F2FE3"/>
    <w:rsid w:val="000F360C"/>
    <w:rsid w:val="000F3FDA"/>
    <w:rsid w:val="000F4941"/>
    <w:rsid w:val="000F5283"/>
    <w:rsid w:val="000F67C8"/>
    <w:rsid w:val="001002E8"/>
    <w:rsid w:val="001006B1"/>
    <w:rsid w:val="00100937"/>
    <w:rsid w:val="00101C2D"/>
    <w:rsid w:val="00101E33"/>
    <w:rsid w:val="00102FBF"/>
    <w:rsid w:val="00105772"/>
    <w:rsid w:val="001067E7"/>
    <w:rsid w:val="00107F73"/>
    <w:rsid w:val="00110487"/>
    <w:rsid w:val="0011122F"/>
    <w:rsid w:val="001120D3"/>
    <w:rsid w:val="001121AE"/>
    <w:rsid w:val="00112C8C"/>
    <w:rsid w:val="001134F3"/>
    <w:rsid w:val="0011433D"/>
    <w:rsid w:val="001162C0"/>
    <w:rsid w:val="001165CD"/>
    <w:rsid w:val="001204DB"/>
    <w:rsid w:val="00120627"/>
    <w:rsid w:val="001217D1"/>
    <w:rsid w:val="00122ED1"/>
    <w:rsid w:val="00125084"/>
    <w:rsid w:val="00125689"/>
    <w:rsid w:val="00131052"/>
    <w:rsid w:val="00131EE5"/>
    <w:rsid w:val="00132182"/>
    <w:rsid w:val="0013261C"/>
    <w:rsid w:val="001328F2"/>
    <w:rsid w:val="00133863"/>
    <w:rsid w:val="00134FAF"/>
    <w:rsid w:val="00135F3A"/>
    <w:rsid w:val="0013644C"/>
    <w:rsid w:val="001371CC"/>
    <w:rsid w:val="0014199B"/>
    <w:rsid w:val="00141B23"/>
    <w:rsid w:val="00141B44"/>
    <w:rsid w:val="00143258"/>
    <w:rsid w:val="00144BEC"/>
    <w:rsid w:val="001458FD"/>
    <w:rsid w:val="00145976"/>
    <w:rsid w:val="00146015"/>
    <w:rsid w:val="00147A0C"/>
    <w:rsid w:val="00147AC9"/>
    <w:rsid w:val="00150A73"/>
    <w:rsid w:val="00150D29"/>
    <w:rsid w:val="00151164"/>
    <w:rsid w:val="00151301"/>
    <w:rsid w:val="00154322"/>
    <w:rsid w:val="001551FC"/>
    <w:rsid w:val="0015542A"/>
    <w:rsid w:val="001561AB"/>
    <w:rsid w:val="001563A3"/>
    <w:rsid w:val="0015734C"/>
    <w:rsid w:val="001577E4"/>
    <w:rsid w:val="00157DCB"/>
    <w:rsid w:val="00161118"/>
    <w:rsid w:val="00162A7D"/>
    <w:rsid w:val="00163A5B"/>
    <w:rsid w:val="001656CA"/>
    <w:rsid w:val="00167B80"/>
    <w:rsid w:val="0017475C"/>
    <w:rsid w:val="00174BDF"/>
    <w:rsid w:val="00175697"/>
    <w:rsid w:val="0017582F"/>
    <w:rsid w:val="001760FA"/>
    <w:rsid w:val="001766BC"/>
    <w:rsid w:val="0017720B"/>
    <w:rsid w:val="00177B7B"/>
    <w:rsid w:val="00181E2E"/>
    <w:rsid w:val="0018431D"/>
    <w:rsid w:val="001845D9"/>
    <w:rsid w:val="00187C00"/>
    <w:rsid w:val="0019015D"/>
    <w:rsid w:val="0019098B"/>
    <w:rsid w:val="0019132F"/>
    <w:rsid w:val="00191BA0"/>
    <w:rsid w:val="00191F38"/>
    <w:rsid w:val="001935D5"/>
    <w:rsid w:val="00193C2A"/>
    <w:rsid w:val="00193E21"/>
    <w:rsid w:val="00195217"/>
    <w:rsid w:val="00196910"/>
    <w:rsid w:val="001A048B"/>
    <w:rsid w:val="001A0F6B"/>
    <w:rsid w:val="001A3783"/>
    <w:rsid w:val="001A4794"/>
    <w:rsid w:val="001A5CD7"/>
    <w:rsid w:val="001A72D2"/>
    <w:rsid w:val="001B01B1"/>
    <w:rsid w:val="001B08C7"/>
    <w:rsid w:val="001B2503"/>
    <w:rsid w:val="001B3EE8"/>
    <w:rsid w:val="001B4152"/>
    <w:rsid w:val="001B561F"/>
    <w:rsid w:val="001B688D"/>
    <w:rsid w:val="001B7044"/>
    <w:rsid w:val="001B7FE1"/>
    <w:rsid w:val="001C00E7"/>
    <w:rsid w:val="001C138F"/>
    <w:rsid w:val="001C3E81"/>
    <w:rsid w:val="001C496C"/>
    <w:rsid w:val="001C7280"/>
    <w:rsid w:val="001D0CEB"/>
    <w:rsid w:val="001D1216"/>
    <w:rsid w:val="001D1989"/>
    <w:rsid w:val="001D2D69"/>
    <w:rsid w:val="001D40B4"/>
    <w:rsid w:val="001D4533"/>
    <w:rsid w:val="001D4A04"/>
    <w:rsid w:val="001D4BD3"/>
    <w:rsid w:val="001D4CFA"/>
    <w:rsid w:val="001D68E8"/>
    <w:rsid w:val="001D7AE5"/>
    <w:rsid w:val="001E0F51"/>
    <w:rsid w:val="001E37F5"/>
    <w:rsid w:val="001E44DE"/>
    <w:rsid w:val="001E4B48"/>
    <w:rsid w:val="001E4CA4"/>
    <w:rsid w:val="001E5448"/>
    <w:rsid w:val="001E740C"/>
    <w:rsid w:val="001E7B12"/>
    <w:rsid w:val="001F1270"/>
    <w:rsid w:val="001F442F"/>
    <w:rsid w:val="001F4763"/>
    <w:rsid w:val="001F57DC"/>
    <w:rsid w:val="001F5852"/>
    <w:rsid w:val="0020157C"/>
    <w:rsid w:val="0020166F"/>
    <w:rsid w:val="002021A5"/>
    <w:rsid w:val="002024E9"/>
    <w:rsid w:val="00203AF9"/>
    <w:rsid w:val="00203C14"/>
    <w:rsid w:val="0020431C"/>
    <w:rsid w:val="00204695"/>
    <w:rsid w:val="0020525C"/>
    <w:rsid w:val="0020594B"/>
    <w:rsid w:val="00206468"/>
    <w:rsid w:val="00207772"/>
    <w:rsid w:val="00207BE0"/>
    <w:rsid w:val="00210D63"/>
    <w:rsid w:val="002111CC"/>
    <w:rsid w:val="00211D87"/>
    <w:rsid w:val="00212385"/>
    <w:rsid w:val="00212B2E"/>
    <w:rsid w:val="00214DA4"/>
    <w:rsid w:val="00215ACB"/>
    <w:rsid w:val="00215E3F"/>
    <w:rsid w:val="00216BC2"/>
    <w:rsid w:val="00216D8D"/>
    <w:rsid w:val="0022099F"/>
    <w:rsid w:val="00221CE4"/>
    <w:rsid w:val="00222453"/>
    <w:rsid w:val="00222D53"/>
    <w:rsid w:val="00222E96"/>
    <w:rsid w:val="00224492"/>
    <w:rsid w:val="00225AEE"/>
    <w:rsid w:val="00225FD0"/>
    <w:rsid w:val="002273ED"/>
    <w:rsid w:val="00230038"/>
    <w:rsid w:val="0023217B"/>
    <w:rsid w:val="00234713"/>
    <w:rsid w:val="00234A2C"/>
    <w:rsid w:val="0023575D"/>
    <w:rsid w:val="00236125"/>
    <w:rsid w:val="00236D2D"/>
    <w:rsid w:val="0024117B"/>
    <w:rsid w:val="0024172A"/>
    <w:rsid w:val="00242DB5"/>
    <w:rsid w:val="00244052"/>
    <w:rsid w:val="00244F6A"/>
    <w:rsid w:val="00245A9D"/>
    <w:rsid w:val="0024647A"/>
    <w:rsid w:val="00246EC9"/>
    <w:rsid w:val="00247348"/>
    <w:rsid w:val="0025065F"/>
    <w:rsid w:val="0025158A"/>
    <w:rsid w:val="00251E2B"/>
    <w:rsid w:val="00252CED"/>
    <w:rsid w:val="002531EC"/>
    <w:rsid w:val="002532BC"/>
    <w:rsid w:val="00256942"/>
    <w:rsid w:val="002609C5"/>
    <w:rsid w:val="00266F56"/>
    <w:rsid w:val="002706AD"/>
    <w:rsid w:val="00271730"/>
    <w:rsid w:val="0027371D"/>
    <w:rsid w:val="00273F1C"/>
    <w:rsid w:val="00275F73"/>
    <w:rsid w:val="0027724B"/>
    <w:rsid w:val="00280C99"/>
    <w:rsid w:val="00281295"/>
    <w:rsid w:val="0028197F"/>
    <w:rsid w:val="00281AAD"/>
    <w:rsid w:val="00285A86"/>
    <w:rsid w:val="002861F6"/>
    <w:rsid w:val="00286993"/>
    <w:rsid w:val="002869C3"/>
    <w:rsid w:val="00286AF1"/>
    <w:rsid w:val="00287D2F"/>
    <w:rsid w:val="00287E01"/>
    <w:rsid w:val="00287F5B"/>
    <w:rsid w:val="0029026C"/>
    <w:rsid w:val="00290301"/>
    <w:rsid w:val="0029030E"/>
    <w:rsid w:val="002911C1"/>
    <w:rsid w:val="002936BE"/>
    <w:rsid w:val="00293C58"/>
    <w:rsid w:val="002947DA"/>
    <w:rsid w:val="002A0A4F"/>
    <w:rsid w:val="002A0ABD"/>
    <w:rsid w:val="002A0FCA"/>
    <w:rsid w:val="002A14A2"/>
    <w:rsid w:val="002A35EA"/>
    <w:rsid w:val="002A4617"/>
    <w:rsid w:val="002A56DC"/>
    <w:rsid w:val="002A5B4A"/>
    <w:rsid w:val="002A5D17"/>
    <w:rsid w:val="002A612D"/>
    <w:rsid w:val="002A65BC"/>
    <w:rsid w:val="002A70F8"/>
    <w:rsid w:val="002A72B8"/>
    <w:rsid w:val="002A7CC5"/>
    <w:rsid w:val="002B0528"/>
    <w:rsid w:val="002B1153"/>
    <w:rsid w:val="002B1581"/>
    <w:rsid w:val="002B239D"/>
    <w:rsid w:val="002B3026"/>
    <w:rsid w:val="002B3247"/>
    <w:rsid w:val="002B4CAA"/>
    <w:rsid w:val="002B586B"/>
    <w:rsid w:val="002B70F1"/>
    <w:rsid w:val="002B76A0"/>
    <w:rsid w:val="002B7D24"/>
    <w:rsid w:val="002C0BD7"/>
    <w:rsid w:val="002C3A2B"/>
    <w:rsid w:val="002C4074"/>
    <w:rsid w:val="002C45BE"/>
    <w:rsid w:val="002C5996"/>
    <w:rsid w:val="002C6D61"/>
    <w:rsid w:val="002C71D8"/>
    <w:rsid w:val="002D0B96"/>
    <w:rsid w:val="002D0E52"/>
    <w:rsid w:val="002D328B"/>
    <w:rsid w:val="002D41B0"/>
    <w:rsid w:val="002D4870"/>
    <w:rsid w:val="002D4E30"/>
    <w:rsid w:val="002D595B"/>
    <w:rsid w:val="002D6019"/>
    <w:rsid w:val="002D60FE"/>
    <w:rsid w:val="002D670A"/>
    <w:rsid w:val="002E012C"/>
    <w:rsid w:val="002E0347"/>
    <w:rsid w:val="002E21D1"/>
    <w:rsid w:val="002E2F22"/>
    <w:rsid w:val="002E3255"/>
    <w:rsid w:val="002E3888"/>
    <w:rsid w:val="002E5D38"/>
    <w:rsid w:val="002E656A"/>
    <w:rsid w:val="002E73C8"/>
    <w:rsid w:val="002E7492"/>
    <w:rsid w:val="002E74E0"/>
    <w:rsid w:val="002F0E96"/>
    <w:rsid w:val="002F1210"/>
    <w:rsid w:val="002F1948"/>
    <w:rsid w:val="002F2498"/>
    <w:rsid w:val="002F295C"/>
    <w:rsid w:val="002F3940"/>
    <w:rsid w:val="002F3C5B"/>
    <w:rsid w:val="002F4E54"/>
    <w:rsid w:val="002F56A6"/>
    <w:rsid w:val="002F7C6A"/>
    <w:rsid w:val="0030027D"/>
    <w:rsid w:val="003008C5"/>
    <w:rsid w:val="00300F53"/>
    <w:rsid w:val="003010F9"/>
    <w:rsid w:val="003028CE"/>
    <w:rsid w:val="003029A2"/>
    <w:rsid w:val="003037DC"/>
    <w:rsid w:val="00303B71"/>
    <w:rsid w:val="00304DFF"/>
    <w:rsid w:val="00304FEF"/>
    <w:rsid w:val="00306FF2"/>
    <w:rsid w:val="003073F2"/>
    <w:rsid w:val="00310307"/>
    <w:rsid w:val="003107D4"/>
    <w:rsid w:val="00310D2F"/>
    <w:rsid w:val="0031394B"/>
    <w:rsid w:val="003153BE"/>
    <w:rsid w:val="00317CD8"/>
    <w:rsid w:val="00320FAE"/>
    <w:rsid w:val="00321863"/>
    <w:rsid w:val="00321992"/>
    <w:rsid w:val="0032446F"/>
    <w:rsid w:val="003268F5"/>
    <w:rsid w:val="0033025E"/>
    <w:rsid w:val="003324C1"/>
    <w:rsid w:val="00333521"/>
    <w:rsid w:val="00334A1F"/>
    <w:rsid w:val="00334CEF"/>
    <w:rsid w:val="00335807"/>
    <w:rsid w:val="00335905"/>
    <w:rsid w:val="00335FF3"/>
    <w:rsid w:val="003366FA"/>
    <w:rsid w:val="00337254"/>
    <w:rsid w:val="003408AF"/>
    <w:rsid w:val="00341C8B"/>
    <w:rsid w:val="00341D82"/>
    <w:rsid w:val="003420B0"/>
    <w:rsid w:val="00344047"/>
    <w:rsid w:val="00344D2D"/>
    <w:rsid w:val="0034593C"/>
    <w:rsid w:val="003501B6"/>
    <w:rsid w:val="00350813"/>
    <w:rsid w:val="00350B98"/>
    <w:rsid w:val="00351841"/>
    <w:rsid w:val="0035267F"/>
    <w:rsid w:val="003528BD"/>
    <w:rsid w:val="003528DF"/>
    <w:rsid w:val="003529A7"/>
    <w:rsid w:val="003529F1"/>
    <w:rsid w:val="00355124"/>
    <w:rsid w:val="003555E4"/>
    <w:rsid w:val="00355D39"/>
    <w:rsid w:val="003560A6"/>
    <w:rsid w:val="0035688C"/>
    <w:rsid w:val="00357B0A"/>
    <w:rsid w:val="0036099F"/>
    <w:rsid w:val="003625D1"/>
    <w:rsid w:val="00362CCF"/>
    <w:rsid w:val="0036355B"/>
    <w:rsid w:val="0036358D"/>
    <w:rsid w:val="00363619"/>
    <w:rsid w:val="003641D1"/>
    <w:rsid w:val="003656F3"/>
    <w:rsid w:val="00365C12"/>
    <w:rsid w:val="00365C8D"/>
    <w:rsid w:val="0037067F"/>
    <w:rsid w:val="003724FF"/>
    <w:rsid w:val="00374650"/>
    <w:rsid w:val="00374A14"/>
    <w:rsid w:val="003762B2"/>
    <w:rsid w:val="00376929"/>
    <w:rsid w:val="00376995"/>
    <w:rsid w:val="0037784E"/>
    <w:rsid w:val="003807FB"/>
    <w:rsid w:val="00381B4B"/>
    <w:rsid w:val="00384208"/>
    <w:rsid w:val="00384253"/>
    <w:rsid w:val="00385359"/>
    <w:rsid w:val="00385713"/>
    <w:rsid w:val="00385A1D"/>
    <w:rsid w:val="0038600F"/>
    <w:rsid w:val="00386B54"/>
    <w:rsid w:val="00386EF0"/>
    <w:rsid w:val="003871F9"/>
    <w:rsid w:val="00387EEC"/>
    <w:rsid w:val="00390400"/>
    <w:rsid w:val="00390939"/>
    <w:rsid w:val="00391430"/>
    <w:rsid w:val="00391D32"/>
    <w:rsid w:val="003932C8"/>
    <w:rsid w:val="00393356"/>
    <w:rsid w:val="00395181"/>
    <w:rsid w:val="00396295"/>
    <w:rsid w:val="003962CE"/>
    <w:rsid w:val="0039649A"/>
    <w:rsid w:val="0039718F"/>
    <w:rsid w:val="003A013D"/>
    <w:rsid w:val="003A078C"/>
    <w:rsid w:val="003A0A85"/>
    <w:rsid w:val="003A0CC6"/>
    <w:rsid w:val="003A0D89"/>
    <w:rsid w:val="003A0F04"/>
    <w:rsid w:val="003A105A"/>
    <w:rsid w:val="003A2207"/>
    <w:rsid w:val="003A32DE"/>
    <w:rsid w:val="003A3B21"/>
    <w:rsid w:val="003A5701"/>
    <w:rsid w:val="003A7773"/>
    <w:rsid w:val="003B01E4"/>
    <w:rsid w:val="003B0369"/>
    <w:rsid w:val="003B0FA7"/>
    <w:rsid w:val="003B20D8"/>
    <w:rsid w:val="003B2F52"/>
    <w:rsid w:val="003B4133"/>
    <w:rsid w:val="003B58B9"/>
    <w:rsid w:val="003B5C01"/>
    <w:rsid w:val="003B5F14"/>
    <w:rsid w:val="003C022D"/>
    <w:rsid w:val="003C11AB"/>
    <w:rsid w:val="003C134B"/>
    <w:rsid w:val="003C1649"/>
    <w:rsid w:val="003C2854"/>
    <w:rsid w:val="003C2E69"/>
    <w:rsid w:val="003C2EA9"/>
    <w:rsid w:val="003C3E45"/>
    <w:rsid w:val="003C44A7"/>
    <w:rsid w:val="003C5DFE"/>
    <w:rsid w:val="003C78CD"/>
    <w:rsid w:val="003C7D49"/>
    <w:rsid w:val="003D212A"/>
    <w:rsid w:val="003D34A1"/>
    <w:rsid w:val="003D3FE9"/>
    <w:rsid w:val="003D48B4"/>
    <w:rsid w:val="003D4EA4"/>
    <w:rsid w:val="003D5B29"/>
    <w:rsid w:val="003D5D5B"/>
    <w:rsid w:val="003D64CC"/>
    <w:rsid w:val="003D68E4"/>
    <w:rsid w:val="003E1770"/>
    <w:rsid w:val="003E2164"/>
    <w:rsid w:val="003E2EDA"/>
    <w:rsid w:val="003E2F2B"/>
    <w:rsid w:val="003E3ADA"/>
    <w:rsid w:val="003E3C04"/>
    <w:rsid w:val="003E3E09"/>
    <w:rsid w:val="003E429D"/>
    <w:rsid w:val="003E4A9F"/>
    <w:rsid w:val="003E5170"/>
    <w:rsid w:val="003E67D2"/>
    <w:rsid w:val="003E68E7"/>
    <w:rsid w:val="003E6CAB"/>
    <w:rsid w:val="003F0E34"/>
    <w:rsid w:val="003F32EB"/>
    <w:rsid w:val="003F3D15"/>
    <w:rsid w:val="003F5A8C"/>
    <w:rsid w:val="003F5E7C"/>
    <w:rsid w:val="003F6690"/>
    <w:rsid w:val="003F6D49"/>
    <w:rsid w:val="003F718E"/>
    <w:rsid w:val="00400A84"/>
    <w:rsid w:val="00400AB6"/>
    <w:rsid w:val="00400FBE"/>
    <w:rsid w:val="00401B24"/>
    <w:rsid w:val="00401B35"/>
    <w:rsid w:val="00401DD5"/>
    <w:rsid w:val="0040231C"/>
    <w:rsid w:val="00402F02"/>
    <w:rsid w:val="004036C3"/>
    <w:rsid w:val="0040372B"/>
    <w:rsid w:val="00404ACA"/>
    <w:rsid w:val="004058E8"/>
    <w:rsid w:val="00406D56"/>
    <w:rsid w:val="00410231"/>
    <w:rsid w:val="00410B55"/>
    <w:rsid w:val="00410BEB"/>
    <w:rsid w:val="00411D9F"/>
    <w:rsid w:val="0041315D"/>
    <w:rsid w:val="004132E1"/>
    <w:rsid w:val="00413820"/>
    <w:rsid w:val="00414473"/>
    <w:rsid w:val="00414946"/>
    <w:rsid w:val="00415856"/>
    <w:rsid w:val="00417853"/>
    <w:rsid w:val="00417D32"/>
    <w:rsid w:val="00420D5B"/>
    <w:rsid w:val="00422522"/>
    <w:rsid w:val="00422A9E"/>
    <w:rsid w:val="004232D3"/>
    <w:rsid w:val="004236A6"/>
    <w:rsid w:val="00423FF9"/>
    <w:rsid w:val="00425793"/>
    <w:rsid w:val="00426285"/>
    <w:rsid w:val="0042635C"/>
    <w:rsid w:val="0042658B"/>
    <w:rsid w:val="00427EED"/>
    <w:rsid w:val="00430204"/>
    <w:rsid w:val="004339AA"/>
    <w:rsid w:val="00434170"/>
    <w:rsid w:val="0043423B"/>
    <w:rsid w:val="004353B0"/>
    <w:rsid w:val="004356D5"/>
    <w:rsid w:val="00435A41"/>
    <w:rsid w:val="00436153"/>
    <w:rsid w:val="004369C0"/>
    <w:rsid w:val="00440103"/>
    <w:rsid w:val="004404C2"/>
    <w:rsid w:val="00440C7C"/>
    <w:rsid w:val="00441535"/>
    <w:rsid w:val="00441BC3"/>
    <w:rsid w:val="00441E3F"/>
    <w:rsid w:val="00441E69"/>
    <w:rsid w:val="00442087"/>
    <w:rsid w:val="0044398E"/>
    <w:rsid w:val="0044402F"/>
    <w:rsid w:val="00446974"/>
    <w:rsid w:val="00447212"/>
    <w:rsid w:val="0044721F"/>
    <w:rsid w:val="0045105C"/>
    <w:rsid w:val="00451DB9"/>
    <w:rsid w:val="004579CE"/>
    <w:rsid w:val="00460D5D"/>
    <w:rsid w:val="00462298"/>
    <w:rsid w:val="004626E6"/>
    <w:rsid w:val="00462A1F"/>
    <w:rsid w:val="00462E62"/>
    <w:rsid w:val="004654A0"/>
    <w:rsid w:val="00465C87"/>
    <w:rsid w:val="00470AA6"/>
    <w:rsid w:val="00471C1A"/>
    <w:rsid w:val="004723FB"/>
    <w:rsid w:val="004727ED"/>
    <w:rsid w:val="00472A79"/>
    <w:rsid w:val="0047717A"/>
    <w:rsid w:val="00477538"/>
    <w:rsid w:val="00477D12"/>
    <w:rsid w:val="004816B4"/>
    <w:rsid w:val="00481B8D"/>
    <w:rsid w:val="00481E18"/>
    <w:rsid w:val="00482D98"/>
    <w:rsid w:val="00483739"/>
    <w:rsid w:val="00483D34"/>
    <w:rsid w:val="00484712"/>
    <w:rsid w:val="00484C0A"/>
    <w:rsid w:val="00485426"/>
    <w:rsid w:val="00486742"/>
    <w:rsid w:val="00486A09"/>
    <w:rsid w:val="00486B40"/>
    <w:rsid w:val="004934E1"/>
    <w:rsid w:val="00495365"/>
    <w:rsid w:val="00496454"/>
    <w:rsid w:val="00496537"/>
    <w:rsid w:val="0049688B"/>
    <w:rsid w:val="004A08E6"/>
    <w:rsid w:val="004A0ED6"/>
    <w:rsid w:val="004A1E1E"/>
    <w:rsid w:val="004A21C2"/>
    <w:rsid w:val="004A250C"/>
    <w:rsid w:val="004A25FE"/>
    <w:rsid w:val="004A2B72"/>
    <w:rsid w:val="004A2C7A"/>
    <w:rsid w:val="004A3624"/>
    <w:rsid w:val="004A3FA9"/>
    <w:rsid w:val="004A4DD1"/>
    <w:rsid w:val="004A62A4"/>
    <w:rsid w:val="004A6B6D"/>
    <w:rsid w:val="004A7DB2"/>
    <w:rsid w:val="004B18DB"/>
    <w:rsid w:val="004B2AAD"/>
    <w:rsid w:val="004B37BB"/>
    <w:rsid w:val="004B3CAA"/>
    <w:rsid w:val="004B52A9"/>
    <w:rsid w:val="004B5331"/>
    <w:rsid w:val="004B5B8F"/>
    <w:rsid w:val="004B5D0F"/>
    <w:rsid w:val="004B7048"/>
    <w:rsid w:val="004B7123"/>
    <w:rsid w:val="004B71C2"/>
    <w:rsid w:val="004B74DC"/>
    <w:rsid w:val="004B7DCB"/>
    <w:rsid w:val="004C1480"/>
    <w:rsid w:val="004C1BB2"/>
    <w:rsid w:val="004C295C"/>
    <w:rsid w:val="004C3587"/>
    <w:rsid w:val="004C3B1E"/>
    <w:rsid w:val="004C3B93"/>
    <w:rsid w:val="004C3FEB"/>
    <w:rsid w:val="004C7DA7"/>
    <w:rsid w:val="004D0114"/>
    <w:rsid w:val="004D0EB7"/>
    <w:rsid w:val="004D13C2"/>
    <w:rsid w:val="004D160E"/>
    <w:rsid w:val="004D17AB"/>
    <w:rsid w:val="004D47D3"/>
    <w:rsid w:val="004D4874"/>
    <w:rsid w:val="004D4ECA"/>
    <w:rsid w:val="004D596D"/>
    <w:rsid w:val="004D771C"/>
    <w:rsid w:val="004E119A"/>
    <w:rsid w:val="004E2574"/>
    <w:rsid w:val="004E316B"/>
    <w:rsid w:val="004E3B52"/>
    <w:rsid w:val="004E4A7D"/>
    <w:rsid w:val="004E7F8A"/>
    <w:rsid w:val="004F095A"/>
    <w:rsid w:val="004F3240"/>
    <w:rsid w:val="004F389F"/>
    <w:rsid w:val="004F58D7"/>
    <w:rsid w:val="00500BEF"/>
    <w:rsid w:val="0050123E"/>
    <w:rsid w:val="005038C6"/>
    <w:rsid w:val="00506103"/>
    <w:rsid w:val="005076ED"/>
    <w:rsid w:val="00511595"/>
    <w:rsid w:val="0051165F"/>
    <w:rsid w:val="00511998"/>
    <w:rsid w:val="00512A11"/>
    <w:rsid w:val="00514045"/>
    <w:rsid w:val="005227CD"/>
    <w:rsid w:val="00523AF6"/>
    <w:rsid w:val="00523B64"/>
    <w:rsid w:val="00527225"/>
    <w:rsid w:val="0052763B"/>
    <w:rsid w:val="00531551"/>
    <w:rsid w:val="005341CF"/>
    <w:rsid w:val="00534754"/>
    <w:rsid w:val="00534EE5"/>
    <w:rsid w:val="00535652"/>
    <w:rsid w:val="00535802"/>
    <w:rsid w:val="00535AC3"/>
    <w:rsid w:val="00535DE4"/>
    <w:rsid w:val="00536865"/>
    <w:rsid w:val="005373A1"/>
    <w:rsid w:val="00542409"/>
    <w:rsid w:val="005425F5"/>
    <w:rsid w:val="00543BAF"/>
    <w:rsid w:val="00544B5B"/>
    <w:rsid w:val="00546440"/>
    <w:rsid w:val="00546877"/>
    <w:rsid w:val="005500F0"/>
    <w:rsid w:val="00550BFC"/>
    <w:rsid w:val="00552CC4"/>
    <w:rsid w:val="0055332A"/>
    <w:rsid w:val="00553688"/>
    <w:rsid w:val="00553C46"/>
    <w:rsid w:val="005542BF"/>
    <w:rsid w:val="00554BE9"/>
    <w:rsid w:val="00561BF2"/>
    <w:rsid w:val="005629E2"/>
    <w:rsid w:val="005632D5"/>
    <w:rsid w:val="00563E00"/>
    <w:rsid w:val="0056471C"/>
    <w:rsid w:val="005678AB"/>
    <w:rsid w:val="005679EF"/>
    <w:rsid w:val="0057080E"/>
    <w:rsid w:val="00570C91"/>
    <w:rsid w:val="005719A4"/>
    <w:rsid w:val="00576A62"/>
    <w:rsid w:val="0057700B"/>
    <w:rsid w:val="00577583"/>
    <w:rsid w:val="00577D5E"/>
    <w:rsid w:val="005807A8"/>
    <w:rsid w:val="00582470"/>
    <w:rsid w:val="00582AFB"/>
    <w:rsid w:val="005846BF"/>
    <w:rsid w:val="00584F01"/>
    <w:rsid w:val="00585D22"/>
    <w:rsid w:val="005878CC"/>
    <w:rsid w:val="00590390"/>
    <w:rsid w:val="00591A3A"/>
    <w:rsid w:val="00592202"/>
    <w:rsid w:val="00594A87"/>
    <w:rsid w:val="00595F75"/>
    <w:rsid w:val="0059682A"/>
    <w:rsid w:val="0059699F"/>
    <w:rsid w:val="00596B97"/>
    <w:rsid w:val="005A1728"/>
    <w:rsid w:val="005A1CDF"/>
    <w:rsid w:val="005A1F5F"/>
    <w:rsid w:val="005A224E"/>
    <w:rsid w:val="005A3B3F"/>
    <w:rsid w:val="005A557C"/>
    <w:rsid w:val="005B107D"/>
    <w:rsid w:val="005B3313"/>
    <w:rsid w:val="005B396F"/>
    <w:rsid w:val="005B5453"/>
    <w:rsid w:val="005B6A11"/>
    <w:rsid w:val="005B74C1"/>
    <w:rsid w:val="005B7C4B"/>
    <w:rsid w:val="005C07C0"/>
    <w:rsid w:val="005C169A"/>
    <w:rsid w:val="005C266A"/>
    <w:rsid w:val="005C4639"/>
    <w:rsid w:val="005C49F5"/>
    <w:rsid w:val="005C4EEE"/>
    <w:rsid w:val="005C620E"/>
    <w:rsid w:val="005C68DA"/>
    <w:rsid w:val="005C7593"/>
    <w:rsid w:val="005C7A65"/>
    <w:rsid w:val="005D0702"/>
    <w:rsid w:val="005D0C45"/>
    <w:rsid w:val="005D312F"/>
    <w:rsid w:val="005D3210"/>
    <w:rsid w:val="005D376D"/>
    <w:rsid w:val="005D3795"/>
    <w:rsid w:val="005D68B4"/>
    <w:rsid w:val="005D7C46"/>
    <w:rsid w:val="005E2202"/>
    <w:rsid w:val="005E3450"/>
    <w:rsid w:val="005E4091"/>
    <w:rsid w:val="005E44A4"/>
    <w:rsid w:val="005E4559"/>
    <w:rsid w:val="005E63D0"/>
    <w:rsid w:val="005E63D4"/>
    <w:rsid w:val="005E74AE"/>
    <w:rsid w:val="005E7B2C"/>
    <w:rsid w:val="005F018F"/>
    <w:rsid w:val="005F02CB"/>
    <w:rsid w:val="005F0A1F"/>
    <w:rsid w:val="005F1A4A"/>
    <w:rsid w:val="005F3CA9"/>
    <w:rsid w:val="005F4609"/>
    <w:rsid w:val="005F4C71"/>
    <w:rsid w:val="005F6941"/>
    <w:rsid w:val="006017EB"/>
    <w:rsid w:val="00601B03"/>
    <w:rsid w:val="00601BAD"/>
    <w:rsid w:val="0060280E"/>
    <w:rsid w:val="00606824"/>
    <w:rsid w:val="00607D5A"/>
    <w:rsid w:val="00607E83"/>
    <w:rsid w:val="00610954"/>
    <w:rsid w:val="00610AAD"/>
    <w:rsid w:val="00610D20"/>
    <w:rsid w:val="00613C84"/>
    <w:rsid w:val="0061527E"/>
    <w:rsid w:val="0061606D"/>
    <w:rsid w:val="0061684E"/>
    <w:rsid w:val="00617927"/>
    <w:rsid w:val="006208F6"/>
    <w:rsid w:val="0062200B"/>
    <w:rsid w:val="00622180"/>
    <w:rsid w:val="006223A4"/>
    <w:rsid w:val="006228F3"/>
    <w:rsid w:val="00622AD2"/>
    <w:rsid w:val="0062436B"/>
    <w:rsid w:val="0062545F"/>
    <w:rsid w:val="00626F0C"/>
    <w:rsid w:val="00630EB3"/>
    <w:rsid w:val="00631656"/>
    <w:rsid w:val="00632697"/>
    <w:rsid w:val="006345E0"/>
    <w:rsid w:val="00635B8B"/>
    <w:rsid w:val="00636155"/>
    <w:rsid w:val="006408FD"/>
    <w:rsid w:val="00640E26"/>
    <w:rsid w:val="00642C19"/>
    <w:rsid w:val="006437FB"/>
    <w:rsid w:val="00644A5D"/>
    <w:rsid w:val="00646DAA"/>
    <w:rsid w:val="00647CAC"/>
    <w:rsid w:val="00650F23"/>
    <w:rsid w:val="00651387"/>
    <w:rsid w:val="006522D3"/>
    <w:rsid w:val="00652E2F"/>
    <w:rsid w:val="00653822"/>
    <w:rsid w:val="00654D23"/>
    <w:rsid w:val="006550B1"/>
    <w:rsid w:val="00656385"/>
    <w:rsid w:val="006566DA"/>
    <w:rsid w:val="00657258"/>
    <w:rsid w:val="006579A2"/>
    <w:rsid w:val="00661620"/>
    <w:rsid w:val="00662C9A"/>
    <w:rsid w:val="00663DC3"/>
    <w:rsid w:val="006648A5"/>
    <w:rsid w:val="006648EF"/>
    <w:rsid w:val="00664F7B"/>
    <w:rsid w:val="006678F4"/>
    <w:rsid w:val="00670845"/>
    <w:rsid w:val="00672E45"/>
    <w:rsid w:val="0067318E"/>
    <w:rsid w:val="006731E7"/>
    <w:rsid w:val="00673771"/>
    <w:rsid w:val="00673EFC"/>
    <w:rsid w:val="006769E8"/>
    <w:rsid w:val="006769F5"/>
    <w:rsid w:val="006807F3"/>
    <w:rsid w:val="006810A4"/>
    <w:rsid w:val="0068195A"/>
    <w:rsid w:val="00681DD4"/>
    <w:rsid w:val="00682D31"/>
    <w:rsid w:val="00683836"/>
    <w:rsid w:val="0068474C"/>
    <w:rsid w:val="00684826"/>
    <w:rsid w:val="00684ADD"/>
    <w:rsid w:val="00684EFF"/>
    <w:rsid w:val="0068685C"/>
    <w:rsid w:val="00686FF2"/>
    <w:rsid w:val="0068750E"/>
    <w:rsid w:val="00687811"/>
    <w:rsid w:val="0069014A"/>
    <w:rsid w:val="00690538"/>
    <w:rsid w:val="00690C29"/>
    <w:rsid w:val="006911A9"/>
    <w:rsid w:val="006918D8"/>
    <w:rsid w:val="00691F71"/>
    <w:rsid w:val="0069328E"/>
    <w:rsid w:val="006932FE"/>
    <w:rsid w:val="00694BEA"/>
    <w:rsid w:val="0069539B"/>
    <w:rsid w:val="0069699F"/>
    <w:rsid w:val="00696AFC"/>
    <w:rsid w:val="00697329"/>
    <w:rsid w:val="00697494"/>
    <w:rsid w:val="00697889"/>
    <w:rsid w:val="006A01E5"/>
    <w:rsid w:val="006A069B"/>
    <w:rsid w:val="006A105E"/>
    <w:rsid w:val="006A2747"/>
    <w:rsid w:val="006A4CE7"/>
    <w:rsid w:val="006A6858"/>
    <w:rsid w:val="006A77D0"/>
    <w:rsid w:val="006B023B"/>
    <w:rsid w:val="006B0DF5"/>
    <w:rsid w:val="006B1AA5"/>
    <w:rsid w:val="006B3AEF"/>
    <w:rsid w:val="006B3E2A"/>
    <w:rsid w:val="006B477E"/>
    <w:rsid w:val="006B4939"/>
    <w:rsid w:val="006B55B1"/>
    <w:rsid w:val="006B677A"/>
    <w:rsid w:val="006B6831"/>
    <w:rsid w:val="006B7100"/>
    <w:rsid w:val="006B743D"/>
    <w:rsid w:val="006C0CAC"/>
    <w:rsid w:val="006C1D10"/>
    <w:rsid w:val="006C29DD"/>
    <w:rsid w:val="006C3802"/>
    <w:rsid w:val="006C4E4A"/>
    <w:rsid w:val="006D1320"/>
    <w:rsid w:val="006D15D5"/>
    <w:rsid w:val="006D1920"/>
    <w:rsid w:val="006D23D6"/>
    <w:rsid w:val="006D2DF1"/>
    <w:rsid w:val="006D320B"/>
    <w:rsid w:val="006D7900"/>
    <w:rsid w:val="006D79D5"/>
    <w:rsid w:val="006D7AE9"/>
    <w:rsid w:val="006E1F16"/>
    <w:rsid w:val="006E1F33"/>
    <w:rsid w:val="006E3D54"/>
    <w:rsid w:val="006E4206"/>
    <w:rsid w:val="006E4F5E"/>
    <w:rsid w:val="006E6C71"/>
    <w:rsid w:val="006E7710"/>
    <w:rsid w:val="006E7D65"/>
    <w:rsid w:val="006F093B"/>
    <w:rsid w:val="006F13CE"/>
    <w:rsid w:val="006F1428"/>
    <w:rsid w:val="006F14AA"/>
    <w:rsid w:val="006F1521"/>
    <w:rsid w:val="006F19DB"/>
    <w:rsid w:val="006F3253"/>
    <w:rsid w:val="006F39B4"/>
    <w:rsid w:val="006F423B"/>
    <w:rsid w:val="006F6601"/>
    <w:rsid w:val="006F67D9"/>
    <w:rsid w:val="00700209"/>
    <w:rsid w:val="007015B1"/>
    <w:rsid w:val="00701648"/>
    <w:rsid w:val="00702093"/>
    <w:rsid w:val="00703353"/>
    <w:rsid w:val="00703D69"/>
    <w:rsid w:val="0070430E"/>
    <w:rsid w:val="00707FBC"/>
    <w:rsid w:val="00710A32"/>
    <w:rsid w:val="0071109D"/>
    <w:rsid w:val="0071133C"/>
    <w:rsid w:val="007114CF"/>
    <w:rsid w:val="00712C13"/>
    <w:rsid w:val="00712C16"/>
    <w:rsid w:val="00713187"/>
    <w:rsid w:val="007134C6"/>
    <w:rsid w:val="007137FF"/>
    <w:rsid w:val="00713B5E"/>
    <w:rsid w:val="007144AD"/>
    <w:rsid w:val="00714825"/>
    <w:rsid w:val="00714863"/>
    <w:rsid w:val="00714C0B"/>
    <w:rsid w:val="00715D2C"/>
    <w:rsid w:val="0071662F"/>
    <w:rsid w:val="00716B88"/>
    <w:rsid w:val="007176A9"/>
    <w:rsid w:val="0072044B"/>
    <w:rsid w:val="00721B63"/>
    <w:rsid w:val="007224C6"/>
    <w:rsid w:val="00722F93"/>
    <w:rsid w:val="00723BB2"/>
    <w:rsid w:val="00724BA2"/>
    <w:rsid w:val="0072544D"/>
    <w:rsid w:val="007254E7"/>
    <w:rsid w:val="00730D4A"/>
    <w:rsid w:val="00731337"/>
    <w:rsid w:val="00732009"/>
    <w:rsid w:val="0073390A"/>
    <w:rsid w:val="00735452"/>
    <w:rsid w:val="007357F6"/>
    <w:rsid w:val="00735BE3"/>
    <w:rsid w:val="00736181"/>
    <w:rsid w:val="007363ED"/>
    <w:rsid w:val="00736E36"/>
    <w:rsid w:val="00737B59"/>
    <w:rsid w:val="007406C0"/>
    <w:rsid w:val="00742431"/>
    <w:rsid w:val="00742578"/>
    <w:rsid w:val="0074278B"/>
    <w:rsid w:val="00743520"/>
    <w:rsid w:val="007442E7"/>
    <w:rsid w:val="0074442D"/>
    <w:rsid w:val="00744DCC"/>
    <w:rsid w:val="007450A4"/>
    <w:rsid w:val="00746594"/>
    <w:rsid w:val="00746C94"/>
    <w:rsid w:val="007476CC"/>
    <w:rsid w:val="00747A64"/>
    <w:rsid w:val="00750ACD"/>
    <w:rsid w:val="00750DE2"/>
    <w:rsid w:val="007510C1"/>
    <w:rsid w:val="007514CC"/>
    <w:rsid w:val="00751607"/>
    <w:rsid w:val="00751697"/>
    <w:rsid w:val="00752306"/>
    <w:rsid w:val="00752469"/>
    <w:rsid w:val="0075291F"/>
    <w:rsid w:val="00752C55"/>
    <w:rsid w:val="00752ECC"/>
    <w:rsid w:val="007531CB"/>
    <w:rsid w:val="007539A5"/>
    <w:rsid w:val="00754938"/>
    <w:rsid w:val="00756FA1"/>
    <w:rsid w:val="00760F92"/>
    <w:rsid w:val="007624C4"/>
    <w:rsid w:val="007640F2"/>
    <w:rsid w:val="007640F9"/>
    <w:rsid w:val="00764979"/>
    <w:rsid w:val="00764E4B"/>
    <w:rsid w:val="00770B84"/>
    <w:rsid w:val="00771204"/>
    <w:rsid w:val="007712FD"/>
    <w:rsid w:val="007724FD"/>
    <w:rsid w:val="007733D4"/>
    <w:rsid w:val="00773FF1"/>
    <w:rsid w:val="007750F8"/>
    <w:rsid w:val="00776180"/>
    <w:rsid w:val="00776A51"/>
    <w:rsid w:val="00777F91"/>
    <w:rsid w:val="00780EBD"/>
    <w:rsid w:val="0078109C"/>
    <w:rsid w:val="00781BF6"/>
    <w:rsid w:val="00782768"/>
    <w:rsid w:val="00782E0F"/>
    <w:rsid w:val="00782E30"/>
    <w:rsid w:val="00783C9B"/>
    <w:rsid w:val="00786757"/>
    <w:rsid w:val="00787F5D"/>
    <w:rsid w:val="00791966"/>
    <w:rsid w:val="00791F16"/>
    <w:rsid w:val="00792C64"/>
    <w:rsid w:val="00792C92"/>
    <w:rsid w:val="00793C6E"/>
    <w:rsid w:val="00793EA6"/>
    <w:rsid w:val="00793F1F"/>
    <w:rsid w:val="00794FF3"/>
    <w:rsid w:val="00795FF6"/>
    <w:rsid w:val="00797432"/>
    <w:rsid w:val="00797EFC"/>
    <w:rsid w:val="007A0A06"/>
    <w:rsid w:val="007A2469"/>
    <w:rsid w:val="007A2743"/>
    <w:rsid w:val="007A3FDE"/>
    <w:rsid w:val="007A4426"/>
    <w:rsid w:val="007A4C22"/>
    <w:rsid w:val="007A6F89"/>
    <w:rsid w:val="007A7B22"/>
    <w:rsid w:val="007A7C79"/>
    <w:rsid w:val="007B076F"/>
    <w:rsid w:val="007B0997"/>
    <w:rsid w:val="007B153B"/>
    <w:rsid w:val="007B1B0B"/>
    <w:rsid w:val="007B2C2C"/>
    <w:rsid w:val="007B2FB2"/>
    <w:rsid w:val="007B3AC8"/>
    <w:rsid w:val="007B4CEC"/>
    <w:rsid w:val="007B5BBB"/>
    <w:rsid w:val="007B6292"/>
    <w:rsid w:val="007B65B8"/>
    <w:rsid w:val="007B7790"/>
    <w:rsid w:val="007B7F93"/>
    <w:rsid w:val="007C0380"/>
    <w:rsid w:val="007C04D3"/>
    <w:rsid w:val="007C1C84"/>
    <w:rsid w:val="007C1E6E"/>
    <w:rsid w:val="007C2ED9"/>
    <w:rsid w:val="007C309B"/>
    <w:rsid w:val="007C37DC"/>
    <w:rsid w:val="007C3838"/>
    <w:rsid w:val="007C485B"/>
    <w:rsid w:val="007C53D5"/>
    <w:rsid w:val="007C6F58"/>
    <w:rsid w:val="007C7D7E"/>
    <w:rsid w:val="007D0AB3"/>
    <w:rsid w:val="007D1C26"/>
    <w:rsid w:val="007D32B8"/>
    <w:rsid w:val="007D3375"/>
    <w:rsid w:val="007D5026"/>
    <w:rsid w:val="007D7860"/>
    <w:rsid w:val="007D78FF"/>
    <w:rsid w:val="007D7B3D"/>
    <w:rsid w:val="007E01ED"/>
    <w:rsid w:val="007E03E4"/>
    <w:rsid w:val="007E068B"/>
    <w:rsid w:val="007E06C5"/>
    <w:rsid w:val="007E1954"/>
    <w:rsid w:val="007E22C5"/>
    <w:rsid w:val="007E43F0"/>
    <w:rsid w:val="007E4ABB"/>
    <w:rsid w:val="007E52DE"/>
    <w:rsid w:val="007E5E19"/>
    <w:rsid w:val="007E62E2"/>
    <w:rsid w:val="007E64DC"/>
    <w:rsid w:val="007E7AF0"/>
    <w:rsid w:val="007E7F16"/>
    <w:rsid w:val="007F2152"/>
    <w:rsid w:val="007F21AF"/>
    <w:rsid w:val="007F3EC4"/>
    <w:rsid w:val="007F4135"/>
    <w:rsid w:val="007F4179"/>
    <w:rsid w:val="007F4291"/>
    <w:rsid w:val="007F5940"/>
    <w:rsid w:val="007F5A4C"/>
    <w:rsid w:val="007F79D0"/>
    <w:rsid w:val="00800787"/>
    <w:rsid w:val="00800A60"/>
    <w:rsid w:val="0080103F"/>
    <w:rsid w:val="0080226B"/>
    <w:rsid w:val="008038B0"/>
    <w:rsid w:val="00804CA3"/>
    <w:rsid w:val="0080515A"/>
    <w:rsid w:val="00805993"/>
    <w:rsid w:val="00805E60"/>
    <w:rsid w:val="0080669D"/>
    <w:rsid w:val="00806AC4"/>
    <w:rsid w:val="00806B39"/>
    <w:rsid w:val="00806F83"/>
    <w:rsid w:val="00806FE9"/>
    <w:rsid w:val="0081155B"/>
    <w:rsid w:val="0081162F"/>
    <w:rsid w:val="00812E7C"/>
    <w:rsid w:val="0081620A"/>
    <w:rsid w:val="0081729C"/>
    <w:rsid w:val="008218A7"/>
    <w:rsid w:val="00823D6E"/>
    <w:rsid w:val="008261FF"/>
    <w:rsid w:val="00826A7B"/>
    <w:rsid w:val="00826AC7"/>
    <w:rsid w:val="00827648"/>
    <w:rsid w:val="00827E25"/>
    <w:rsid w:val="0083013C"/>
    <w:rsid w:val="00830731"/>
    <w:rsid w:val="00830C4A"/>
    <w:rsid w:val="00832082"/>
    <w:rsid w:val="008329FE"/>
    <w:rsid w:val="0083301A"/>
    <w:rsid w:val="00835216"/>
    <w:rsid w:val="0083522F"/>
    <w:rsid w:val="00836A84"/>
    <w:rsid w:val="00836F81"/>
    <w:rsid w:val="00842FA0"/>
    <w:rsid w:val="008435A1"/>
    <w:rsid w:val="00843AA8"/>
    <w:rsid w:val="008442DF"/>
    <w:rsid w:val="0084461F"/>
    <w:rsid w:val="00845A35"/>
    <w:rsid w:val="00846063"/>
    <w:rsid w:val="00846FD7"/>
    <w:rsid w:val="00847110"/>
    <w:rsid w:val="00847B08"/>
    <w:rsid w:val="0085012E"/>
    <w:rsid w:val="00851816"/>
    <w:rsid w:val="00851A89"/>
    <w:rsid w:val="00852652"/>
    <w:rsid w:val="008546A2"/>
    <w:rsid w:val="0085542F"/>
    <w:rsid w:val="0085597D"/>
    <w:rsid w:val="00855E8A"/>
    <w:rsid w:val="008566FB"/>
    <w:rsid w:val="00856C44"/>
    <w:rsid w:val="008577CD"/>
    <w:rsid w:val="008614AD"/>
    <w:rsid w:val="008618A9"/>
    <w:rsid w:val="00861CC1"/>
    <w:rsid w:val="0086318E"/>
    <w:rsid w:val="00863EA0"/>
    <w:rsid w:val="00863F1C"/>
    <w:rsid w:val="00864F64"/>
    <w:rsid w:val="00865F8D"/>
    <w:rsid w:val="0086614C"/>
    <w:rsid w:val="008661CD"/>
    <w:rsid w:val="00866717"/>
    <w:rsid w:val="0086792D"/>
    <w:rsid w:val="00867E34"/>
    <w:rsid w:val="0087048E"/>
    <w:rsid w:val="00871D40"/>
    <w:rsid w:val="00872B7F"/>
    <w:rsid w:val="008732D4"/>
    <w:rsid w:val="008734E8"/>
    <w:rsid w:val="00873BFD"/>
    <w:rsid w:val="008759E7"/>
    <w:rsid w:val="00876624"/>
    <w:rsid w:val="00877BE5"/>
    <w:rsid w:val="008807F8"/>
    <w:rsid w:val="00880914"/>
    <w:rsid w:val="00880E05"/>
    <w:rsid w:val="0088187E"/>
    <w:rsid w:val="008825CB"/>
    <w:rsid w:val="00884BD4"/>
    <w:rsid w:val="00884E35"/>
    <w:rsid w:val="00884FF1"/>
    <w:rsid w:val="008853B3"/>
    <w:rsid w:val="00886898"/>
    <w:rsid w:val="0088718C"/>
    <w:rsid w:val="00891BE4"/>
    <w:rsid w:val="00891CFD"/>
    <w:rsid w:val="00892949"/>
    <w:rsid w:val="00892F5A"/>
    <w:rsid w:val="00893496"/>
    <w:rsid w:val="00893A74"/>
    <w:rsid w:val="008942AE"/>
    <w:rsid w:val="008947FD"/>
    <w:rsid w:val="008949AA"/>
    <w:rsid w:val="0089698F"/>
    <w:rsid w:val="00897FA9"/>
    <w:rsid w:val="00897FC6"/>
    <w:rsid w:val="008A012F"/>
    <w:rsid w:val="008A1964"/>
    <w:rsid w:val="008A23BD"/>
    <w:rsid w:val="008A24C7"/>
    <w:rsid w:val="008A3790"/>
    <w:rsid w:val="008A418A"/>
    <w:rsid w:val="008A47E4"/>
    <w:rsid w:val="008A65E5"/>
    <w:rsid w:val="008A7194"/>
    <w:rsid w:val="008B0F3E"/>
    <w:rsid w:val="008B1AC3"/>
    <w:rsid w:val="008B34A0"/>
    <w:rsid w:val="008B5166"/>
    <w:rsid w:val="008B654E"/>
    <w:rsid w:val="008B68EF"/>
    <w:rsid w:val="008B731C"/>
    <w:rsid w:val="008B7459"/>
    <w:rsid w:val="008C061A"/>
    <w:rsid w:val="008C270A"/>
    <w:rsid w:val="008C31F3"/>
    <w:rsid w:val="008C33B4"/>
    <w:rsid w:val="008C35DF"/>
    <w:rsid w:val="008C3B72"/>
    <w:rsid w:val="008C48E4"/>
    <w:rsid w:val="008C7A7A"/>
    <w:rsid w:val="008D0CFB"/>
    <w:rsid w:val="008D27E0"/>
    <w:rsid w:val="008D3663"/>
    <w:rsid w:val="008D4781"/>
    <w:rsid w:val="008D489C"/>
    <w:rsid w:val="008D7316"/>
    <w:rsid w:val="008D7C7A"/>
    <w:rsid w:val="008E0155"/>
    <w:rsid w:val="008E0511"/>
    <w:rsid w:val="008E0ADA"/>
    <w:rsid w:val="008E0E82"/>
    <w:rsid w:val="008E1C0C"/>
    <w:rsid w:val="008E4F44"/>
    <w:rsid w:val="008E5451"/>
    <w:rsid w:val="008F0064"/>
    <w:rsid w:val="008F0164"/>
    <w:rsid w:val="008F03C6"/>
    <w:rsid w:val="008F2DC9"/>
    <w:rsid w:val="008F369C"/>
    <w:rsid w:val="008F4059"/>
    <w:rsid w:val="008F7179"/>
    <w:rsid w:val="00900BE0"/>
    <w:rsid w:val="00900D03"/>
    <w:rsid w:val="00900EB5"/>
    <w:rsid w:val="00901BBF"/>
    <w:rsid w:val="009047C3"/>
    <w:rsid w:val="009052D3"/>
    <w:rsid w:val="009067D7"/>
    <w:rsid w:val="009106A6"/>
    <w:rsid w:val="00912B8E"/>
    <w:rsid w:val="009134EB"/>
    <w:rsid w:val="00914519"/>
    <w:rsid w:val="009145DF"/>
    <w:rsid w:val="00914B1F"/>
    <w:rsid w:val="00915645"/>
    <w:rsid w:val="0091654F"/>
    <w:rsid w:val="00920CE4"/>
    <w:rsid w:val="009216C7"/>
    <w:rsid w:val="00921882"/>
    <w:rsid w:val="00922389"/>
    <w:rsid w:val="009223DC"/>
    <w:rsid w:val="009232E5"/>
    <w:rsid w:val="00923B96"/>
    <w:rsid w:val="00924F54"/>
    <w:rsid w:val="00925041"/>
    <w:rsid w:val="00925ADC"/>
    <w:rsid w:val="00925DF6"/>
    <w:rsid w:val="00930DB3"/>
    <w:rsid w:val="00930F51"/>
    <w:rsid w:val="00931228"/>
    <w:rsid w:val="00932629"/>
    <w:rsid w:val="00932DF3"/>
    <w:rsid w:val="00934D19"/>
    <w:rsid w:val="0094196D"/>
    <w:rsid w:val="00941EDD"/>
    <w:rsid w:val="00942033"/>
    <w:rsid w:val="009438D5"/>
    <w:rsid w:val="00944053"/>
    <w:rsid w:val="00944D5F"/>
    <w:rsid w:val="009460BB"/>
    <w:rsid w:val="009479CE"/>
    <w:rsid w:val="00947AB3"/>
    <w:rsid w:val="00950853"/>
    <w:rsid w:val="00950945"/>
    <w:rsid w:val="009529BB"/>
    <w:rsid w:val="00952B43"/>
    <w:rsid w:val="00953849"/>
    <w:rsid w:val="00953DE4"/>
    <w:rsid w:val="00954E3B"/>
    <w:rsid w:val="0095517F"/>
    <w:rsid w:val="009553CB"/>
    <w:rsid w:val="009558FF"/>
    <w:rsid w:val="00956684"/>
    <w:rsid w:val="009568C8"/>
    <w:rsid w:val="009575FA"/>
    <w:rsid w:val="0096016F"/>
    <w:rsid w:val="00961D95"/>
    <w:rsid w:val="00962937"/>
    <w:rsid w:val="00963216"/>
    <w:rsid w:val="00963AC8"/>
    <w:rsid w:val="009644EF"/>
    <w:rsid w:val="0096455B"/>
    <w:rsid w:val="00964F69"/>
    <w:rsid w:val="0096582A"/>
    <w:rsid w:val="00965CAC"/>
    <w:rsid w:val="00965D02"/>
    <w:rsid w:val="00965E88"/>
    <w:rsid w:val="0096724A"/>
    <w:rsid w:val="0097173D"/>
    <w:rsid w:val="00971891"/>
    <w:rsid w:val="00971A8C"/>
    <w:rsid w:val="00972322"/>
    <w:rsid w:val="00975440"/>
    <w:rsid w:val="00975DE7"/>
    <w:rsid w:val="00975E4C"/>
    <w:rsid w:val="00975FF2"/>
    <w:rsid w:val="009760ED"/>
    <w:rsid w:val="00976889"/>
    <w:rsid w:val="009778CF"/>
    <w:rsid w:val="00977EF9"/>
    <w:rsid w:val="0098040B"/>
    <w:rsid w:val="00980842"/>
    <w:rsid w:val="009816A8"/>
    <w:rsid w:val="00981955"/>
    <w:rsid w:val="00981F9A"/>
    <w:rsid w:val="009823CB"/>
    <w:rsid w:val="009825BE"/>
    <w:rsid w:val="00982FEF"/>
    <w:rsid w:val="00986E78"/>
    <w:rsid w:val="00987CA2"/>
    <w:rsid w:val="00987EE4"/>
    <w:rsid w:val="009906C6"/>
    <w:rsid w:val="00990F7A"/>
    <w:rsid w:val="00991317"/>
    <w:rsid w:val="00991726"/>
    <w:rsid w:val="009920FA"/>
    <w:rsid w:val="00992CCC"/>
    <w:rsid w:val="0099448F"/>
    <w:rsid w:val="00994E43"/>
    <w:rsid w:val="00995150"/>
    <w:rsid w:val="00996887"/>
    <w:rsid w:val="009A2BBC"/>
    <w:rsid w:val="009A35D6"/>
    <w:rsid w:val="009A489C"/>
    <w:rsid w:val="009A6D8A"/>
    <w:rsid w:val="009A7C25"/>
    <w:rsid w:val="009B0691"/>
    <w:rsid w:val="009B289B"/>
    <w:rsid w:val="009B2F93"/>
    <w:rsid w:val="009B58D1"/>
    <w:rsid w:val="009B6308"/>
    <w:rsid w:val="009B6441"/>
    <w:rsid w:val="009B6E4E"/>
    <w:rsid w:val="009B6F84"/>
    <w:rsid w:val="009B7815"/>
    <w:rsid w:val="009C13D4"/>
    <w:rsid w:val="009C14EE"/>
    <w:rsid w:val="009C1709"/>
    <w:rsid w:val="009C21F6"/>
    <w:rsid w:val="009C2F9E"/>
    <w:rsid w:val="009C4BAD"/>
    <w:rsid w:val="009C58D2"/>
    <w:rsid w:val="009C5D97"/>
    <w:rsid w:val="009C75E7"/>
    <w:rsid w:val="009D1504"/>
    <w:rsid w:val="009D2437"/>
    <w:rsid w:val="009D461B"/>
    <w:rsid w:val="009D4E99"/>
    <w:rsid w:val="009D4EE8"/>
    <w:rsid w:val="009D6973"/>
    <w:rsid w:val="009D69CD"/>
    <w:rsid w:val="009D6C96"/>
    <w:rsid w:val="009E0514"/>
    <w:rsid w:val="009E324B"/>
    <w:rsid w:val="009E37B8"/>
    <w:rsid w:val="009E3E8D"/>
    <w:rsid w:val="009E49A5"/>
    <w:rsid w:val="009E56AD"/>
    <w:rsid w:val="009E5B1E"/>
    <w:rsid w:val="009E6025"/>
    <w:rsid w:val="009E6749"/>
    <w:rsid w:val="009E7EAD"/>
    <w:rsid w:val="009F0391"/>
    <w:rsid w:val="009F0472"/>
    <w:rsid w:val="009F0D64"/>
    <w:rsid w:val="009F0DBE"/>
    <w:rsid w:val="009F1DAF"/>
    <w:rsid w:val="009F26CA"/>
    <w:rsid w:val="009F28F3"/>
    <w:rsid w:val="009F3093"/>
    <w:rsid w:val="009F3D1C"/>
    <w:rsid w:val="009F5211"/>
    <w:rsid w:val="009F5E22"/>
    <w:rsid w:val="009F7615"/>
    <w:rsid w:val="009F79B3"/>
    <w:rsid w:val="009F7CF8"/>
    <w:rsid w:val="00A0138B"/>
    <w:rsid w:val="00A02134"/>
    <w:rsid w:val="00A030A9"/>
    <w:rsid w:val="00A03B4C"/>
    <w:rsid w:val="00A04079"/>
    <w:rsid w:val="00A0472F"/>
    <w:rsid w:val="00A06D5D"/>
    <w:rsid w:val="00A0711D"/>
    <w:rsid w:val="00A07EEA"/>
    <w:rsid w:val="00A102BD"/>
    <w:rsid w:val="00A10601"/>
    <w:rsid w:val="00A12CAC"/>
    <w:rsid w:val="00A12F53"/>
    <w:rsid w:val="00A136D5"/>
    <w:rsid w:val="00A13899"/>
    <w:rsid w:val="00A1426A"/>
    <w:rsid w:val="00A16C98"/>
    <w:rsid w:val="00A17531"/>
    <w:rsid w:val="00A2173B"/>
    <w:rsid w:val="00A21C39"/>
    <w:rsid w:val="00A21E1C"/>
    <w:rsid w:val="00A21EB1"/>
    <w:rsid w:val="00A24C9E"/>
    <w:rsid w:val="00A252AA"/>
    <w:rsid w:val="00A25F63"/>
    <w:rsid w:val="00A270DF"/>
    <w:rsid w:val="00A2793C"/>
    <w:rsid w:val="00A305EF"/>
    <w:rsid w:val="00A30948"/>
    <w:rsid w:val="00A30CEE"/>
    <w:rsid w:val="00A310A7"/>
    <w:rsid w:val="00A31D31"/>
    <w:rsid w:val="00A33BB5"/>
    <w:rsid w:val="00A34397"/>
    <w:rsid w:val="00A34D7A"/>
    <w:rsid w:val="00A35CC9"/>
    <w:rsid w:val="00A36557"/>
    <w:rsid w:val="00A3682D"/>
    <w:rsid w:val="00A36FDB"/>
    <w:rsid w:val="00A3767B"/>
    <w:rsid w:val="00A404CF"/>
    <w:rsid w:val="00A40785"/>
    <w:rsid w:val="00A40BA0"/>
    <w:rsid w:val="00A41DE0"/>
    <w:rsid w:val="00A43319"/>
    <w:rsid w:val="00A44261"/>
    <w:rsid w:val="00A45067"/>
    <w:rsid w:val="00A467F9"/>
    <w:rsid w:val="00A46E46"/>
    <w:rsid w:val="00A47164"/>
    <w:rsid w:val="00A50869"/>
    <w:rsid w:val="00A50FB5"/>
    <w:rsid w:val="00A52335"/>
    <w:rsid w:val="00A54CAE"/>
    <w:rsid w:val="00A5582A"/>
    <w:rsid w:val="00A60A37"/>
    <w:rsid w:val="00A61F58"/>
    <w:rsid w:val="00A62299"/>
    <w:rsid w:val="00A66816"/>
    <w:rsid w:val="00A66D27"/>
    <w:rsid w:val="00A674CD"/>
    <w:rsid w:val="00A724EF"/>
    <w:rsid w:val="00A72A8F"/>
    <w:rsid w:val="00A743E6"/>
    <w:rsid w:val="00A761F4"/>
    <w:rsid w:val="00A82232"/>
    <w:rsid w:val="00A83317"/>
    <w:rsid w:val="00A834D3"/>
    <w:rsid w:val="00A847A9"/>
    <w:rsid w:val="00A8530D"/>
    <w:rsid w:val="00A85470"/>
    <w:rsid w:val="00A85550"/>
    <w:rsid w:val="00A8678D"/>
    <w:rsid w:val="00A91967"/>
    <w:rsid w:val="00A91CA7"/>
    <w:rsid w:val="00A92461"/>
    <w:rsid w:val="00A92DB7"/>
    <w:rsid w:val="00A92F53"/>
    <w:rsid w:val="00A94365"/>
    <w:rsid w:val="00A947A9"/>
    <w:rsid w:val="00A9638C"/>
    <w:rsid w:val="00A970E4"/>
    <w:rsid w:val="00A97B08"/>
    <w:rsid w:val="00A97D92"/>
    <w:rsid w:val="00AA120C"/>
    <w:rsid w:val="00AA190E"/>
    <w:rsid w:val="00AA2087"/>
    <w:rsid w:val="00AA3CC9"/>
    <w:rsid w:val="00AA46E1"/>
    <w:rsid w:val="00AA6A5F"/>
    <w:rsid w:val="00AA7585"/>
    <w:rsid w:val="00AA7704"/>
    <w:rsid w:val="00AA7BBF"/>
    <w:rsid w:val="00AB386C"/>
    <w:rsid w:val="00AB41B9"/>
    <w:rsid w:val="00AB6467"/>
    <w:rsid w:val="00AB7E4F"/>
    <w:rsid w:val="00AB7EE7"/>
    <w:rsid w:val="00AC2A93"/>
    <w:rsid w:val="00AC4EEF"/>
    <w:rsid w:val="00AC5220"/>
    <w:rsid w:val="00AC57C5"/>
    <w:rsid w:val="00AC677C"/>
    <w:rsid w:val="00AC6AA0"/>
    <w:rsid w:val="00AC6DBB"/>
    <w:rsid w:val="00AD0E5A"/>
    <w:rsid w:val="00AD207F"/>
    <w:rsid w:val="00AD354C"/>
    <w:rsid w:val="00AD55FF"/>
    <w:rsid w:val="00AD764C"/>
    <w:rsid w:val="00AE0004"/>
    <w:rsid w:val="00AE0608"/>
    <w:rsid w:val="00AE06FC"/>
    <w:rsid w:val="00AE113D"/>
    <w:rsid w:val="00AE1261"/>
    <w:rsid w:val="00AE149D"/>
    <w:rsid w:val="00AE16EF"/>
    <w:rsid w:val="00AE256F"/>
    <w:rsid w:val="00AE2BD1"/>
    <w:rsid w:val="00AE3260"/>
    <w:rsid w:val="00AE3367"/>
    <w:rsid w:val="00AE35A2"/>
    <w:rsid w:val="00AE42A8"/>
    <w:rsid w:val="00AE4D32"/>
    <w:rsid w:val="00AE536F"/>
    <w:rsid w:val="00AE53DC"/>
    <w:rsid w:val="00AE55C5"/>
    <w:rsid w:val="00AE5A01"/>
    <w:rsid w:val="00AE5E38"/>
    <w:rsid w:val="00AE6C06"/>
    <w:rsid w:val="00AE6D26"/>
    <w:rsid w:val="00AE7273"/>
    <w:rsid w:val="00AE78A1"/>
    <w:rsid w:val="00AE7B91"/>
    <w:rsid w:val="00AF0749"/>
    <w:rsid w:val="00AF132A"/>
    <w:rsid w:val="00AF2AC1"/>
    <w:rsid w:val="00AF384A"/>
    <w:rsid w:val="00AF70EB"/>
    <w:rsid w:val="00AF778F"/>
    <w:rsid w:val="00AF77D3"/>
    <w:rsid w:val="00B00289"/>
    <w:rsid w:val="00B007AD"/>
    <w:rsid w:val="00B00FA2"/>
    <w:rsid w:val="00B0151B"/>
    <w:rsid w:val="00B01868"/>
    <w:rsid w:val="00B01ACB"/>
    <w:rsid w:val="00B02530"/>
    <w:rsid w:val="00B046FD"/>
    <w:rsid w:val="00B04D7C"/>
    <w:rsid w:val="00B061D2"/>
    <w:rsid w:val="00B06D6D"/>
    <w:rsid w:val="00B07B2E"/>
    <w:rsid w:val="00B10698"/>
    <w:rsid w:val="00B10EA3"/>
    <w:rsid w:val="00B11D8F"/>
    <w:rsid w:val="00B11FE7"/>
    <w:rsid w:val="00B1255C"/>
    <w:rsid w:val="00B1317E"/>
    <w:rsid w:val="00B153B4"/>
    <w:rsid w:val="00B15B78"/>
    <w:rsid w:val="00B234DB"/>
    <w:rsid w:val="00B24065"/>
    <w:rsid w:val="00B250D1"/>
    <w:rsid w:val="00B26F22"/>
    <w:rsid w:val="00B30D52"/>
    <w:rsid w:val="00B310D6"/>
    <w:rsid w:val="00B311BC"/>
    <w:rsid w:val="00B31FAB"/>
    <w:rsid w:val="00B3381C"/>
    <w:rsid w:val="00B3450B"/>
    <w:rsid w:val="00B41140"/>
    <w:rsid w:val="00B41B25"/>
    <w:rsid w:val="00B41EEA"/>
    <w:rsid w:val="00B42723"/>
    <w:rsid w:val="00B430F8"/>
    <w:rsid w:val="00B442B3"/>
    <w:rsid w:val="00B442DA"/>
    <w:rsid w:val="00B46512"/>
    <w:rsid w:val="00B479B5"/>
    <w:rsid w:val="00B47B75"/>
    <w:rsid w:val="00B524B6"/>
    <w:rsid w:val="00B530AF"/>
    <w:rsid w:val="00B53F42"/>
    <w:rsid w:val="00B54EAE"/>
    <w:rsid w:val="00B55490"/>
    <w:rsid w:val="00B55600"/>
    <w:rsid w:val="00B62F6C"/>
    <w:rsid w:val="00B637F5"/>
    <w:rsid w:val="00B701BC"/>
    <w:rsid w:val="00B70D3C"/>
    <w:rsid w:val="00B711A3"/>
    <w:rsid w:val="00B71DCD"/>
    <w:rsid w:val="00B71E5F"/>
    <w:rsid w:val="00B72282"/>
    <w:rsid w:val="00B733AF"/>
    <w:rsid w:val="00B73DA5"/>
    <w:rsid w:val="00B74300"/>
    <w:rsid w:val="00B74346"/>
    <w:rsid w:val="00B75234"/>
    <w:rsid w:val="00B7595A"/>
    <w:rsid w:val="00B764A5"/>
    <w:rsid w:val="00B7671F"/>
    <w:rsid w:val="00B77070"/>
    <w:rsid w:val="00B77C2C"/>
    <w:rsid w:val="00B804E6"/>
    <w:rsid w:val="00B80759"/>
    <w:rsid w:val="00B82839"/>
    <w:rsid w:val="00B82ECC"/>
    <w:rsid w:val="00B83529"/>
    <w:rsid w:val="00B8433E"/>
    <w:rsid w:val="00B84597"/>
    <w:rsid w:val="00B8483D"/>
    <w:rsid w:val="00B84F2B"/>
    <w:rsid w:val="00B85272"/>
    <w:rsid w:val="00B853F8"/>
    <w:rsid w:val="00B85E74"/>
    <w:rsid w:val="00B87185"/>
    <w:rsid w:val="00B873B4"/>
    <w:rsid w:val="00B87869"/>
    <w:rsid w:val="00B87ECF"/>
    <w:rsid w:val="00B90187"/>
    <w:rsid w:val="00B90555"/>
    <w:rsid w:val="00B933BB"/>
    <w:rsid w:val="00B93521"/>
    <w:rsid w:val="00B9357A"/>
    <w:rsid w:val="00B9526C"/>
    <w:rsid w:val="00B95D68"/>
    <w:rsid w:val="00B96B95"/>
    <w:rsid w:val="00B9719F"/>
    <w:rsid w:val="00B97489"/>
    <w:rsid w:val="00BA0864"/>
    <w:rsid w:val="00BA1455"/>
    <w:rsid w:val="00BA1AAD"/>
    <w:rsid w:val="00BA2108"/>
    <w:rsid w:val="00BA3308"/>
    <w:rsid w:val="00BA36DF"/>
    <w:rsid w:val="00BA43C7"/>
    <w:rsid w:val="00BA46AA"/>
    <w:rsid w:val="00BA48DA"/>
    <w:rsid w:val="00BA49FC"/>
    <w:rsid w:val="00BA4CD9"/>
    <w:rsid w:val="00BA4FF8"/>
    <w:rsid w:val="00BA5BD2"/>
    <w:rsid w:val="00BA6ADD"/>
    <w:rsid w:val="00BA7B73"/>
    <w:rsid w:val="00BB0C8D"/>
    <w:rsid w:val="00BB0D9D"/>
    <w:rsid w:val="00BB0F10"/>
    <w:rsid w:val="00BB1E02"/>
    <w:rsid w:val="00BB2445"/>
    <w:rsid w:val="00BB32B8"/>
    <w:rsid w:val="00BB45ED"/>
    <w:rsid w:val="00BB46C8"/>
    <w:rsid w:val="00BB50DA"/>
    <w:rsid w:val="00BB58AD"/>
    <w:rsid w:val="00BB5DA2"/>
    <w:rsid w:val="00BB6B61"/>
    <w:rsid w:val="00BB6CE8"/>
    <w:rsid w:val="00BB6FDE"/>
    <w:rsid w:val="00BC1A9E"/>
    <w:rsid w:val="00BC1BFA"/>
    <w:rsid w:val="00BC1FE2"/>
    <w:rsid w:val="00BC2508"/>
    <w:rsid w:val="00BC2FE1"/>
    <w:rsid w:val="00BC40D4"/>
    <w:rsid w:val="00BC426D"/>
    <w:rsid w:val="00BC5710"/>
    <w:rsid w:val="00BC7670"/>
    <w:rsid w:val="00BD2B79"/>
    <w:rsid w:val="00BD2C16"/>
    <w:rsid w:val="00BD3BA6"/>
    <w:rsid w:val="00BD489D"/>
    <w:rsid w:val="00BD4DDE"/>
    <w:rsid w:val="00BD6BC8"/>
    <w:rsid w:val="00BD7417"/>
    <w:rsid w:val="00BD776D"/>
    <w:rsid w:val="00BE07FC"/>
    <w:rsid w:val="00BE249D"/>
    <w:rsid w:val="00BE2979"/>
    <w:rsid w:val="00BE2FEF"/>
    <w:rsid w:val="00BE35B5"/>
    <w:rsid w:val="00BE4153"/>
    <w:rsid w:val="00BE4E1C"/>
    <w:rsid w:val="00BE5060"/>
    <w:rsid w:val="00BE513F"/>
    <w:rsid w:val="00BE5CE6"/>
    <w:rsid w:val="00BE5E98"/>
    <w:rsid w:val="00BE6C81"/>
    <w:rsid w:val="00BE72DE"/>
    <w:rsid w:val="00BE7752"/>
    <w:rsid w:val="00BE7BEB"/>
    <w:rsid w:val="00BF0552"/>
    <w:rsid w:val="00BF11C2"/>
    <w:rsid w:val="00BF16CB"/>
    <w:rsid w:val="00BF2ACF"/>
    <w:rsid w:val="00BF534E"/>
    <w:rsid w:val="00BF672F"/>
    <w:rsid w:val="00BF67D8"/>
    <w:rsid w:val="00C02EAA"/>
    <w:rsid w:val="00C03A88"/>
    <w:rsid w:val="00C040B2"/>
    <w:rsid w:val="00C0446B"/>
    <w:rsid w:val="00C11284"/>
    <w:rsid w:val="00C112F2"/>
    <w:rsid w:val="00C12202"/>
    <w:rsid w:val="00C15F1B"/>
    <w:rsid w:val="00C1731D"/>
    <w:rsid w:val="00C20052"/>
    <w:rsid w:val="00C21C25"/>
    <w:rsid w:val="00C21E0D"/>
    <w:rsid w:val="00C224DB"/>
    <w:rsid w:val="00C224EE"/>
    <w:rsid w:val="00C2254C"/>
    <w:rsid w:val="00C228BE"/>
    <w:rsid w:val="00C22E22"/>
    <w:rsid w:val="00C24210"/>
    <w:rsid w:val="00C24331"/>
    <w:rsid w:val="00C24F42"/>
    <w:rsid w:val="00C26E16"/>
    <w:rsid w:val="00C27214"/>
    <w:rsid w:val="00C2774D"/>
    <w:rsid w:val="00C30714"/>
    <w:rsid w:val="00C32463"/>
    <w:rsid w:val="00C339EA"/>
    <w:rsid w:val="00C34C94"/>
    <w:rsid w:val="00C34F6B"/>
    <w:rsid w:val="00C377C7"/>
    <w:rsid w:val="00C3790C"/>
    <w:rsid w:val="00C41646"/>
    <w:rsid w:val="00C4198E"/>
    <w:rsid w:val="00C42E9E"/>
    <w:rsid w:val="00C43FA4"/>
    <w:rsid w:val="00C44043"/>
    <w:rsid w:val="00C440F8"/>
    <w:rsid w:val="00C4459E"/>
    <w:rsid w:val="00C44AB9"/>
    <w:rsid w:val="00C4605A"/>
    <w:rsid w:val="00C47021"/>
    <w:rsid w:val="00C503BA"/>
    <w:rsid w:val="00C51EA4"/>
    <w:rsid w:val="00C52A3D"/>
    <w:rsid w:val="00C52C06"/>
    <w:rsid w:val="00C53475"/>
    <w:rsid w:val="00C5388F"/>
    <w:rsid w:val="00C553F7"/>
    <w:rsid w:val="00C56151"/>
    <w:rsid w:val="00C566F0"/>
    <w:rsid w:val="00C56704"/>
    <w:rsid w:val="00C57615"/>
    <w:rsid w:val="00C57CD4"/>
    <w:rsid w:val="00C61527"/>
    <w:rsid w:val="00C61BD4"/>
    <w:rsid w:val="00C61F13"/>
    <w:rsid w:val="00C626B4"/>
    <w:rsid w:val="00C636B9"/>
    <w:rsid w:val="00C65546"/>
    <w:rsid w:val="00C65F7F"/>
    <w:rsid w:val="00C66285"/>
    <w:rsid w:val="00C6778B"/>
    <w:rsid w:val="00C67F9B"/>
    <w:rsid w:val="00C7097B"/>
    <w:rsid w:val="00C7205E"/>
    <w:rsid w:val="00C72584"/>
    <w:rsid w:val="00C72D0C"/>
    <w:rsid w:val="00C73A0E"/>
    <w:rsid w:val="00C73D4C"/>
    <w:rsid w:val="00C744E1"/>
    <w:rsid w:val="00C753B3"/>
    <w:rsid w:val="00C756B8"/>
    <w:rsid w:val="00C7681B"/>
    <w:rsid w:val="00C77C62"/>
    <w:rsid w:val="00C80198"/>
    <w:rsid w:val="00C8073A"/>
    <w:rsid w:val="00C818A8"/>
    <w:rsid w:val="00C819FB"/>
    <w:rsid w:val="00C82187"/>
    <w:rsid w:val="00C82966"/>
    <w:rsid w:val="00C82B94"/>
    <w:rsid w:val="00C82BF8"/>
    <w:rsid w:val="00C83F52"/>
    <w:rsid w:val="00C84051"/>
    <w:rsid w:val="00C85C87"/>
    <w:rsid w:val="00C877D8"/>
    <w:rsid w:val="00C8786F"/>
    <w:rsid w:val="00C910C9"/>
    <w:rsid w:val="00C91328"/>
    <w:rsid w:val="00C9198A"/>
    <w:rsid w:val="00C92A36"/>
    <w:rsid w:val="00C93092"/>
    <w:rsid w:val="00C940A1"/>
    <w:rsid w:val="00C946CD"/>
    <w:rsid w:val="00C95331"/>
    <w:rsid w:val="00C95553"/>
    <w:rsid w:val="00C96A8A"/>
    <w:rsid w:val="00C979B2"/>
    <w:rsid w:val="00CA03D3"/>
    <w:rsid w:val="00CA160F"/>
    <w:rsid w:val="00CA1EEF"/>
    <w:rsid w:val="00CA4505"/>
    <w:rsid w:val="00CA5DE8"/>
    <w:rsid w:val="00CA5FC5"/>
    <w:rsid w:val="00CA606A"/>
    <w:rsid w:val="00CB03B7"/>
    <w:rsid w:val="00CB0822"/>
    <w:rsid w:val="00CB1CE4"/>
    <w:rsid w:val="00CB34EB"/>
    <w:rsid w:val="00CB42DB"/>
    <w:rsid w:val="00CB4AD6"/>
    <w:rsid w:val="00CB5557"/>
    <w:rsid w:val="00CB55C2"/>
    <w:rsid w:val="00CB6E14"/>
    <w:rsid w:val="00CB72AB"/>
    <w:rsid w:val="00CB7424"/>
    <w:rsid w:val="00CB7626"/>
    <w:rsid w:val="00CC0457"/>
    <w:rsid w:val="00CC2E49"/>
    <w:rsid w:val="00CC3CCA"/>
    <w:rsid w:val="00CC3D50"/>
    <w:rsid w:val="00CC44D0"/>
    <w:rsid w:val="00CC52EE"/>
    <w:rsid w:val="00CC5ACD"/>
    <w:rsid w:val="00CC667C"/>
    <w:rsid w:val="00CD00D0"/>
    <w:rsid w:val="00CD03FA"/>
    <w:rsid w:val="00CD21C2"/>
    <w:rsid w:val="00CD2C93"/>
    <w:rsid w:val="00CD478F"/>
    <w:rsid w:val="00CD5D6E"/>
    <w:rsid w:val="00CD5E37"/>
    <w:rsid w:val="00CD7469"/>
    <w:rsid w:val="00CD7C8B"/>
    <w:rsid w:val="00CE0BED"/>
    <w:rsid w:val="00CE1222"/>
    <w:rsid w:val="00CE1932"/>
    <w:rsid w:val="00CE199E"/>
    <w:rsid w:val="00CE20CA"/>
    <w:rsid w:val="00CE3864"/>
    <w:rsid w:val="00CE39F9"/>
    <w:rsid w:val="00CE4D06"/>
    <w:rsid w:val="00CE4EFD"/>
    <w:rsid w:val="00CE53DB"/>
    <w:rsid w:val="00CE6261"/>
    <w:rsid w:val="00CE6635"/>
    <w:rsid w:val="00CE6D9C"/>
    <w:rsid w:val="00CE7B36"/>
    <w:rsid w:val="00CE7D30"/>
    <w:rsid w:val="00CF0146"/>
    <w:rsid w:val="00CF23A9"/>
    <w:rsid w:val="00CF24BD"/>
    <w:rsid w:val="00CF2C5E"/>
    <w:rsid w:val="00CF2F49"/>
    <w:rsid w:val="00CF3843"/>
    <w:rsid w:val="00CF497D"/>
    <w:rsid w:val="00CF630C"/>
    <w:rsid w:val="00CF7A5C"/>
    <w:rsid w:val="00D00462"/>
    <w:rsid w:val="00D011CA"/>
    <w:rsid w:val="00D01325"/>
    <w:rsid w:val="00D01A50"/>
    <w:rsid w:val="00D0228B"/>
    <w:rsid w:val="00D0258D"/>
    <w:rsid w:val="00D0339A"/>
    <w:rsid w:val="00D03AEB"/>
    <w:rsid w:val="00D04AAC"/>
    <w:rsid w:val="00D054FB"/>
    <w:rsid w:val="00D05871"/>
    <w:rsid w:val="00D07DDA"/>
    <w:rsid w:val="00D07ED8"/>
    <w:rsid w:val="00D107A4"/>
    <w:rsid w:val="00D110BF"/>
    <w:rsid w:val="00D11A80"/>
    <w:rsid w:val="00D12C61"/>
    <w:rsid w:val="00D132C8"/>
    <w:rsid w:val="00D1513E"/>
    <w:rsid w:val="00D153FA"/>
    <w:rsid w:val="00D173D4"/>
    <w:rsid w:val="00D17CF5"/>
    <w:rsid w:val="00D17E3E"/>
    <w:rsid w:val="00D20477"/>
    <w:rsid w:val="00D22628"/>
    <w:rsid w:val="00D229B6"/>
    <w:rsid w:val="00D2350F"/>
    <w:rsid w:val="00D2727E"/>
    <w:rsid w:val="00D2734F"/>
    <w:rsid w:val="00D27708"/>
    <w:rsid w:val="00D27EAA"/>
    <w:rsid w:val="00D3123F"/>
    <w:rsid w:val="00D316CF"/>
    <w:rsid w:val="00D32EBE"/>
    <w:rsid w:val="00D34486"/>
    <w:rsid w:val="00D37C86"/>
    <w:rsid w:val="00D37CFD"/>
    <w:rsid w:val="00D37F3E"/>
    <w:rsid w:val="00D37F59"/>
    <w:rsid w:val="00D40206"/>
    <w:rsid w:val="00D40571"/>
    <w:rsid w:val="00D407D4"/>
    <w:rsid w:val="00D4314B"/>
    <w:rsid w:val="00D4321D"/>
    <w:rsid w:val="00D43BE9"/>
    <w:rsid w:val="00D43F96"/>
    <w:rsid w:val="00D45A5C"/>
    <w:rsid w:val="00D462A1"/>
    <w:rsid w:val="00D464BD"/>
    <w:rsid w:val="00D4687B"/>
    <w:rsid w:val="00D47214"/>
    <w:rsid w:val="00D47925"/>
    <w:rsid w:val="00D47E33"/>
    <w:rsid w:val="00D47F4E"/>
    <w:rsid w:val="00D50A11"/>
    <w:rsid w:val="00D50EDA"/>
    <w:rsid w:val="00D51103"/>
    <w:rsid w:val="00D513E8"/>
    <w:rsid w:val="00D5149F"/>
    <w:rsid w:val="00D516DA"/>
    <w:rsid w:val="00D52E74"/>
    <w:rsid w:val="00D52EEF"/>
    <w:rsid w:val="00D55436"/>
    <w:rsid w:val="00D55B57"/>
    <w:rsid w:val="00D55CCE"/>
    <w:rsid w:val="00D603F3"/>
    <w:rsid w:val="00D61658"/>
    <w:rsid w:val="00D6171C"/>
    <w:rsid w:val="00D61935"/>
    <w:rsid w:val="00D62230"/>
    <w:rsid w:val="00D63E02"/>
    <w:rsid w:val="00D64A98"/>
    <w:rsid w:val="00D64BE7"/>
    <w:rsid w:val="00D64FDB"/>
    <w:rsid w:val="00D66132"/>
    <w:rsid w:val="00D6703C"/>
    <w:rsid w:val="00D700CE"/>
    <w:rsid w:val="00D704C1"/>
    <w:rsid w:val="00D72594"/>
    <w:rsid w:val="00D72B3B"/>
    <w:rsid w:val="00D72D39"/>
    <w:rsid w:val="00D7388A"/>
    <w:rsid w:val="00D73C2F"/>
    <w:rsid w:val="00D73C9B"/>
    <w:rsid w:val="00D75941"/>
    <w:rsid w:val="00D77917"/>
    <w:rsid w:val="00D80644"/>
    <w:rsid w:val="00D814CC"/>
    <w:rsid w:val="00D81628"/>
    <w:rsid w:val="00D8179E"/>
    <w:rsid w:val="00D81860"/>
    <w:rsid w:val="00D81F54"/>
    <w:rsid w:val="00D835B9"/>
    <w:rsid w:val="00D8487A"/>
    <w:rsid w:val="00D848A0"/>
    <w:rsid w:val="00D84DFB"/>
    <w:rsid w:val="00D85FA0"/>
    <w:rsid w:val="00D86057"/>
    <w:rsid w:val="00D87422"/>
    <w:rsid w:val="00D91406"/>
    <w:rsid w:val="00D92C13"/>
    <w:rsid w:val="00D97294"/>
    <w:rsid w:val="00D9793C"/>
    <w:rsid w:val="00DA04AB"/>
    <w:rsid w:val="00DA0DCA"/>
    <w:rsid w:val="00DA18C3"/>
    <w:rsid w:val="00DA3C71"/>
    <w:rsid w:val="00DA3D3D"/>
    <w:rsid w:val="00DA7C4F"/>
    <w:rsid w:val="00DB1285"/>
    <w:rsid w:val="00DB1D9E"/>
    <w:rsid w:val="00DB336F"/>
    <w:rsid w:val="00DB35A2"/>
    <w:rsid w:val="00DB3D14"/>
    <w:rsid w:val="00DB3E58"/>
    <w:rsid w:val="00DB48CC"/>
    <w:rsid w:val="00DB49E7"/>
    <w:rsid w:val="00DB6255"/>
    <w:rsid w:val="00DB683C"/>
    <w:rsid w:val="00DB6AFA"/>
    <w:rsid w:val="00DB6F0A"/>
    <w:rsid w:val="00DB7A9C"/>
    <w:rsid w:val="00DB7AFF"/>
    <w:rsid w:val="00DC044D"/>
    <w:rsid w:val="00DC20F4"/>
    <w:rsid w:val="00DC28B8"/>
    <w:rsid w:val="00DC2A40"/>
    <w:rsid w:val="00DC2C93"/>
    <w:rsid w:val="00DC3062"/>
    <w:rsid w:val="00DC53E6"/>
    <w:rsid w:val="00DC5E3D"/>
    <w:rsid w:val="00DC6E30"/>
    <w:rsid w:val="00DC76EC"/>
    <w:rsid w:val="00DD0701"/>
    <w:rsid w:val="00DD1336"/>
    <w:rsid w:val="00DD13A5"/>
    <w:rsid w:val="00DD185E"/>
    <w:rsid w:val="00DD3360"/>
    <w:rsid w:val="00DD3B95"/>
    <w:rsid w:val="00DD46D7"/>
    <w:rsid w:val="00DD54A5"/>
    <w:rsid w:val="00DD6E49"/>
    <w:rsid w:val="00DE07AE"/>
    <w:rsid w:val="00DE2B24"/>
    <w:rsid w:val="00DE324C"/>
    <w:rsid w:val="00DE3A79"/>
    <w:rsid w:val="00DE48D9"/>
    <w:rsid w:val="00DE495C"/>
    <w:rsid w:val="00DE5535"/>
    <w:rsid w:val="00DE6187"/>
    <w:rsid w:val="00DE6D41"/>
    <w:rsid w:val="00DE6E04"/>
    <w:rsid w:val="00DE702E"/>
    <w:rsid w:val="00DE71B7"/>
    <w:rsid w:val="00DE72AD"/>
    <w:rsid w:val="00DF15E7"/>
    <w:rsid w:val="00DF174F"/>
    <w:rsid w:val="00DF1ACC"/>
    <w:rsid w:val="00DF2822"/>
    <w:rsid w:val="00DF2AF4"/>
    <w:rsid w:val="00DF3367"/>
    <w:rsid w:val="00DF3489"/>
    <w:rsid w:val="00DF3F1F"/>
    <w:rsid w:val="00DF440C"/>
    <w:rsid w:val="00DF4E2B"/>
    <w:rsid w:val="00DF73D3"/>
    <w:rsid w:val="00DF73D9"/>
    <w:rsid w:val="00DF746B"/>
    <w:rsid w:val="00E00C57"/>
    <w:rsid w:val="00E0135F"/>
    <w:rsid w:val="00E0363B"/>
    <w:rsid w:val="00E04985"/>
    <w:rsid w:val="00E04990"/>
    <w:rsid w:val="00E04FD9"/>
    <w:rsid w:val="00E0505C"/>
    <w:rsid w:val="00E06577"/>
    <w:rsid w:val="00E079C0"/>
    <w:rsid w:val="00E100BF"/>
    <w:rsid w:val="00E1706A"/>
    <w:rsid w:val="00E23040"/>
    <w:rsid w:val="00E23259"/>
    <w:rsid w:val="00E249F5"/>
    <w:rsid w:val="00E2551C"/>
    <w:rsid w:val="00E26DEE"/>
    <w:rsid w:val="00E2762F"/>
    <w:rsid w:val="00E30039"/>
    <w:rsid w:val="00E30700"/>
    <w:rsid w:val="00E32006"/>
    <w:rsid w:val="00E32969"/>
    <w:rsid w:val="00E32DBE"/>
    <w:rsid w:val="00E3308B"/>
    <w:rsid w:val="00E33099"/>
    <w:rsid w:val="00E334B2"/>
    <w:rsid w:val="00E33885"/>
    <w:rsid w:val="00E34784"/>
    <w:rsid w:val="00E349AE"/>
    <w:rsid w:val="00E34F51"/>
    <w:rsid w:val="00E35592"/>
    <w:rsid w:val="00E3662B"/>
    <w:rsid w:val="00E36F8E"/>
    <w:rsid w:val="00E371F9"/>
    <w:rsid w:val="00E405C3"/>
    <w:rsid w:val="00E41470"/>
    <w:rsid w:val="00E448C5"/>
    <w:rsid w:val="00E4690A"/>
    <w:rsid w:val="00E511AE"/>
    <w:rsid w:val="00E51512"/>
    <w:rsid w:val="00E52907"/>
    <w:rsid w:val="00E52CF8"/>
    <w:rsid w:val="00E53183"/>
    <w:rsid w:val="00E538CB"/>
    <w:rsid w:val="00E540B6"/>
    <w:rsid w:val="00E54C50"/>
    <w:rsid w:val="00E55510"/>
    <w:rsid w:val="00E55708"/>
    <w:rsid w:val="00E569FB"/>
    <w:rsid w:val="00E57E38"/>
    <w:rsid w:val="00E57EC3"/>
    <w:rsid w:val="00E60905"/>
    <w:rsid w:val="00E60A2B"/>
    <w:rsid w:val="00E60CDF"/>
    <w:rsid w:val="00E60D22"/>
    <w:rsid w:val="00E619E0"/>
    <w:rsid w:val="00E62CB2"/>
    <w:rsid w:val="00E62D00"/>
    <w:rsid w:val="00E62FAD"/>
    <w:rsid w:val="00E63517"/>
    <w:rsid w:val="00E66421"/>
    <w:rsid w:val="00E66E72"/>
    <w:rsid w:val="00E67346"/>
    <w:rsid w:val="00E6794C"/>
    <w:rsid w:val="00E73C99"/>
    <w:rsid w:val="00E74967"/>
    <w:rsid w:val="00E74A00"/>
    <w:rsid w:val="00E74A2E"/>
    <w:rsid w:val="00E75F8A"/>
    <w:rsid w:val="00E776E4"/>
    <w:rsid w:val="00E7781C"/>
    <w:rsid w:val="00E7790F"/>
    <w:rsid w:val="00E8166C"/>
    <w:rsid w:val="00E82EDA"/>
    <w:rsid w:val="00E83959"/>
    <w:rsid w:val="00E843D0"/>
    <w:rsid w:val="00E84627"/>
    <w:rsid w:val="00E85C3A"/>
    <w:rsid w:val="00E875F6"/>
    <w:rsid w:val="00E90702"/>
    <w:rsid w:val="00E9277F"/>
    <w:rsid w:val="00E93272"/>
    <w:rsid w:val="00E93CDC"/>
    <w:rsid w:val="00E9413A"/>
    <w:rsid w:val="00E9426A"/>
    <w:rsid w:val="00E94E60"/>
    <w:rsid w:val="00E9597D"/>
    <w:rsid w:val="00EA2073"/>
    <w:rsid w:val="00EA20C0"/>
    <w:rsid w:val="00EA39CC"/>
    <w:rsid w:val="00EA49A9"/>
    <w:rsid w:val="00EA4E6E"/>
    <w:rsid w:val="00EA5199"/>
    <w:rsid w:val="00EA577A"/>
    <w:rsid w:val="00EA737C"/>
    <w:rsid w:val="00EA73D7"/>
    <w:rsid w:val="00EA7485"/>
    <w:rsid w:val="00EA7E93"/>
    <w:rsid w:val="00EB0450"/>
    <w:rsid w:val="00EB0D24"/>
    <w:rsid w:val="00EB1D19"/>
    <w:rsid w:val="00EB214E"/>
    <w:rsid w:val="00EB354B"/>
    <w:rsid w:val="00EB3A78"/>
    <w:rsid w:val="00EB3A92"/>
    <w:rsid w:val="00EB3DDD"/>
    <w:rsid w:val="00EB44CE"/>
    <w:rsid w:val="00EB44D4"/>
    <w:rsid w:val="00EB6C6B"/>
    <w:rsid w:val="00EC07A2"/>
    <w:rsid w:val="00EC1EDC"/>
    <w:rsid w:val="00EC1F0F"/>
    <w:rsid w:val="00EC717D"/>
    <w:rsid w:val="00EC74A1"/>
    <w:rsid w:val="00ED081E"/>
    <w:rsid w:val="00ED0829"/>
    <w:rsid w:val="00ED1892"/>
    <w:rsid w:val="00ED2DF1"/>
    <w:rsid w:val="00ED32BB"/>
    <w:rsid w:val="00ED6973"/>
    <w:rsid w:val="00ED6B23"/>
    <w:rsid w:val="00EE01DF"/>
    <w:rsid w:val="00EE0521"/>
    <w:rsid w:val="00EE0ABF"/>
    <w:rsid w:val="00EE1D4E"/>
    <w:rsid w:val="00EE1EAF"/>
    <w:rsid w:val="00EE225C"/>
    <w:rsid w:val="00EE2AAC"/>
    <w:rsid w:val="00EE4B92"/>
    <w:rsid w:val="00EE7CB0"/>
    <w:rsid w:val="00EF0CA4"/>
    <w:rsid w:val="00EF1183"/>
    <w:rsid w:val="00EF185C"/>
    <w:rsid w:val="00EF2203"/>
    <w:rsid w:val="00EF28ED"/>
    <w:rsid w:val="00EF3C8D"/>
    <w:rsid w:val="00EF5266"/>
    <w:rsid w:val="00EF57D0"/>
    <w:rsid w:val="00EF6DD6"/>
    <w:rsid w:val="00EF7238"/>
    <w:rsid w:val="00F003EE"/>
    <w:rsid w:val="00F00784"/>
    <w:rsid w:val="00F033B1"/>
    <w:rsid w:val="00F03E44"/>
    <w:rsid w:val="00F04572"/>
    <w:rsid w:val="00F05F30"/>
    <w:rsid w:val="00F07176"/>
    <w:rsid w:val="00F10E29"/>
    <w:rsid w:val="00F113DD"/>
    <w:rsid w:val="00F121C7"/>
    <w:rsid w:val="00F12612"/>
    <w:rsid w:val="00F13336"/>
    <w:rsid w:val="00F15DC9"/>
    <w:rsid w:val="00F163EB"/>
    <w:rsid w:val="00F1747C"/>
    <w:rsid w:val="00F20146"/>
    <w:rsid w:val="00F2301D"/>
    <w:rsid w:val="00F23BA7"/>
    <w:rsid w:val="00F23D2F"/>
    <w:rsid w:val="00F24184"/>
    <w:rsid w:val="00F242EC"/>
    <w:rsid w:val="00F24A93"/>
    <w:rsid w:val="00F269C2"/>
    <w:rsid w:val="00F30132"/>
    <w:rsid w:val="00F30FB1"/>
    <w:rsid w:val="00F31715"/>
    <w:rsid w:val="00F34D65"/>
    <w:rsid w:val="00F36319"/>
    <w:rsid w:val="00F365BE"/>
    <w:rsid w:val="00F368F4"/>
    <w:rsid w:val="00F40897"/>
    <w:rsid w:val="00F4272D"/>
    <w:rsid w:val="00F42946"/>
    <w:rsid w:val="00F4686B"/>
    <w:rsid w:val="00F474FA"/>
    <w:rsid w:val="00F4786E"/>
    <w:rsid w:val="00F47E96"/>
    <w:rsid w:val="00F510B2"/>
    <w:rsid w:val="00F51759"/>
    <w:rsid w:val="00F51E30"/>
    <w:rsid w:val="00F51F7D"/>
    <w:rsid w:val="00F520E5"/>
    <w:rsid w:val="00F52224"/>
    <w:rsid w:val="00F530AE"/>
    <w:rsid w:val="00F53D61"/>
    <w:rsid w:val="00F547F4"/>
    <w:rsid w:val="00F5580A"/>
    <w:rsid w:val="00F57047"/>
    <w:rsid w:val="00F577D3"/>
    <w:rsid w:val="00F60CB6"/>
    <w:rsid w:val="00F60DDD"/>
    <w:rsid w:val="00F6196D"/>
    <w:rsid w:val="00F63514"/>
    <w:rsid w:val="00F63B23"/>
    <w:rsid w:val="00F65937"/>
    <w:rsid w:val="00F65A26"/>
    <w:rsid w:val="00F66630"/>
    <w:rsid w:val="00F674FE"/>
    <w:rsid w:val="00F67CB0"/>
    <w:rsid w:val="00F70227"/>
    <w:rsid w:val="00F721E6"/>
    <w:rsid w:val="00F72A4F"/>
    <w:rsid w:val="00F73009"/>
    <w:rsid w:val="00F73015"/>
    <w:rsid w:val="00F735B4"/>
    <w:rsid w:val="00F73A45"/>
    <w:rsid w:val="00F73FA9"/>
    <w:rsid w:val="00F74921"/>
    <w:rsid w:val="00F74A11"/>
    <w:rsid w:val="00F74C78"/>
    <w:rsid w:val="00F74DA0"/>
    <w:rsid w:val="00F74E8B"/>
    <w:rsid w:val="00F762E3"/>
    <w:rsid w:val="00F76C1B"/>
    <w:rsid w:val="00F81224"/>
    <w:rsid w:val="00F8127C"/>
    <w:rsid w:val="00F81768"/>
    <w:rsid w:val="00F82A8E"/>
    <w:rsid w:val="00F83248"/>
    <w:rsid w:val="00F8485C"/>
    <w:rsid w:val="00F868C1"/>
    <w:rsid w:val="00F8704E"/>
    <w:rsid w:val="00F872E6"/>
    <w:rsid w:val="00F877E5"/>
    <w:rsid w:val="00F90C11"/>
    <w:rsid w:val="00F90D37"/>
    <w:rsid w:val="00F921C0"/>
    <w:rsid w:val="00F92BC5"/>
    <w:rsid w:val="00F944B8"/>
    <w:rsid w:val="00F951ED"/>
    <w:rsid w:val="00F95768"/>
    <w:rsid w:val="00F95953"/>
    <w:rsid w:val="00FA0044"/>
    <w:rsid w:val="00FA3F55"/>
    <w:rsid w:val="00FA47DD"/>
    <w:rsid w:val="00FA6AD3"/>
    <w:rsid w:val="00FA6C78"/>
    <w:rsid w:val="00FA6EF3"/>
    <w:rsid w:val="00FA7F97"/>
    <w:rsid w:val="00FB0E58"/>
    <w:rsid w:val="00FB2EB9"/>
    <w:rsid w:val="00FB412E"/>
    <w:rsid w:val="00FB44EA"/>
    <w:rsid w:val="00FB5404"/>
    <w:rsid w:val="00FB582B"/>
    <w:rsid w:val="00FB62B1"/>
    <w:rsid w:val="00FB6CDC"/>
    <w:rsid w:val="00FB7193"/>
    <w:rsid w:val="00FB7F1D"/>
    <w:rsid w:val="00FC1E14"/>
    <w:rsid w:val="00FC2485"/>
    <w:rsid w:val="00FC2E43"/>
    <w:rsid w:val="00FC386A"/>
    <w:rsid w:val="00FC3B4A"/>
    <w:rsid w:val="00FC3D28"/>
    <w:rsid w:val="00FC3E7E"/>
    <w:rsid w:val="00FC3F77"/>
    <w:rsid w:val="00FC40C4"/>
    <w:rsid w:val="00FC5510"/>
    <w:rsid w:val="00FC6398"/>
    <w:rsid w:val="00FC676C"/>
    <w:rsid w:val="00FC76AB"/>
    <w:rsid w:val="00FD09C6"/>
    <w:rsid w:val="00FD0B14"/>
    <w:rsid w:val="00FD14DB"/>
    <w:rsid w:val="00FD364E"/>
    <w:rsid w:val="00FD3772"/>
    <w:rsid w:val="00FD4834"/>
    <w:rsid w:val="00FD5ADC"/>
    <w:rsid w:val="00FD5CFC"/>
    <w:rsid w:val="00FD6622"/>
    <w:rsid w:val="00FD6A9D"/>
    <w:rsid w:val="00FE07FF"/>
    <w:rsid w:val="00FE1885"/>
    <w:rsid w:val="00FE5BB6"/>
    <w:rsid w:val="00FE68A0"/>
    <w:rsid w:val="00FE7915"/>
    <w:rsid w:val="00FF040A"/>
    <w:rsid w:val="00FF221B"/>
    <w:rsid w:val="00FF344D"/>
    <w:rsid w:val="00FF37CD"/>
    <w:rsid w:val="00FF3920"/>
    <w:rsid w:val="00FF51CF"/>
    <w:rsid w:val="00FF52E2"/>
    <w:rsid w:val="00FF5643"/>
    <w:rsid w:val="00FF59A0"/>
    <w:rsid w:val="00FF5BED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83F4F"/>
  <w15:docId w15:val="{25A18DF2-895B-42A6-A978-84CDAFE2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34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1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1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1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1BA0"/>
    <w:rPr>
      <w:sz w:val="18"/>
      <w:szCs w:val="18"/>
    </w:rPr>
  </w:style>
  <w:style w:type="paragraph" w:styleId="a8">
    <w:name w:val="List Paragraph"/>
    <w:basedOn w:val="a"/>
    <w:uiPriority w:val="34"/>
    <w:qFormat/>
    <w:rsid w:val="00F363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673E0-3C7E-4C18-A9B7-9575B7ABA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58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</dc:creator>
  <cp:keywords/>
  <dc:description/>
  <cp:lastModifiedBy>姚</cp:lastModifiedBy>
  <cp:revision>512</cp:revision>
  <dcterms:created xsi:type="dcterms:W3CDTF">2021-09-23T13:27:00Z</dcterms:created>
  <dcterms:modified xsi:type="dcterms:W3CDTF">2023-01-18T16:34:00Z</dcterms:modified>
</cp:coreProperties>
</file>